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2E749" w14:textId="77777777" w:rsidR="004204B9" w:rsidRPr="00186159" w:rsidRDefault="004204B9" w:rsidP="001154CF">
      <w:pPr>
        <w:spacing w:line="360" w:lineRule="auto"/>
        <w:jc w:val="center"/>
        <w:rPr>
          <w:rFonts w:ascii="Arial" w:hAnsi="Arial" w:cs="Arial"/>
          <w:b/>
          <w:bCs/>
          <w:sz w:val="44"/>
          <w:szCs w:val="44"/>
        </w:rPr>
      </w:pPr>
    </w:p>
    <w:p w14:paraId="7813DE62" w14:textId="0C19D900" w:rsidR="00730C61" w:rsidRPr="00186159" w:rsidRDefault="00522587" w:rsidP="001154CF">
      <w:pPr>
        <w:spacing w:line="360" w:lineRule="auto"/>
        <w:jc w:val="center"/>
        <w:rPr>
          <w:rFonts w:ascii="Arial" w:hAnsi="Arial" w:cs="Arial"/>
          <w:b/>
          <w:bCs/>
          <w:sz w:val="44"/>
          <w:szCs w:val="44"/>
        </w:rPr>
      </w:pPr>
      <w:r w:rsidRPr="00186159">
        <w:rPr>
          <w:rFonts w:ascii="Arial" w:hAnsi="Arial" w:cs="Arial"/>
          <w:b/>
          <w:bCs/>
          <w:sz w:val="44"/>
          <w:szCs w:val="44"/>
        </w:rPr>
        <w:t xml:space="preserve">Supplementary </w:t>
      </w:r>
      <w:r w:rsidR="002B75AC" w:rsidRPr="00186159">
        <w:rPr>
          <w:rFonts w:ascii="Arial" w:hAnsi="Arial" w:cs="Arial"/>
          <w:b/>
          <w:bCs/>
          <w:sz w:val="44"/>
          <w:szCs w:val="44"/>
        </w:rPr>
        <w:t>Materials</w:t>
      </w:r>
    </w:p>
    <w:p w14:paraId="2E69F3A6" w14:textId="377A3DD8" w:rsidR="00851D07" w:rsidRPr="00186159" w:rsidRDefault="004204B9" w:rsidP="001154CF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186159">
        <w:rPr>
          <w:rFonts w:ascii="Arial" w:hAnsi="Arial" w:cs="Arial"/>
          <w:b/>
          <w:bCs/>
          <w:sz w:val="28"/>
          <w:szCs w:val="28"/>
        </w:rPr>
        <w:t xml:space="preserve">Elevated Neutrophil-to-lymphocyte Ratio and the Incidence of </w:t>
      </w:r>
      <w:r w:rsidR="00A913E4">
        <w:rPr>
          <w:rFonts w:ascii="Arial" w:hAnsi="Arial" w:cs="Arial"/>
          <w:b/>
          <w:bCs/>
          <w:sz w:val="28"/>
          <w:szCs w:val="28"/>
        </w:rPr>
        <w:br/>
      </w:r>
      <w:r w:rsidRPr="00186159">
        <w:rPr>
          <w:rFonts w:ascii="Arial" w:hAnsi="Arial" w:cs="Arial"/>
          <w:b/>
          <w:bCs/>
          <w:sz w:val="28"/>
          <w:szCs w:val="28"/>
        </w:rPr>
        <w:t xml:space="preserve">Autoimmune Diseases </w:t>
      </w:r>
    </w:p>
    <w:p w14:paraId="08C1C0BB" w14:textId="51456718" w:rsidR="00851D07" w:rsidRPr="00186159" w:rsidRDefault="004204B9" w:rsidP="00851D07">
      <w:pPr>
        <w:widowControl/>
        <w:wordWrap/>
        <w:autoSpaceDE/>
        <w:autoSpaceDN/>
        <w:spacing w:after="0" w:line="360" w:lineRule="auto"/>
        <w:jc w:val="center"/>
        <w:rPr>
          <w:rFonts w:ascii="Arial" w:hAnsi="Arial" w:cs="Arial"/>
          <w:bCs/>
        </w:rPr>
      </w:pPr>
      <w:r w:rsidRPr="00186159">
        <w:rPr>
          <w:rFonts w:ascii="Arial" w:hAnsi="Arial" w:cs="Arial"/>
          <w:b/>
          <w:bCs/>
          <w:sz w:val="28"/>
          <w:szCs w:val="28"/>
        </w:rPr>
        <w:t xml:space="preserve"> </w:t>
      </w:r>
      <w:r w:rsidR="00851D07" w:rsidRPr="00186159">
        <w:rPr>
          <w:rFonts w:ascii="Arial" w:hAnsi="Arial" w:cs="Arial"/>
          <w:bCs/>
          <w:sz w:val="24"/>
          <w:szCs w:val="32"/>
        </w:rPr>
        <w:t>Dongwon Yoon, Choa Yun, Isabel Beerman, May A. Beydoun, Lenore J. Launer, Minkyo Song</w:t>
      </w:r>
    </w:p>
    <w:p w14:paraId="08321C5A" w14:textId="77777777" w:rsidR="00851D07" w:rsidRPr="00186159" w:rsidRDefault="00851D07" w:rsidP="00851D07">
      <w:pPr>
        <w:widowControl/>
        <w:wordWrap/>
        <w:autoSpaceDE/>
        <w:autoSpaceDN/>
        <w:spacing w:after="0" w:line="360" w:lineRule="auto"/>
        <w:jc w:val="center"/>
        <w:rPr>
          <w:rFonts w:ascii="Arial" w:hAnsi="Arial" w:cs="Arial"/>
          <w:bCs/>
        </w:rPr>
      </w:pPr>
    </w:p>
    <w:sdt>
      <w:sdtPr>
        <w:rPr>
          <w:rFonts w:ascii="Arial" w:eastAsia="함초롬바탕" w:hAnsi="Arial" w:cs="Arial"/>
          <w:color w:val="auto"/>
          <w:kern w:val="2"/>
          <w:sz w:val="20"/>
          <w:szCs w:val="22"/>
          <w:lang w:eastAsia="ko-KR"/>
        </w:rPr>
        <w:id w:val="-176976967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3FD7F28" w14:textId="312430FB" w:rsidR="004326E7" w:rsidRPr="00186159" w:rsidRDefault="004326E7" w:rsidP="0064728A">
          <w:pPr>
            <w:pStyle w:val="TOCHeading"/>
            <w:spacing w:before="0" w:line="480" w:lineRule="auto"/>
            <w:rPr>
              <w:rFonts w:ascii="Arial" w:hAnsi="Arial" w:cs="Arial"/>
              <w:b/>
              <w:bCs/>
              <w:sz w:val="24"/>
              <w:szCs w:val="24"/>
            </w:rPr>
          </w:pPr>
        </w:p>
        <w:p w14:paraId="747E77D1" w14:textId="5AB14776" w:rsidR="006C5464" w:rsidRDefault="004326E7">
          <w:pPr>
            <w:pStyle w:val="TOC1"/>
            <w:tabs>
              <w:tab w:val="right" w:leader="dot" w:pos="10456"/>
            </w:tabs>
            <w:rPr>
              <w:rFonts w:asciiTheme="minorHAnsi" w:eastAsiaTheme="minorEastAsia" w:hAnsiTheme="minorHAnsi"/>
              <w:noProof/>
              <w:sz w:val="24"/>
              <w:szCs w:val="24"/>
              <w14:ligatures w14:val="standardContextual"/>
            </w:rPr>
          </w:pPr>
          <w:r w:rsidRPr="00186159">
            <w:rPr>
              <w:rFonts w:ascii="Arial" w:hAnsi="Arial" w:cs="Arial"/>
              <w:sz w:val="24"/>
              <w:szCs w:val="24"/>
            </w:rPr>
            <w:fldChar w:fldCharType="begin"/>
          </w:r>
          <w:r w:rsidRPr="00186159">
            <w:rPr>
              <w:rFonts w:ascii="Arial" w:hAnsi="Arial" w:cs="Arial"/>
              <w:sz w:val="24"/>
              <w:szCs w:val="24"/>
            </w:rPr>
            <w:instrText xml:space="preserve"> TOC \o "1-3" \h \z \u </w:instrText>
          </w:r>
          <w:r w:rsidRPr="00186159">
            <w:rPr>
              <w:rFonts w:ascii="Arial" w:hAnsi="Arial" w:cs="Arial"/>
              <w:sz w:val="24"/>
              <w:szCs w:val="24"/>
            </w:rPr>
            <w:fldChar w:fldCharType="separate"/>
          </w:r>
          <w:hyperlink w:anchor="_Toc204987751" w:history="1">
            <w:r w:rsidR="006C5464" w:rsidRPr="00497EB9">
              <w:rPr>
                <w:rStyle w:val="Hyperlink"/>
                <w:rFonts w:ascii="Arial" w:hAnsi="Arial" w:cs="Arial"/>
                <w:b/>
                <w:noProof/>
              </w:rPr>
              <w:t>Supplementary Table 1</w:t>
            </w:r>
            <w:r w:rsidR="006C5464" w:rsidRPr="00497EB9">
              <w:rPr>
                <w:rStyle w:val="Hyperlink"/>
                <w:rFonts w:ascii="Arial" w:hAnsi="Arial" w:cs="Arial"/>
                <w:noProof/>
              </w:rPr>
              <w:t>. Codes used to define autoimmune diseases, and comorbidities</w:t>
            </w:r>
            <w:r w:rsidR="006C5464">
              <w:rPr>
                <w:noProof/>
                <w:webHidden/>
              </w:rPr>
              <w:tab/>
            </w:r>
            <w:r w:rsidR="006C5464">
              <w:rPr>
                <w:noProof/>
                <w:webHidden/>
              </w:rPr>
              <w:fldChar w:fldCharType="begin"/>
            </w:r>
            <w:r w:rsidR="006C5464">
              <w:rPr>
                <w:noProof/>
                <w:webHidden/>
              </w:rPr>
              <w:instrText xml:space="preserve"> PAGEREF _Toc204987751 \h </w:instrText>
            </w:r>
            <w:r w:rsidR="006C5464">
              <w:rPr>
                <w:noProof/>
                <w:webHidden/>
              </w:rPr>
            </w:r>
            <w:r w:rsidR="006C5464">
              <w:rPr>
                <w:noProof/>
                <w:webHidden/>
              </w:rPr>
              <w:fldChar w:fldCharType="separate"/>
            </w:r>
            <w:r w:rsidR="006C5464">
              <w:rPr>
                <w:noProof/>
                <w:webHidden/>
              </w:rPr>
              <w:t>2</w:t>
            </w:r>
            <w:r w:rsidR="006C5464">
              <w:rPr>
                <w:noProof/>
                <w:webHidden/>
              </w:rPr>
              <w:fldChar w:fldCharType="end"/>
            </w:r>
          </w:hyperlink>
        </w:p>
        <w:p w14:paraId="32C77826" w14:textId="0DB790AB" w:rsidR="006C5464" w:rsidRDefault="006C5464">
          <w:pPr>
            <w:pStyle w:val="TOC1"/>
            <w:tabs>
              <w:tab w:val="right" w:leader="dot" w:pos="10456"/>
            </w:tabs>
            <w:rPr>
              <w:rFonts w:asciiTheme="minorHAnsi" w:eastAsiaTheme="minorEastAsia" w:hAnsiTheme="minorHAnsi"/>
              <w:noProof/>
              <w:sz w:val="24"/>
              <w:szCs w:val="24"/>
              <w14:ligatures w14:val="standardContextual"/>
            </w:rPr>
          </w:pPr>
          <w:hyperlink w:anchor="_Toc204987752" w:history="1">
            <w:r w:rsidRPr="00497EB9">
              <w:rPr>
                <w:rStyle w:val="Hyperlink"/>
                <w:rFonts w:ascii="Arial" w:hAnsi="Arial" w:cs="Arial"/>
                <w:b/>
                <w:noProof/>
              </w:rPr>
              <w:t>Supplementary Table 2.</w:t>
            </w:r>
            <w:r w:rsidRPr="00497EB9">
              <w:rPr>
                <w:rStyle w:val="Hyperlink"/>
                <w:rFonts w:ascii="Arial" w:hAnsi="Arial" w:cs="Arial"/>
                <w:noProof/>
              </w:rPr>
              <w:t xml:space="preserve"> Descriptive statistics of incident autoimmune diseases during follow-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9877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5920F3" w14:textId="65F1124D" w:rsidR="006C5464" w:rsidRDefault="006C5464">
          <w:pPr>
            <w:pStyle w:val="TOC1"/>
            <w:tabs>
              <w:tab w:val="right" w:leader="dot" w:pos="10456"/>
            </w:tabs>
            <w:rPr>
              <w:rFonts w:asciiTheme="minorHAnsi" w:eastAsiaTheme="minorEastAsia" w:hAnsiTheme="minorHAnsi"/>
              <w:noProof/>
              <w:sz w:val="24"/>
              <w:szCs w:val="24"/>
              <w14:ligatures w14:val="standardContextual"/>
            </w:rPr>
          </w:pPr>
          <w:hyperlink w:anchor="_Toc204987753" w:history="1">
            <w:r w:rsidRPr="00497EB9">
              <w:rPr>
                <w:rStyle w:val="Hyperlink"/>
                <w:rFonts w:ascii="Arial" w:hAnsi="Arial" w:cs="Arial"/>
                <w:b/>
                <w:noProof/>
              </w:rPr>
              <w:t>Supplementary Table 3.</w:t>
            </w:r>
            <w:r w:rsidRPr="00497EB9">
              <w:rPr>
                <w:rStyle w:val="Hyperlink"/>
                <w:rFonts w:ascii="Arial" w:hAnsi="Arial" w:cs="Arial"/>
                <w:noProof/>
              </w:rPr>
              <w:t xml:space="preserve"> Association between neutrophil-to-lymphocyte ratio and autoimmune diseases</w:t>
            </w:r>
            <w:r w:rsidRPr="00497EB9">
              <w:rPr>
                <w:rStyle w:val="Hyperlink"/>
                <w:rFonts w:ascii="Arial" w:hAnsi="Arial" w:cs="Arial" w:hint="eastAsia"/>
                <w:noProof/>
              </w:rPr>
              <w:t xml:space="preserve"> by age group (</w:t>
            </w:r>
            <w:r w:rsidRPr="00497EB9">
              <w:rPr>
                <w:rStyle w:val="Hyperlink"/>
                <w:rFonts w:ascii="Arial" w:hAnsi="Arial" w:cs="Arial" w:hint="eastAsia"/>
                <w:noProof/>
              </w:rPr>
              <w:t>≥</w:t>
            </w:r>
            <w:r w:rsidRPr="00497EB9">
              <w:rPr>
                <w:rStyle w:val="Hyperlink"/>
                <w:rFonts w:ascii="Arial" w:hAnsi="Arial" w:cs="Arial"/>
                <w:noProof/>
              </w:rPr>
              <w:t>65 vs. &lt;65 year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9877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51C745" w14:textId="05030DF6" w:rsidR="006C5464" w:rsidRDefault="006C5464">
          <w:pPr>
            <w:pStyle w:val="TOC1"/>
            <w:tabs>
              <w:tab w:val="right" w:leader="dot" w:pos="10456"/>
            </w:tabs>
            <w:rPr>
              <w:rFonts w:asciiTheme="minorHAnsi" w:eastAsiaTheme="minorEastAsia" w:hAnsiTheme="minorHAnsi"/>
              <w:noProof/>
              <w:sz w:val="24"/>
              <w:szCs w:val="24"/>
              <w14:ligatures w14:val="standardContextual"/>
            </w:rPr>
          </w:pPr>
          <w:hyperlink w:anchor="_Toc204987754" w:history="1">
            <w:r w:rsidRPr="00497EB9">
              <w:rPr>
                <w:rStyle w:val="Hyperlink"/>
                <w:rFonts w:ascii="Arial" w:hAnsi="Arial" w:cs="Arial"/>
                <w:b/>
                <w:noProof/>
              </w:rPr>
              <w:t>Supplementary Table 4.</w:t>
            </w:r>
            <w:r w:rsidRPr="00497EB9">
              <w:rPr>
                <w:rStyle w:val="Hyperlink"/>
                <w:rFonts w:ascii="Arial" w:hAnsi="Arial" w:cs="Arial"/>
                <w:noProof/>
              </w:rPr>
              <w:t xml:space="preserve"> Association between neutrophil-to-lymphocyte ratio and autoimmune diseases by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9877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56765C" w14:textId="3B392D62" w:rsidR="006C5464" w:rsidRDefault="006C5464">
          <w:pPr>
            <w:pStyle w:val="TOC1"/>
            <w:tabs>
              <w:tab w:val="right" w:leader="dot" w:pos="10456"/>
            </w:tabs>
            <w:rPr>
              <w:rFonts w:asciiTheme="minorHAnsi" w:eastAsiaTheme="minorEastAsia" w:hAnsiTheme="minorHAnsi"/>
              <w:noProof/>
              <w:sz w:val="24"/>
              <w:szCs w:val="24"/>
              <w14:ligatures w14:val="standardContextual"/>
            </w:rPr>
          </w:pPr>
          <w:hyperlink w:anchor="_Toc204987755" w:history="1">
            <w:r w:rsidRPr="00497EB9">
              <w:rPr>
                <w:rStyle w:val="Hyperlink"/>
                <w:rFonts w:ascii="Arial" w:hAnsi="Arial" w:cs="Arial"/>
                <w:b/>
                <w:noProof/>
              </w:rPr>
              <w:t>Supplementary Table 5.</w:t>
            </w:r>
            <w:r w:rsidRPr="00497EB9">
              <w:rPr>
                <w:rStyle w:val="Hyperlink"/>
                <w:rFonts w:ascii="Arial" w:hAnsi="Arial" w:cs="Arial"/>
                <w:noProof/>
              </w:rPr>
              <w:t xml:space="preserve"> Sensitivity analyses results on the association between neutrophil-to-lymphocyte ratio and autoimmune disea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9877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078E85" w14:textId="50F138FC" w:rsidR="006C5464" w:rsidRDefault="006C5464">
          <w:pPr>
            <w:pStyle w:val="TOC1"/>
            <w:tabs>
              <w:tab w:val="right" w:leader="dot" w:pos="10456"/>
            </w:tabs>
            <w:rPr>
              <w:rFonts w:asciiTheme="minorHAnsi" w:eastAsiaTheme="minorEastAsia" w:hAnsiTheme="minorHAnsi"/>
              <w:noProof/>
              <w:sz w:val="24"/>
              <w:szCs w:val="24"/>
              <w14:ligatures w14:val="standardContextual"/>
            </w:rPr>
          </w:pPr>
          <w:hyperlink w:anchor="_Toc204987756" w:history="1">
            <w:r w:rsidRPr="00497EB9">
              <w:rPr>
                <w:rStyle w:val="Hyperlink"/>
                <w:rFonts w:ascii="Arial" w:hAnsi="Arial" w:cs="Arial"/>
                <w:b/>
                <w:noProof/>
              </w:rPr>
              <w:t>Supplementary Table 6.</w:t>
            </w:r>
            <w:r w:rsidRPr="00497EB9">
              <w:rPr>
                <w:rStyle w:val="Hyperlink"/>
                <w:rFonts w:ascii="Arial" w:hAnsi="Arial" w:cs="Arial"/>
                <w:noProof/>
              </w:rPr>
              <w:t xml:space="preserve"> Association between neutrophil-to-lymphocyte ratio and autoimmune diseases across quarti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9877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32E5F9" w14:textId="77777777" w:rsidR="006C5464" w:rsidRDefault="004326E7" w:rsidP="006D2AC0">
          <w:pPr>
            <w:spacing w:after="0" w:line="240" w:lineRule="auto"/>
            <w:jc w:val="left"/>
            <w:rPr>
              <w:noProof/>
            </w:rPr>
          </w:pPr>
          <w:r w:rsidRPr="00186159">
            <w:rPr>
              <w:rFonts w:ascii="Arial" w:hAnsi="Arial" w:cs="Arial"/>
              <w:b/>
              <w:bCs/>
              <w:noProof/>
              <w:sz w:val="24"/>
              <w:szCs w:val="24"/>
            </w:rPr>
            <w:fldChar w:fldCharType="end"/>
          </w:r>
          <w:r w:rsidR="00C830A4" w:rsidRPr="00186159">
            <w:rPr>
              <w:rFonts w:ascii="Arial" w:hAnsi="Arial" w:cs="Arial"/>
              <w:b/>
              <w:bCs/>
              <w:noProof/>
              <w:sz w:val="24"/>
              <w:szCs w:val="24"/>
            </w:rPr>
            <w:fldChar w:fldCharType="begin"/>
          </w:r>
          <w:r w:rsidR="00C830A4" w:rsidRPr="00186159">
            <w:rPr>
              <w:rFonts w:ascii="Arial" w:hAnsi="Arial" w:cs="Arial"/>
              <w:b/>
              <w:bCs/>
              <w:noProof/>
              <w:sz w:val="24"/>
              <w:szCs w:val="24"/>
            </w:rPr>
            <w:instrText xml:space="preserve"> TOC \h \z \c "Supplementary Figure" </w:instrText>
          </w:r>
          <w:r w:rsidR="00C830A4" w:rsidRPr="00186159">
            <w:rPr>
              <w:rFonts w:ascii="Arial" w:hAnsi="Arial" w:cs="Arial"/>
              <w:b/>
              <w:bCs/>
              <w:noProof/>
              <w:sz w:val="24"/>
              <w:szCs w:val="24"/>
            </w:rPr>
            <w:fldChar w:fldCharType="separate"/>
          </w:r>
        </w:p>
        <w:p w14:paraId="52AD20DA" w14:textId="0E56655C" w:rsidR="006C5464" w:rsidRDefault="006C5464">
          <w:pPr>
            <w:pStyle w:val="TableofFigures"/>
            <w:tabs>
              <w:tab w:val="right" w:leader="dot" w:pos="10456"/>
            </w:tabs>
            <w:rPr>
              <w:rFonts w:asciiTheme="minorHAnsi" w:eastAsiaTheme="minorEastAsia" w:hAnsiTheme="minorHAnsi"/>
              <w:noProof/>
              <w:sz w:val="24"/>
              <w:szCs w:val="24"/>
              <w14:ligatures w14:val="standardContextual"/>
            </w:rPr>
          </w:pPr>
          <w:hyperlink w:anchor="_Toc204987761" w:history="1">
            <w:r w:rsidRPr="005E04C5">
              <w:rPr>
                <w:rStyle w:val="Hyperlink"/>
                <w:rFonts w:ascii="Arial" w:hAnsi="Arial" w:cs="Arial"/>
                <w:b/>
                <w:noProof/>
              </w:rPr>
              <w:t>Supplementary Figure 1</w:t>
            </w:r>
            <w:r w:rsidRPr="005E04C5">
              <w:rPr>
                <w:rStyle w:val="Hyperlink"/>
                <w:rFonts w:ascii="Arial" w:hAnsi="Arial" w:cs="Arial"/>
                <w:b/>
                <w:bCs/>
                <w:noProof/>
              </w:rPr>
              <w:t>.</w:t>
            </w:r>
            <w:r w:rsidRPr="005E04C5">
              <w:rPr>
                <w:rStyle w:val="Hyperlink"/>
                <w:rFonts w:ascii="Arial" w:hAnsi="Arial" w:cs="Arial"/>
                <w:noProof/>
              </w:rPr>
              <w:t xml:space="preserve"> Flow chart of population selection criteria in the UK biobank datab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9877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D22928" w14:textId="4AF272D2" w:rsidR="006C5464" w:rsidRDefault="006C5464">
          <w:pPr>
            <w:pStyle w:val="TableofFigures"/>
            <w:tabs>
              <w:tab w:val="right" w:leader="dot" w:pos="10456"/>
            </w:tabs>
            <w:rPr>
              <w:rFonts w:asciiTheme="minorHAnsi" w:eastAsiaTheme="minorEastAsia" w:hAnsiTheme="minorHAnsi"/>
              <w:noProof/>
              <w:sz w:val="24"/>
              <w:szCs w:val="24"/>
              <w14:ligatures w14:val="standardContextual"/>
            </w:rPr>
          </w:pPr>
          <w:hyperlink w:anchor="_Toc204987762" w:history="1">
            <w:r w:rsidRPr="005E04C5">
              <w:rPr>
                <w:rStyle w:val="Hyperlink"/>
                <w:rFonts w:ascii="Arial" w:hAnsi="Arial" w:cs="Arial"/>
                <w:b/>
                <w:bCs/>
                <w:noProof/>
              </w:rPr>
              <w:t xml:space="preserve">Supplementary Figure 2. </w:t>
            </w:r>
            <w:r w:rsidRPr="005E04C5">
              <w:rPr>
                <w:rStyle w:val="Hyperlink"/>
                <w:rFonts w:ascii="Arial" w:hAnsi="Arial" w:cs="Arial"/>
                <w:noProof/>
              </w:rPr>
              <w:t>Spline curve of neutrophil-to-lymphocyte ratio and risk of autoimmune diseases by age gro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9877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03EA70" w14:textId="47664683" w:rsidR="004326E7" w:rsidRPr="00186159" w:rsidRDefault="00C830A4" w:rsidP="006D2AC0">
          <w:pPr>
            <w:spacing w:line="480" w:lineRule="auto"/>
            <w:jc w:val="left"/>
            <w:rPr>
              <w:rFonts w:ascii="Arial" w:hAnsi="Arial" w:cs="Arial"/>
            </w:rPr>
          </w:pPr>
          <w:r w:rsidRPr="00186159">
            <w:rPr>
              <w:rFonts w:ascii="Arial" w:hAnsi="Arial" w:cs="Arial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14F4BA86" w14:textId="7824A019" w:rsidR="00CB2806" w:rsidRPr="00186159" w:rsidRDefault="00CB2806">
      <w:pPr>
        <w:pStyle w:val="TableofFigures"/>
        <w:tabs>
          <w:tab w:val="right" w:leader="dot" w:pos="10456"/>
        </w:tabs>
        <w:rPr>
          <w:rFonts w:ascii="Arial" w:hAnsi="Arial" w:cs="Arial"/>
          <w:noProof/>
        </w:rPr>
      </w:pPr>
      <w:r w:rsidRPr="00186159">
        <w:rPr>
          <w:rFonts w:ascii="Arial" w:hAnsi="Arial" w:cs="Arial"/>
          <w:sz w:val="24"/>
          <w:szCs w:val="24"/>
        </w:rPr>
        <w:fldChar w:fldCharType="begin"/>
      </w:r>
      <w:r w:rsidRPr="00186159">
        <w:rPr>
          <w:rFonts w:ascii="Arial" w:hAnsi="Arial" w:cs="Arial"/>
          <w:sz w:val="24"/>
          <w:szCs w:val="24"/>
        </w:rPr>
        <w:instrText xml:space="preserve"> TOC \h \z \c "Supplementary Figure" </w:instrText>
      </w:r>
      <w:r w:rsidRPr="00186159">
        <w:rPr>
          <w:rFonts w:ascii="Arial" w:hAnsi="Arial" w:cs="Arial"/>
          <w:sz w:val="24"/>
          <w:szCs w:val="24"/>
        </w:rPr>
        <w:fldChar w:fldCharType="separate"/>
      </w:r>
    </w:p>
    <w:p w14:paraId="4E811065" w14:textId="0BA45B0F" w:rsidR="009F75B4" w:rsidRPr="00186159" w:rsidRDefault="00CB2806" w:rsidP="00290547">
      <w:pPr>
        <w:spacing w:line="480" w:lineRule="auto"/>
        <w:rPr>
          <w:rFonts w:ascii="Arial" w:hAnsi="Arial" w:cs="Arial"/>
          <w:sz w:val="24"/>
          <w:szCs w:val="24"/>
        </w:rPr>
      </w:pPr>
      <w:r w:rsidRPr="00186159">
        <w:rPr>
          <w:rFonts w:ascii="Arial" w:hAnsi="Arial" w:cs="Arial"/>
          <w:sz w:val="24"/>
          <w:szCs w:val="24"/>
        </w:rPr>
        <w:fldChar w:fldCharType="end"/>
      </w:r>
      <w:r w:rsidR="009F75B4" w:rsidRPr="00186159">
        <w:rPr>
          <w:rFonts w:ascii="Arial" w:hAnsi="Arial" w:cs="Arial"/>
          <w:sz w:val="24"/>
          <w:szCs w:val="24"/>
        </w:rPr>
        <w:br w:type="page"/>
      </w:r>
    </w:p>
    <w:p w14:paraId="42AE1A6C" w14:textId="37F6B49B" w:rsidR="0061271B" w:rsidRPr="00186159" w:rsidRDefault="00B6135A" w:rsidP="000D2EC9">
      <w:pPr>
        <w:pStyle w:val="Heading1"/>
        <w:rPr>
          <w:rFonts w:ascii="Arial" w:hAnsi="Arial" w:cs="Arial"/>
          <w:sz w:val="22"/>
        </w:rPr>
      </w:pPr>
      <w:bookmarkStart w:id="0" w:name="_Toc204987751"/>
      <w:r>
        <w:rPr>
          <w:rFonts w:ascii="Arial" w:hAnsi="Arial" w:cs="Arial"/>
          <w:b/>
          <w:sz w:val="24"/>
          <w:szCs w:val="24"/>
        </w:rPr>
        <w:lastRenderedPageBreak/>
        <w:t>Supplementary Table</w:t>
      </w:r>
      <w:r w:rsidR="0061271B" w:rsidRPr="00186159">
        <w:rPr>
          <w:rFonts w:ascii="Arial" w:hAnsi="Arial" w:cs="Arial"/>
          <w:b/>
          <w:sz w:val="24"/>
          <w:szCs w:val="24"/>
        </w:rPr>
        <w:t xml:space="preserve"> 1</w:t>
      </w:r>
      <w:r w:rsidR="0061271B" w:rsidRPr="00186159">
        <w:rPr>
          <w:rFonts w:ascii="Arial" w:hAnsi="Arial" w:cs="Arial"/>
          <w:sz w:val="24"/>
          <w:szCs w:val="24"/>
        </w:rPr>
        <w:t>. Codes used to define</w:t>
      </w:r>
      <w:r w:rsidR="00833ED0" w:rsidRPr="00186159">
        <w:rPr>
          <w:rFonts w:ascii="Arial" w:hAnsi="Arial" w:cs="Arial"/>
          <w:sz w:val="24"/>
          <w:szCs w:val="24"/>
        </w:rPr>
        <w:t xml:space="preserve"> </w:t>
      </w:r>
      <w:r w:rsidR="00B15012" w:rsidRPr="00186159">
        <w:rPr>
          <w:rFonts w:ascii="Arial" w:hAnsi="Arial" w:cs="Arial"/>
          <w:sz w:val="24"/>
          <w:szCs w:val="24"/>
        </w:rPr>
        <w:t>autoimmune diseases</w:t>
      </w:r>
      <w:r w:rsidR="0061271B" w:rsidRPr="00186159">
        <w:rPr>
          <w:rFonts w:ascii="Arial" w:hAnsi="Arial" w:cs="Arial"/>
          <w:sz w:val="24"/>
          <w:szCs w:val="24"/>
        </w:rPr>
        <w:t xml:space="preserve">, and </w:t>
      </w:r>
      <w:r w:rsidR="008D33CE" w:rsidRPr="00186159">
        <w:rPr>
          <w:rFonts w:ascii="Arial" w:hAnsi="Arial" w:cs="Arial"/>
          <w:sz w:val="24"/>
          <w:szCs w:val="24"/>
        </w:rPr>
        <w:t>comorbidities</w:t>
      </w:r>
      <w:bookmarkEnd w:id="0"/>
    </w:p>
    <w:tbl>
      <w:tblPr>
        <w:tblW w:w="5002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0"/>
        <w:gridCol w:w="2701"/>
        <w:gridCol w:w="2433"/>
        <w:gridCol w:w="1366"/>
      </w:tblGrid>
      <w:tr w:rsidR="0064728A" w:rsidRPr="00186159" w14:paraId="28881D70" w14:textId="77777777" w:rsidTr="00CF3CA9">
        <w:trPr>
          <w:trHeight w:val="20"/>
        </w:trPr>
        <w:tc>
          <w:tcPr>
            <w:tcW w:w="1893" w:type="pct"/>
            <w:shd w:val="clear" w:color="auto" w:fill="auto"/>
            <w:hideMark/>
          </w:tcPr>
          <w:p w14:paraId="3D44A3C5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3107" w:type="pct"/>
            <w:gridSpan w:val="3"/>
            <w:shd w:val="clear" w:color="auto" w:fill="auto"/>
            <w:hideMark/>
          </w:tcPr>
          <w:p w14:paraId="0D4B9B0E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b/>
                <w:bCs/>
                <w:sz w:val="24"/>
                <w:szCs w:val="24"/>
              </w:rPr>
              <w:t>Codes</w:t>
            </w:r>
          </w:p>
        </w:tc>
      </w:tr>
      <w:tr w:rsidR="0064728A" w:rsidRPr="00186159" w14:paraId="3577C1FB" w14:textId="77777777" w:rsidTr="007F6C97">
        <w:trPr>
          <w:trHeight w:val="20"/>
        </w:trPr>
        <w:tc>
          <w:tcPr>
            <w:tcW w:w="1893" w:type="pct"/>
            <w:shd w:val="clear" w:color="auto" w:fill="D9D9D9"/>
            <w:hideMark/>
          </w:tcPr>
          <w:p w14:paraId="08DE11C1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b/>
                <w:bCs/>
                <w:sz w:val="24"/>
                <w:szCs w:val="24"/>
              </w:rPr>
              <w:t>Autoimmune disease*</w:t>
            </w:r>
          </w:p>
        </w:tc>
        <w:tc>
          <w:tcPr>
            <w:tcW w:w="1291" w:type="pct"/>
            <w:shd w:val="clear" w:color="auto" w:fill="D9D9D9"/>
            <w:hideMark/>
          </w:tcPr>
          <w:p w14:paraId="4A5BD834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b/>
                <w:bCs/>
                <w:sz w:val="24"/>
                <w:szCs w:val="24"/>
              </w:rPr>
              <w:t>ICD-9 codes</w:t>
            </w:r>
          </w:p>
        </w:tc>
        <w:tc>
          <w:tcPr>
            <w:tcW w:w="1163" w:type="pct"/>
            <w:shd w:val="clear" w:color="auto" w:fill="D9D9D9"/>
          </w:tcPr>
          <w:p w14:paraId="40821A7B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b/>
                <w:bCs/>
                <w:sz w:val="24"/>
                <w:szCs w:val="24"/>
              </w:rPr>
              <w:t>ICD-10 codes</w:t>
            </w:r>
          </w:p>
        </w:tc>
        <w:tc>
          <w:tcPr>
            <w:tcW w:w="653" w:type="pct"/>
            <w:shd w:val="clear" w:color="auto" w:fill="D9D9D9"/>
          </w:tcPr>
          <w:p w14:paraId="5A3EC77C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b/>
                <w:bCs/>
                <w:sz w:val="24"/>
                <w:szCs w:val="24"/>
              </w:rPr>
              <w:t>Self-report</w:t>
            </w:r>
          </w:p>
        </w:tc>
      </w:tr>
      <w:tr w:rsidR="0064728A" w:rsidRPr="00186159" w14:paraId="5023FA0D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4E597D2B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Addison's disease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5A23C34B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255.4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29080AEF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E27.1, E27.2, E27.4</w:t>
            </w:r>
          </w:p>
        </w:tc>
        <w:tc>
          <w:tcPr>
            <w:tcW w:w="653" w:type="pct"/>
          </w:tcPr>
          <w:p w14:paraId="349841E0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234</w:t>
            </w:r>
          </w:p>
        </w:tc>
      </w:tr>
      <w:tr w:rsidR="0064728A" w:rsidRPr="00186159" w14:paraId="498B6C96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004B683F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Ankylosing spondylitis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67EADC1A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720.0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380AB986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M45</w:t>
            </w:r>
          </w:p>
        </w:tc>
        <w:tc>
          <w:tcPr>
            <w:tcW w:w="653" w:type="pct"/>
          </w:tcPr>
          <w:p w14:paraId="0E7C1702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313</w:t>
            </w:r>
          </w:p>
        </w:tc>
      </w:tr>
      <w:tr w:rsidR="0064728A" w:rsidRPr="00186159" w14:paraId="185E3671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04D18D90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Antiphospholipid syndrome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76308355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  <w:tc>
          <w:tcPr>
            <w:tcW w:w="1163" w:type="pct"/>
            <w:shd w:val="clear" w:color="auto" w:fill="auto"/>
            <w:vAlign w:val="center"/>
          </w:tcPr>
          <w:p w14:paraId="3E2B52A8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D68.6</w:t>
            </w:r>
          </w:p>
        </w:tc>
        <w:tc>
          <w:tcPr>
            <w:tcW w:w="653" w:type="pct"/>
          </w:tcPr>
          <w:p w14:paraId="1F0EDDC3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564</w:t>
            </w:r>
          </w:p>
        </w:tc>
      </w:tr>
      <w:tr w:rsidR="0064728A" w:rsidRPr="00186159" w14:paraId="27C6B897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715B5428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Aplastic anemia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57B86AD5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284.9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58E74139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D61.9</w:t>
            </w:r>
          </w:p>
        </w:tc>
        <w:tc>
          <w:tcPr>
            <w:tcW w:w="653" w:type="pct"/>
          </w:tcPr>
          <w:p w14:paraId="3ABE0B5D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332</w:t>
            </w:r>
          </w:p>
        </w:tc>
      </w:tr>
      <w:tr w:rsidR="0064728A" w:rsidRPr="00186159" w14:paraId="230302E5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0DA44F7A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Autoimmune hemolytic anemia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7389ADE5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283.0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03E11B56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D59.1</w:t>
            </w:r>
          </w:p>
        </w:tc>
        <w:tc>
          <w:tcPr>
            <w:tcW w:w="653" w:type="pct"/>
          </w:tcPr>
          <w:p w14:paraId="6DE27081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64728A" w:rsidRPr="00186159" w14:paraId="1B1A3C32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4592D2BF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Autoimmune hepatitis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2CABD523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571.42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571C5AD5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K75.4</w:t>
            </w:r>
          </w:p>
        </w:tc>
        <w:tc>
          <w:tcPr>
            <w:tcW w:w="653" w:type="pct"/>
          </w:tcPr>
          <w:p w14:paraId="75D58347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64728A" w:rsidRPr="00186159" w14:paraId="1D4EDCF4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58841850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Autoimmune thyroiditis (Hashimoto’s thyroiditis)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5EA5A035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245.2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130007B8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E06.3</w:t>
            </w:r>
          </w:p>
        </w:tc>
        <w:tc>
          <w:tcPr>
            <w:tcW w:w="653" w:type="pct"/>
          </w:tcPr>
          <w:p w14:paraId="0334D7FE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64728A" w:rsidRPr="00186159" w14:paraId="3C631540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757F4086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Bullous disorders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2DDB5B41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  <w:tc>
          <w:tcPr>
            <w:tcW w:w="1163" w:type="pct"/>
            <w:shd w:val="clear" w:color="auto" w:fill="auto"/>
            <w:vAlign w:val="center"/>
          </w:tcPr>
          <w:p w14:paraId="534888C8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L10-L14</w:t>
            </w:r>
          </w:p>
        </w:tc>
        <w:tc>
          <w:tcPr>
            <w:tcW w:w="653" w:type="pct"/>
          </w:tcPr>
          <w:p w14:paraId="20B43507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64728A" w:rsidRPr="00186159" w14:paraId="6674513B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5785A7A6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Celiac disease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3D7D7853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579.0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117DED02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K90.0</w:t>
            </w:r>
          </w:p>
        </w:tc>
        <w:tc>
          <w:tcPr>
            <w:tcW w:w="653" w:type="pct"/>
          </w:tcPr>
          <w:p w14:paraId="26FA2BF0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456</w:t>
            </w:r>
          </w:p>
        </w:tc>
      </w:tr>
      <w:tr w:rsidR="0064728A" w:rsidRPr="00186159" w14:paraId="690444CE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175D235F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Crohn's disease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6B22AC4E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555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2C392067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K50</w:t>
            </w:r>
          </w:p>
        </w:tc>
        <w:tc>
          <w:tcPr>
            <w:tcW w:w="653" w:type="pct"/>
          </w:tcPr>
          <w:p w14:paraId="269CD0D5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462</w:t>
            </w:r>
          </w:p>
        </w:tc>
      </w:tr>
      <w:tr w:rsidR="0064728A" w:rsidRPr="00186159" w14:paraId="7988BD56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63D09356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Ulcerative colitis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53B137C9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556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50B6094A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K51</w:t>
            </w:r>
          </w:p>
        </w:tc>
        <w:tc>
          <w:tcPr>
            <w:tcW w:w="653" w:type="pct"/>
          </w:tcPr>
          <w:p w14:paraId="728F2B9B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463</w:t>
            </w:r>
          </w:p>
        </w:tc>
      </w:tr>
      <w:tr w:rsidR="0064728A" w:rsidRPr="00186159" w14:paraId="2E8E6A09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0DD478F7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 w:rsidRPr="00186159">
              <w:rPr>
                <w:rFonts w:ascii="Arial" w:eastAsia="Malgun Gothic" w:hAnsi="Arial" w:cs="Arial"/>
                <w:sz w:val="24"/>
                <w:szCs w:val="24"/>
              </w:rPr>
              <w:t>Dermato</w:t>
            </w:r>
            <w:proofErr w:type="spellEnd"/>
            <w:r w:rsidRPr="00186159">
              <w:rPr>
                <w:rFonts w:ascii="Arial" w:eastAsia="Malgun Gothic" w:hAnsi="Arial" w:cs="Arial"/>
                <w:sz w:val="24"/>
                <w:szCs w:val="24"/>
              </w:rPr>
              <w:t>/polymyositis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2B3164CA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710.3, 710.4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20F450AF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M33</w:t>
            </w:r>
          </w:p>
        </w:tc>
        <w:tc>
          <w:tcPr>
            <w:tcW w:w="653" w:type="pct"/>
          </w:tcPr>
          <w:p w14:paraId="57C7FEFF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383, 1480, 1481</w:t>
            </w:r>
          </w:p>
        </w:tc>
      </w:tr>
      <w:tr w:rsidR="0064728A" w:rsidRPr="00186159" w14:paraId="0FD1D289" w14:textId="77777777" w:rsidTr="007F6C97">
        <w:tblPrEx>
          <w:tblCellMar>
            <w:left w:w="108" w:type="dxa"/>
            <w:right w:w="108" w:type="dxa"/>
          </w:tblCellMar>
        </w:tblPrEx>
        <w:trPr>
          <w:trHeight w:val="4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2886963D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Discoid lupus erythematosus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4E3E7A20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695.4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4DE000E8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L93.0, L93.2</w:t>
            </w:r>
          </w:p>
        </w:tc>
        <w:tc>
          <w:tcPr>
            <w:tcW w:w="653" w:type="pct"/>
          </w:tcPr>
          <w:p w14:paraId="258F919C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64728A" w:rsidRPr="00186159" w14:paraId="052AB960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7F868278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Diabetes mellitus (Type I)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66483857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250.01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7BA66075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E10</w:t>
            </w:r>
          </w:p>
        </w:tc>
        <w:tc>
          <w:tcPr>
            <w:tcW w:w="653" w:type="pct"/>
          </w:tcPr>
          <w:p w14:paraId="38CF5633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222</w:t>
            </w:r>
          </w:p>
        </w:tc>
      </w:tr>
      <w:tr w:rsidR="0064728A" w:rsidRPr="00186159" w14:paraId="1E2AEBD9" w14:textId="77777777" w:rsidTr="007F6C97">
        <w:tblPrEx>
          <w:tblCellMar>
            <w:left w:w="108" w:type="dxa"/>
            <w:right w:w="108" w:type="dxa"/>
          </w:tblCellMar>
        </w:tblPrEx>
        <w:trPr>
          <w:trHeight w:val="4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531638FE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Graves' disease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16954D0E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242.0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78B9D153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E05.0, E05.8, E05.9</w:t>
            </w:r>
          </w:p>
        </w:tc>
        <w:tc>
          <w:tcPr>
            <w:tcW w:w="653" w:type="pct"/>
          </w:tcPr>
          <w:p w14:paraId="0BA042AF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522</w:t>
            </w:r>
          </w:p>
        </w:tc>
      </w:tr>
      <w:tr w:rsidR="0064728A" w:rsidRPr="00186159" w14:paraId="2C6E8BF2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6FA6A71D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Guillain-Barré syndrome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67660815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357.0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5050F3E8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G61.0</w:t>
            </w:r>
          </w:p>
        </w:tc>
        <w:tc>
          <w:tcPr>
            <w:tcW w:w="653" w:type="pct"/>
          </w:tcPr>
          <w:p w14:paraId="4CA9E2CC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256</w:t>
            </w:r>
          </w:p>
        </w:tc>
      </w:tr>
      <w:tr w:rsidR="0064728A" w:rsidRPr="00186159" w14:paraId="082B537D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27FB829B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Immune thrombocytopenic purpura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76CE36EB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287.31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601DC191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D69.3</w:t>
            </w:r>
          </w:p>
        </w:tc>
        <w:tc>
          <w:tcPr>
            <w:tcW w:w="653" w:type="pct"/>
          </w:tcPr>
          <w:p w14:paraId="7097BC9A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64728A" w:rsidRPr="00186159" w14:paraId="0B70EFB1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012E997D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Lichen planus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73C2F0ED" w14:textId="4AEB23E9" w:rsidR="0064728A" w:rsidRPr="00186159" w:rsidRDefault="00172280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697.0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18A1ADDC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L43</w:t>
            </w:r>
          </w:p>
        </w:tc>
        <w:tc>
          <w:tcPr>
            <w:tcW w:w="653" w:type="pct"/>
          </w:tcPr>
          <w:p w14:paraId="0D979662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549</w:t>
            </w:r>
          </w:p>
        </w:tc>
      </w:tr>
      <w:tr w:rsidR="0064728A" w:rsidRPr="00186159" w14:paraId="0FA6DB26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06A814B9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Mixed connective tissue disease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792FB241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710.8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35D65888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M35.1</w:t>
            </w:r>
          </w:p>
        </w:tc>
        <w:tc>
          <w:tcPr>
            <w:tcW w:w="653" w:type="pct"/>
          </w:tcPr>
          <w:p w14:paraId="7B0F290D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64728A" w:rsidRPr="00186159" w14:paraId="07E8D322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0F320B5D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Multiple sclerosis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0DEA9800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340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7BD5E7BA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G35</w:t>
            </w:r>
          </w:p>
        </w:tc>
        <w:tc>
          <w:tcPr>
            <w:tcW w:w="653" w:type="pct"/>
          </w:tcPr>
          <w:p w14:paraId="5827BF75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261</w:t>
            </w:r>
          </w:p>
        </w:tc>
      </w:tr>
      <w:tr w:rsidR="0064728A" w:rsidRPr="00186159" w14:paraId="17FCFFF8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2F8ACA22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Pernicious anemia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7A79395D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281.0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179A9BC6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D51.0</w:t>
            </w:r>
          </w:p>
        </w:tc>
        <w:tc>
          <w:tcPr>
            <w:tcW w:w="653" w:type="pct"/>
          </w:tcPr>
          <w:p w14:paraId="2156BF7E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64728A" w:rsidRPr="00186159" w14:paraId="7581B39D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5FF4939A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Polymyalgia rheumatica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44CF51DD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725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608459BC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M35.3</w:t>
            </w:r>
          </w:p>
        </w:tc>
        <w:tc>
          <w:tcPr>
            <w:tcW w:w="653" w:type="pct"/>
          </w:tcPr>
          <w:p w14:paraId="507361F4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377</w:t>
            </w:r>
          </w:p>
        </w:tc>
      </w:tr>
      <w:tr w:rsidR="0064728A" w:rsidRPr="00186159" w14:paraId="3EB86C76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0BD49668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Primary biliary cholangitis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759ADDBC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571.6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513959DA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K74.3</w:t>
            </w:r>
          </w:p>
        </w:tc>
        <w:tc>
          <w:tcPr>
            <w:tcW w:w="653" w:type="pct"/>
          </w:tcPr>
          <w:p w14:paraId="2038D10C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506</w:t>
            </w:r>
          </w:p>
        </w:tc>
      </w:tr>
      <w:tr w:rsidR="0064728A" w:rsidRPr="00186159" w14:paraId="437D7076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4425C010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Primary sclerosing cholangitis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7745ED71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576.1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50B2FAC4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K83.0</w:t>
            </w:r>
          </w:p>
        </w:tc>
        <w:tc>
          <w:tcPr>
            <w:tcW w:w="653" w:type="pct"/>
          </w:tcPr>
          <w:p w14:paraId="7D4B0EA3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475</w:t>
            </w:r>
          </w:p>
        </w:tc>
      </w:tr>
      <w:tr w:rsidR="0064728A" w:rsidRPr="00186159" w14:paraId="02FCC27A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3E50326A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Psoriasis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25AAD44B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696.0, 696.1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259EF52C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L40</w:t>
            </w:r>
          </w:p>
        </w:tc>
        <w:tc>
          <w:tcPr>
            <w:tcW w:w="653" w:type="pct"/>
          </w:tcPr>
          <w:p w14:paraId="5E306E1A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453</w:t>
            </w:r>
          </w:p>
        </w:tc>
      </w:tr>
      <w:tr w:rsidR="0064728A" w:rsidRPr="00186159" w14:paraId="7BCE61B3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35BD6C6E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Psoriatic arthritis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3EF594F3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696.0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6E6008B7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M07</w:t>
            </w:r>
          </w:p>
        </w:tc>
        <w:tc>
          <w:tcPr>
            <w:tcW w:w="653" w:type="pct"/>
          </w:tcPr>
          <w:p w14:paraId="753B3788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477</w:t>
            </w:r>
          </w:p>
        </w:tc>
      </w:tr>
      <w:tr w:rsidR="0064728A" w:rsidRPr="00186159" w14:paraId="5A892EB6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378715A0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Pure red cell aplasia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54556FDE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284.8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6CB18232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D60</w:t>
            </w:r>
          </w:p>
        </w:tc>
        <w:tc>
          <w:tcPr>
            <w:tcW w:w="653" w:type="pct"/>
          </w:tcPr>
          <w:p w14:paraId="70DC9D3D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64728A" w:rsidRPr="00186159" w14:paraId="7BB2CBC9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5BD1D834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Reactive arthritis (Reiter’s disease)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1C6025CC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99.3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2F96D3F5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M02.3</w:t>
            </w:r>
          </w:p>
        </w:tc>
        <w:tc>
          <w:tcPr>
            <w:tcW w:w="653" w:type="pct"/>
          </w:tcPr>
          <w:p w14:paraId="484E3778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64728A" w:rsidRPr="00186159" w14:paraId="04ABFB50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1540CC04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Rheumatic fever / rheumatic heart diseases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71DF81CD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390, 391, 392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26839933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I00-I02, I05-I09</w:t>
            </w:r>
          </w:p>
        </w:tc>
        <w:tc>
          <w:tcPr>
            <w:tcW w:w="653" w:type="pct"/>
          </w:tcPr>
          <w:p w14:paraId="2198F998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479</w:t>
            </w:r>
          </w:p>
        </w:tc>
      </w:tr>
      <w:tr w:rsidR="0064728A" w:rsidRPr="00186159" w14:paraId="6776174A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54D4DD4A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 xml:space="preserve">Rheumatism, unspecified 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053A46B0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  <w:tc>
          <w:tcPr>
            <w:tcW w:w="1163" w:type="pct"/>
            <w:shd w:val="clear" w:color="auto" w:fill="auto"/>
            <w:vAlign w:val="center"/>
          </w:tcPr>
          <w:p w14:paraId="27B68982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M79.0</w:t>
            </w:r>
          </w:p>
        </w:tc>
        <w:tc>
          <w:tcPr>
            <w:tcW w:w="653" w:type="pct"/>
          </w:tcPr>
          <w:p w14:paraId="20C60337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64728A" w:rsidRPr="00186159" w14:paraId="477574CC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38686892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Rheumatoid arthritis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18807817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714.0, 714.1, 714.2, 714.3,714.4, 714.8, 714.9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138BD609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M05, M06, M08</w:t>
            </w:r>
          </w:p>
        </w:tc>
        <w:tc>
          <w:tcPr>
            <w:tcW w:w="653" w:type="pct"/>
          </w:tcPr>
          <w:p w14:paraId="769EDC47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464</w:t>
            </w:r>
          </w:p>
        </w:tc>
      </w:tr>
      <w:tr w:rsidR="0064728A" w:rsidRPr="00186159" w14:paraId="524DD181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000E8A42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Sarcoidosis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48DAB8C7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35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09EF89FB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D86</w:t>
            </w:r>
          </w:p>
        </w:tc>
        <w:tc>
          <w:tcPr>
            <w:tcW w:w="653" w:type="pct"/>
          </w:tcPr>
          <w:p w14:paraId="458D2193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371</w:t>
            </w:r>
          </w:p>
        </w:tc>
      </w:tr>
      <w:tr w:rsidR="0064728A" w:rsidRPr="00186159" w14:paraId="4A8B8180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1C6E820C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Scleroderma (localized)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567FB5A3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701.0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7C681FA7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L94.0</w:t>
            </w:r>
          </w:p>
        </w:tc>
        <w:tc>
          <w:tcPr>
            <w:tcW w:w="653" w:type="pct"/>
          </w:tcPr>
          <w:p w14:paraId="41934A05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384</w:t>
            </w:r>
          </w:p>
        </w:tc>
      </w:tr>
      <w:tr w:rsidR="0064728A" w:rsidRPr="00186159" w14:paraId="12AAF1FC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64F3E39D" w14:textId="545CB1B5" w:rsidR="0064728A" w:rsidRPr="00186159" w:rsidRDefault="004D7032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Sjögren’s disease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7B6FEF40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710.2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103A55B3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M35.0</w:t>
            </w:r>
          </w:p>
        </w:tc>
        <w:tc>
          <w:tcPr>
            <w:tcW w:w="653" w:type="pct"/>
          </w:tcPr>
          <w:p w14:paraId="28F679CA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382</w:t>
            </w:r>
          </w:p>
        </w:tc>
      </w:tr>
      <w:tr w:rsidR="0064728A" w:rsidRPr="00186159" w14:paraId="41C81988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4311FB7B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Systemic lupus erythematosus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23E97A99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710.0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4F10FC0C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L93, M32</w:t>
            </w:r>
          </w:p>
        </w:tc>
        <w:tc>
          <w:tcPr>
            <w:tcW w:w="653" w:type="pct"/>
          </w:tcPr>
          <w:p w14:paraId="59A2489A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381</w:t>
            </w:r>
          </w:p>
        </w:tc>
      </w:tr>
      <w:tr w:rsidR="0064728A" w:rsidRPr="00186159" w14:paraId="2F348D3A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34884B3A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Systemic sclerosis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6BBABB39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710.1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75AD5AA9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M34</w:t>
            </w:r>
          </w:p>
        </w:tc>
        <w:tc>
          <w:tcPr>
            <w:tcW w:w="653" w:type="pct"/>
          </w:tcPr>
          <w:p w14:paraId="167C0766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384</w:t>
            </w:r>
          </w:p>
        </w:tc>
      </w:tr>
      <w:tr w:rsidR="0064728A" w:rsidRPr="00186159" w14:paraId="49512ACD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0E1AB441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Uveitis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3181CE59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364.3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5BD5F0AA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H20.9</w:t>
            </w:r>
          </w:p>
        </w:tc>
        <w:tc>
          <w:tcPr>
            <w:tcW w:w="653" w:type="pct"/>
          </w:tcPr>
          <w:p w14:paraId="397E9CC6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64728A" w:rsidRPr="00186159" w14:paraId="69D36615" w14:textId="77777777" w:rsidTr="007F6C97">
        <w:tblPrEx>
          <w:tblCellMar>
            <w:left w:w="108" w:type="dxa"/>
            <w:right w:w="108" w:type="dxa"/>
          </w:tblCellMar>
        </w:tblPrEx>
        <w:trPr>
          <w:trHeight w:val="2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49E3D044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Vasculitis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43B999B8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36.1, 287.0, 446.0, 446.1, 446.2, 446.4, 446.5, 446.7, 447.5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424AF997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  <w:lang w:val="it-IT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  <w:lang w:val="it-IT"/>
              </w:rPr>
              <w:t xml:space="preserve">N00.3-N00.5, N00.7, N01.2-N01.5, N01.7, N02.2-N02.7, N03.2-N03.5, N03.7, N04.2-N04.5, N04.7, </w:t>
            </w:r>
            <w:r w:rsidRPr="00186159">
              <w:rPr>
                <w:rFonts w:ascii="Arial" w:eastAsia="Malgun Gothic" w:hAnsi="Arial" w:cs="Arial"/>
                <w:sz w:val="24"/>
                <w:szCs w:val="24"/>
                <w:lang w:val="it-IT"/>
              </w:rPr>
              <w:lastRenderedPageBreak/>
              <w:t>N05.2-N05.5, N05.7, N06.2-N06.5, N06.7, N07.2-N07.5, N07.7, I73.1, M31.0, M31.3, M31.4, M31.5, M31.6, M31.7, M31.9, I67.7, I68.1, I68.2, I77.6, M30.0, M30.1, M30.2, M30.3 M30.8, L95, L95.0, L95.8, L95.9, M05.2, M35.2, D69.0</w:t>
            </w:r>
          </w:p>
        </w:tc>
        <w:tc>
          <w:tcPr>
            <w:tcW w:w="653" w:type="pct"/>
          </w:tcPr>
          <w:p w14:paraId="5155F636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  <w:lang w:val="it-IT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  <w:lang w:val="it-IT"/>
              </w:rPr>
              <w:lastRenderedPageBreak/>
              <w:t>1372, 1376, 1378, 1379, 1380</w:t>
            </w:r>
          </w:p>
        </w:tc>
      </w:tr>
      <w:tr w:rsidR="0064728A" w:rsidRPr="00186159" w14:paraId="11C5C7F6" w14:textId="77777777" w:rsidTr="007F6C97">
        <w:tblPrEx>
          <w:tblCellMar>
            <w:left w:w="108" w:type="dxa"/>
            <w:right w:w="108" w:type="dxa"/>
          </w:tblCellMar>
        </w:tblPrEx>
        <w:trPr>
          <w:trHeight w:val="40"/>
        </w:trPr>
        <w:tc>
          <w:tcPr>
            <w:tcW w:w="1893" w:type="pct"/>
            <w:shd w:val="clear" w:color="auto" w:fill="auto"/>
            <w:noWrap/>
            <w:vAlign w:val="center"/>
            <w:hideMark/>
          </w:tcPr>
          <w:p w14:paraId="6E00261E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Vitiligo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16C33BB8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709.01, 374.53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5AD6CE32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L80, H02.739</w:t>
            </w:r>
          </w:p>
        </w:tc>
        <w:tc>
          <w:tcPr>
            <w:tcW w:w="653" w:type="pct"/>
          </w:tcPr>
          <w:p w14:paraId="7DB13185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1661</w:t>
            </w:r>
          </w:p>
        </w:tc>
      </w:tr>
      <w:tr w:rsidR="0064728A" w:rsidRPr="00186159" w14:paraId="05EB38C0" w14:textId="77777777" w:rsidTr="00CF3CA9">
        <w:trPr>
          <w:trHeight w:val="20"/>
        </w:trPr>
        <w:tc>
          <w:tcPr>
            <w:tcW w:w="1893" w:type="pct"/>
            <w:shd w:val="clear" w:color="auto" w:fill="D9D9D9"/>
            <w:hideMark/>
          </w:tcPr>
          <w:p w14:paraId="6B94D998" w14:textId="04B18C24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b/>
                <w:bCs/>
                <w:sz w:val="24"/>
                <w:szCs w:val="24"/>
              </w:rPr>
              <w:t>Comorbid medical conditions</w:t>
            </w:r>
            <w:r w:rsidR="00186159" w:rsidRPr="00186159">
              <w:rPr>
                <w:rFonts w:ascii="Arial" w:eastAsia="Malgun Gothic" w:hAnsi="Arial" w:cs="Arial" w:hint="eastAsia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07" w:type="pct"/>
            <w:gridSpan w:val="3"/>
            <w:shd w:val="clear" w:color="auto" w:fill="D9D9D9"/>
          </w:tcPr>
          <w:p w14:paraId="486C8305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b/>
                <w:bCs/>
                <w:sz w:val="24"/>
                <w:szCs w:val="24"/>
              </w:rPr>
              <w:t>Definition</w:t>
            </w:r>
          </w:p>
        </w:tc>
      </w:tr>
      <w:tr w:rsidR="0064728A" w:rsidRPr="00186159" w14:paraId="107244C9" w14:textId="77777777" w:rsidTr="00CF3CA9">
        <w:trPr>
          <w:trHeight w:val="20"/>
        </w:trPr>
        <w:tc>
          <w:tcPr>
            <w:tcW w:w="1893" w:type="pct"/>
            <w:shd w:val="clear" w:color="auto" w:fill="auto"/>
          </w:tcPr>
          <w:p w14:paraId="2BECE0BD" w14:textId="77777777" w:rsidR="0064728A" w:rsidRPr="00186159" w:rsidRDefault="0064728A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Cardiovascular disease</w:t>
            </w:r>
          </w:p>
        </w:tc>
        <w:tc>
          <w:tcPr>
            <w:tcW w:w="3107" w:type="pct"/>
            <w:gridSpan w:val="3"/>
            <w:shd w:val="clear" w:color="auto" w:fill="auto"/>
          </w:tcPr>
          <w:p w14:paraId="397674F9" w14:textId="18D35AC7" w:rsidR="0064728A" w:rsidRPr="00186159" w:rsidRDefault="00B15D86" w:rsidP="00B02351">
            <w:pPr>
              <w:spacing w:after="0" w:line="240" w:lineRule="auto"/>
              <w:jc w:val="left"/>
              <w:rPr>
                <w:rFonts w:ascii="Arial" w:eastAsia="Malgun Gothic" w:hAnsi="Arial" w:cs="Arial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 xml:space="preserve">The presence of the first </w:t>
            </w:r>
            <w:proofErr w:type="gramStart"/>
            <w:r w:rsidRPr="00186159">
              <w:rPr>
                <w:rFonts w:ascii="Arial" w:eastAsia="Malgun Gothic" w:hAnsi="Arial" w:cs="Arial"/>
                <w:sz w:val="24"/>
                <w:szCs w:val="24"/>
              </w:rPr>
              <w:t>date of occurrence</w:t>
            </w:r>
            <w:proofErr w:type="gramEnd"/>
            <w:r w:rsidRPr="00186159">
              <w:rPr>
                <w:rFonts w:ascii="Arial" w:eastAsia="Malgun Gothic" w:hAnsi="Arial" w:cs="Arial"/>
                <w:sz w:val="24"/>
                <w:szCs w:val="24"/>
              </w:rPr>
              <w:t xml:space="preserve"> of cardiovascular diseases, as recorded in the UK Biobank using mapped ICD-10 codes (I21, I22, </w:t>
            </w:r>
            <w:proofErr w:type="gramStart"/>
            <w:r w:rsidRPr="00186159">
              <w:rPr>
                <w:rFonts w:ascii="Arial" w:eastAsia="Malgun Gothic" w:hAnsi="Arial" w:cs="Arial"/>
                <w:sz w:val="24"/>
                <w:szCs w:val="24"/>
              </w:rPr>
              <w:t>I48, I50</w:t>
            </w:r>
            <w:proofErr w:type="gramEnd"/>
            <w:r w:rsidRPr="00186159">
              <w:rPr>
                <w:rFonts w:ascii="Arial" w:eastAsia="Malgun Gothic" w:hAnsi="Arial" w:cs="Arial"/>
                <w:sz w:val="24"/>
                <w:szCs w:val="24"/>
              </w:rPr>
              <w:t>, I60-I64, G45) before baseline. These records were collected through either self-report at any assessment center, inpatient hospital data, primary care, or death record data.</w:t>
            </w:r>
          </w:p>
        </w:tc>
      </w:tr>
      <w:tr w:rsidR="00F14ADE" w:rsidRPr="00186159" w14:paraId="6B5C5955" w14:textId="77777777" w:rsidTr="00CF3CA9">
        <w:trPr>
          <w:trHeight w:val="20"/>
        </w:trPr>
        <w:tc>
          <w:tcPr>
            <w:tcW w:w="1893" w:type="pct"/>
            <w:shd w:val="clear" w:color="auto" w:fill="auto"/>
          </w:tcPr>
          <w:p w14:paraId="0AC57BB6" w14:textId="77777777" w:rsidR="00F14ADE" w:rsidRPr="00186159" w:rsidRDefault="00F14ADE" w:rsidP="00F14ADE">
            <w:pPr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3107" w:type="pct"/>
            <w:gridSpan w:val="3"/>
            <w:shd w:val="clear" w:color="auto" w:fill="auto"/>
          </w:tcPr>
          <w:p w14:paraId="55279A6E" w14:textId="1C6A769C" w:rsidR="00F14ADE" w:rsidRPr="00186159" w:rsidRDefault="00F14ADE" w:rsidP="00F14ADE">
            <w:pPr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 xml:space="preserve">The presence of the first </w:t>
            </w:r>
            <w:proofErr w:type="gramStart"/>
            <w:r w:rsidRPr="00186159">
              <w:rPr>
                <w:rFonts w:ascii="Arial" w:eastAsia="Malgun Gothic" w:hAnsi="Arial" w:cs="Arial"/>
                <w:sz w:val="24"/>
                <w:szCs w:val="24"/>
              </w:rPr>
              <w:t>date of occurrence</w:t>
            </w:r>
            <w:proofErr w:type="gramEnd"/>
            <w:r w:rsidRPr="00186159">
              <w:rPr>
                <w:rFonts w:ascii="Arial" w:eastAsia="Malgun Gothic" w:hAnsi="Arial" w:cs="Arial"/>
                <w:sz w:val="24"/>
                <w:szCs w:val="24"/>
              </w:rPr>
              <w:t xml:space="preserve"> of </w:t>
            </w:r>
            <w:r w:rsidRPr="00186159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hypertension</w:t>
            </w:r>
            <w:r w:rsidRPr="00186159">
              <w:rPr>
                <w:rFonts w:ascii="Arial" w:eastAsia="Malgun Gothic" w:hAnsi="Arial" w:cs="Arial"/>
                <w:sz w:val="24"/>
                <w:szCs w:val="24"/>
              </w:rPr>
              <w:t>, as recorded in the UK Biobank using mapped ICD-10 codes (</w:t>
            </w:r>
            <w:r w:rsidRPr="00186159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10-I15</w:t>
            </w:r>
            <w:r w:rsidRPr="00186159">
              <w:rPr>
                <w:rFonts w:ascii="Arial" w:eastAsia="Malgun Gothic" w:hAnsi="Arial" w:cs="Arial"/>
                <w:sz w:val="24"/>
                <w:szCs w:val="24"/>
              </w:rPr>
              <w:t>) before baseline. These records were collected through either self-report at any assessment center, inpatient hospital data, primary care, or death record data.</w:t>
            </w:r>
          </w:p>
        </w:tc>
      </w:tr>
      <w:tr w:rsidR="00F14ADE" w:rsidRPr="00186159" w14:paraId="54CB1A0D" w14:textId="77777777" w:rsidTr="00CF3CA9">
        <w:trPr>
          <w:trHeight w:val="20"/>
        </w:trPr>
        <w:tc>
          <w:tcPr>
            <w:tcW w:w="1893" w:type="pct"/>
            <w:shd w:val="clear" w:color="auto" w:fill="auto"/>
          </w:tcPr>
          <w:p w14:paraId="50DBF6E2" w14:textId="77777777" w:rsidR="00F14ADE" w:rsidRPr="00186159" w:rsidRDefault="00F14ADE" w:rsidP="00F14ADE">
            <w:pPr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Dyslipidemia</w:t>
            </w:r>
          </w:p>
        </w:tc>
        <w:tc>
          <w:tcPr>
            <w:tcW w:w="3107" w:type="pct"/>
            <w:gridSpan w:val="3"/>
            <w:shd w:val="clear" w:color="auto" w:fill="auto"/>
          </w:tcPr>
          <w:p w14:paraId="219B1040" w14:textId="4484315B" w:rsidR="00F14ADE" w:rsidRPr="00186159" w:rsidRDefault="00F14ADE" w:rsidP="00F14ADE">
            <w:pPr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 xml:space="preserve">The presence of the first date of occurrence of </w:t>
            </w:r>
            <w:r w:rsidRPr="00186159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dyslipidemia</w:t>
            </w:r>
            <w:r w:rsidRPr="00186159">
              <w:rPr>
                <w:rFonts w:ascii="Arial" w:eastAsia="Malgun Gothic" w:hAnsi="Arial" w:cs="Arial"/>
                <w:sz w:val="24"/>
                <w:szCs w:val="24"/>
              </w:rPr>
              <w:t>, as recorded in the UK Biobank using mapped ICD-10 codes (</w:t>
            </w:r>
            <w:r w:rsidRPr="00186159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E78</w:t>
            </w:r>
            <w:r w:rsidRPr="00186159">
              <w:rPr>
                <w:rFonts w:ascii="Arial" w:eastAsia="Malgun Gothic" w:hAnsi="Arial" w:cs="Arial"/>
                <w:sz w:val="24"/>
                <w:szCs w:val="24"/>
              </w:rPr>
              <w:t>) before baseline. These records were collected through either self-report at any assessment center, inpatient hospital data, primary care, or death record data.</w:t>
            </w:r>
          </w:p>
        </w:tc>
      </w:tr>
      <w:tr w:rsidR="00F14ADE" w:rsidRPr="00186159" w14:paraId="4CA53F68" w14:textId="77777777" w:rsidTr="00CF3CA9">
        <w:trPr>
          <w:trHeight w:val="20"/>
        </w:trPr>
        <w:tc>
          <w:tcPr>
            <w:tcW w:w="1893" w:type="pct"/>
            <w:shd w:val="clear" w:color="auto" w:fill="auto"/>
          </w:tcPr>
          <w:p w14:paraId="0EB34469" w14:textId="77777777" w:rsidR="00F14ADE" w:rsidRPr="00186159" w:rsidRDefault="00F14ADE" w:rsidP="00F14ADE">
            <w:pPr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3107" w:type="pct"/>
            <w:gridSpan w:val="3"/>
            <w:shd w:val="clear" w:color="auto" w:fill="auto"/>
          </w:tcPr>
          <w:p w14:paraId="0E5421E6" w14:textId="56644042" w:rsidR="00F14ADE" w:rsidRPr="00186159" w:rsidRDefault="00F14ADE" w:rsidP="00F14ADE">
            <w:pPr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 xml:space="preserve">The presence of the first date of occurrence of </w:t>
            </w:r>
            <w:r w:rsidRPr="00186159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diabetes</w:t>
            </w:r>
            <w:r w:rsidRPr="00186159">
              <w:rPr>
                <w:rFonts w:ascii="Arial" w:eastAsia="Malgun Gothic" w:hAnsi="Arial" w:cs="Arial"/>
                <w:sz w:val="24"/>
                <w:szCs w:val="24"/>
              </w:rPr>
              <w:t>, as recorded in the UK Biobank using mapped ICD-10 codes (</w:t>
            </w:r>
            <w:r w:rsidRPr="00186159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E11-E14</w:t>
            </w:r>
            <w:r w:rsidRPr="00186159">
              <w:rPr>
                <w:rFonts w:ascii="Arial" w:eastAsia="Malgun Gothic" w:hAnsi="Arial" w:cs="Arial"/>
                <w:sz w:val="24"/>
                <w:szCs w:val="24"/>
              </w:rPr>
              <w:t>) before baseline. These records were collected through either self-report at any assessment center, inpatient hospital data, primary care, or death record data.</w:t>
            </w:r>
          </w:p>
        </w:tc>
      </w:tr>
      <w:tr w:rsidR="00F14ADE" w:rsidRPr="00186159" w14:paraId="40470318" w14:textId="77777777" w:rsidTr="00CF3CA9">
        <w:trPr>
          <w:trHeight w:val="20"/>
        </w:trPr>
        <w:tc>
          <w:tcPr>
            <w:tcW w:w="1893" w:type="pct"/>
            <w:shd w:val="clear" w:color="auto" w:fill="auto"/>
          </w:tcPr>
          <w:p w14:paraId="7A7E643A" w14:textId="77777777" w:rsidR="00F14ADE" w:rsidRPr="00186159" w:rsidRDefault="00F14ADE" w:rsidP="00F14ADE">
            <w:pPr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3107" w:type="pct"/>
            <w:gridSpan w:val="3"/>
            <w:shd w:val="clear" w:color="auto" w:fill="auto"/>
          </w:tcPr>
          <w:p w14:paraId="5DD7F10A" w14:textId="6CAC32FD" w:rsidR="00F14ADE" w:rsidRPr="00186159" w:rsidRDefault="00F14ADE" w:rsidP="00F14ADE">
            <w:pPr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Having a diagnosis of cancer before baseline from the national cancer registry</w:t>
            </w:r>
          </w:p>
        </w:tc>
      </w:tr>
      <w:tr w:rsidR="00F14ADE" w:rsidRPr="00186159" w14:paraId="0938F180" w14:textId="77777777" w:rsidTr="00CF3CA9">
        <w:trPr>
          <w:trHeight w:val="20"/>
        </w:trPr>
        <w:tc>
          <w:tcPr>
            <w:tcW w:w="1893" w:type="pct"/>
            <w:shd w:val="clear" w:color="auto" w:fill="auto"/>
          </w:tcPr>
          <w:p w14:paraId="7F4E9039" w14:textId="77777777" w:rsidR="00F14ADE" w:rsidRPr="00186159" w:rsidRDefault="00F14ADE" w:rsidP="00F14ADE">
            <w:pPr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mmunocompromised</w:t>
            </w:r>
          </w:p>
        </w:tc>
        <w:tc>
          <w:tcPr>
            <w:tcW w:w="3107" w:type="pct"/>
            <w:gridSpan w:val="3"/>
            <w:shd w:val="clear" w:color="auto" w:fill="auto"/>
          </w:tcPr>
          <w:p w14:paraId="03FFD91D" w14:textId="4BCB80E8" w:rsidR="00F14ADE" w:rsidRPr="00186159" w:rsidRDefault="00F14ADE" w:rsidP="00F14ADE">
            <w:pPr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186159">
              <w:rPr>
                <w:rFonts w:ascii="Arial" w:eastAsia="Malgun Gothic" w:hAnsi="Arial" w:cs="Arial"/>
                <w:sz w:val="24"/>
                <w:szCs w:val="24"/>
              </w:rPr>
              <w:t>Having a diagnosis of cancer or the presence of the first date of occurrence of human immunodeficiency virus or organ transplant, as recorded in the UK Biobank using mapped ICD-10 codes (</w:t>
            </w:r>
            <w:r w:rsidRPr="00186159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B20-B24 or Z94, T86, V42</w:t>
            </w:r>
            <w:r w:rsidRPr="00186159">
              <w:rPr>
                <w:rFonts w:ascii="Arial" w:eastAsia="Malgun Gothic" w:hAnsi="Arial" w:cs="Arial"/>
                <w:sz w:val="24"/>
                <w:szCs w:val="24"/>
              </w:rPr>
              <w:t>) before baseline. These records were collected through either self-report at any assessment center, inpatient hospital data, primary care, or death record data.</w:t>
            </w:r>
          </w:p>
        </w:tc>
      </w:tr>
    </w:tbl>
    <w:p w14:paraId="2430DF09" w14:textId="3BBAD776" w:rsidR="00DF6C9B" w:rsidRDefault="0061271B" w:rsidP="00940688">
      <w:pPr>
        <w:spacing w:after="0" w:line="240" w:lineRule="auto"/>
        <w:rPr>
          <w:rFonts w:ascii="Arial" w:eastAsia="Malgun Gothic" w:hAnsi="Arial" w:cs="Arial"/>
          <w:kern w:val="24"/>
          <w:sz w:val="24"/>
          <w:szCs w:val="24"/>
        </w:rPr>
      </w:pPr>
      <w:r w:rsidRPr="00186159">
        <w:rPr>
          <w:rFonts w:ascii="Arial" w:eastAsia="Malgun Gothic" w:hAnsi="Arial" w:cs="Arial"/>
          <w:b/>
          <w:bCs/>
          <w:kern w:val="24"/>
          <w:sz w:val="24"/>
          <w:szCs w:val="24"/>
        </w:rPr>
        <w:t>Abbreviation:</w:t>
      </w:r>
      <w:r w:rsidRPr="00186159">
        <w:rPr>
          <w:rFonts w:ascii="Arial" w:eastAsia="Malgun Gothic" w:hAnsi="Arial" w:cs="Arial"/>
          <w:kern w:val="24"/>
          <w:sz w:val="24"/>
          <w:szCs w:val="24"/>
        </w:rPr>
        <w:t xml:space="preserve"> ICD</w:t>
      </w:r>
      <w:r w:rsidR="006C2824" w:rsidRPr="00186159">
        <w:rPr>
          <w:rFonts w:ascii="Arial" w:eastAsia="Malgun Gothic" w:hAnsi="Arial" w:cs="Arial"/>
          <w:kern w:val="24"/>
          <w:sz w:val="24"/>
          <w:szCs w:val="24"/>
        </w:rPr>
        <w:t xml:space="preserve">: </w:t>
      </w:r>
      <w:r w:rsidRPr="00186159">
        <w:rPr>
          <w:rFonts w:ascii="Arial" w:eastAsia="Malgun Gothic" w:hAnsi="Arial" w:cs="Arial"/>
          <w:kern w:val="24"/>
          <w:sz w:val="24"/>
          <w:szCs w:val="24"/>
        </w:rPr>
        <w:t>International Classification of Diseases</w:t>
      </w:r>
    </w:p>
    <w:p w14:paraId="57558546" w14:textId="3346EF1E" w:rsidR="00186159" w:rsidRPr="00186159" w:rsidRDefault="00186159" w:rsidP="00940688">
      <w:pPr>
        <w:spacing w:after="0" w:line="240" w:lineRule="auto"/>
        <w:rPr>
          <w:rFonts w:ascii="Arial" w:eastAsia="Malgun Gothic" w:hAnsi="Arial" w:cs="Arial"/>
          <w:kern w:val="24"/>
          <w:sz w:val="24"/>
          <w:szCs w:val="24"/>
        </w:rPr>
      </w:pPr>
      <w:r w:rsidRPr="00F00ACB">
        <w:rPr>
          <w:rFonts w:ascii="Arial" w:eastAsia="Malgun Gothic" w:hAnsi="Arial" w:cs="Arial" w:hint="eastAsia"/>
          <w:kern w:val="24"/>
          <w:sz w:val="24"/>
          <w:szCs w:val="24"/>
          <w:vertAlign w:val="superscript"/>
        </w:rPr>
        <w:t>*</w:t>
      </w:r>
      <w:r w:rsidR="00F00ACB" w:rsidRPr="00F00ACB">
        <w:rPr>
          <w:rFonts w:ascii="Arial" w:eastAsia="Malgun Gothic" w:hAnsi="Arial" w:cs="Arial"/>
          <w:kern w:val="24"/>
          <w:sz w:val="24"/>
          <w:szCs w:val="24"/>
        </w:rPr>
        <w:t>Comorbidities were identified using the First Occurrence Health Outcomes data set of each disease, based on the mapped ICD-10 codes within the UK Biobank</w:t>
      </w:r>
      <w:r w:rsidR="00AC3A37">
        <w:rPr>
          <w:rFonts w:ascii="Arial" w:eastAsia="Malgun Gothic" w:hAnsi="Arial" w:cs="Arial" w:hint="eastAsia"/>
          <w:kern w:val="24"/>
          <w:sz w:val="24"/>
          <w:szCs w:val="24"/>
        </w:rPr>
        <w:t xml:space="preserve">. </w:t>
      </w:r>
      <w:r w:rsidR="00AC3A37" w:rsidRPr="00AC3A37">
        <w:rPr>
          <w:rFonts w:ascii="Arial" w:eastAsia="Malgun Gothic" w:hAnsi="Arial" w:cs="Arial"/>
          <w:kern w:val="24"/>
          <w:sz w:val="24"/>
          <w:szCs w:val="24"/>
        </w:rPr>
        <w:t>This data encompasses self-reports from assessment centers, hospitalization records, primary care, and death records.</w:t>
      </w:r>
    </w:p>
    <w:p w14:paraId="63BF14B5" w14:textId="77777777" w:rsidR="00940688" w:rsidRPr="00186159" w:rsidRDefault="00940688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 w:rsidRPr="00186159">
        <w:rPr>
          <w:rFonts w:ascii="Arial" w:hAnsi="Arial" w:cs="Arial"/>
          <w:b/>
          <w:sz w:val="24"/>
          <w:szCs w:val="24"/>
        </w:rPr>
        <w:br w:type="page"/>
      </w:r>
    </w:p>
    <w:p w14:paraId="32EAF56F" w14:textId="2DFFE68B" w:rsidR="00DF6C9B" w:rsidRPr="00186159" w:rsidRDefault="00B6135A" w:rsidP="000D2EC9">
      <w:pPr>
        <w:pStyle w:val="Heading1"/>
        <w:rPr>
          <w:rFonts w:ascii="Arial" w:hAnsi="Arial" w:cs="Arial"/>
          <w:sz w:val="24"/>
          <w:szCs w:val="24"/>
        </w:rPr>
      </w:pPr>
      <w:bookmarkStart w:id="1" w:name="_Toc204987752"/>
      <w:r>
        <w:rPr>
          <w:rFonts w:ascii="Arial" w:hAnsi="Arial" w:cs="Arial"/>
          <w:b/>
          <w:sz w:val="24"/>
          <w:szCs w:val="24"/>
        </w:rPr>
        <w:lastRenderedPageBreak/>
        <w:t>Supplementary Table</w:t>
      </w:r>
      <w:r w:rsidR="004326E7" w:rsidRPr="00186159">
        <w:rPr>
          <w:rFonts w:ascii="Arial" w:hAnsi="Arial" w:cs="Arial"/>
          <w:b/>
          <w:sz w:val="24"/>
          <w:szCs w:val="24"/>
        </w:rPr>
        <w:t xml:space="preserve"> </w:t>
      </w:r>
      <w:r w:rsidR="00DF6C9B" w:rsidRPr="00186159">
        <w:rPr>
          <w:rFonts w:ascii="Arial" w:hAnsi="Arial" w:cs="Arial"/>
          <w:b/>
          <w:sz w:val="24"/>
          <w:szCs w:val="24"/>
        </w:rPr>
        <w:t>2.</w:t>
      </w:r>
      <w:r w:rsidR="00DF6C9B" w:rsidRPr="00186159">
        <w:rPr>
          <w:rFonts w:ascii="Arial" w:hAnsi="Arial" w:cs="Arial"/>
          <w:sz w:val="24"/>
          <w:szCs w:val="24"/>
        </w:rPr>
        <w:t xml:space="preserve"> </w:t>
      </w:r>
      <w:r w:rsidR="00A611BA" w:rsidRPr="00186159">
        <w:rPr>
          <w:rFonts w:ascii="Arial" w:hAnsi="Arial" w:cs="Arial"/>
          <w:sz w:val="24"/>
          <w:szCs w:val="24"/>
        </w:rPr>
        <w:t xml:space="preserve">Descriptive statistics </w:t>
      </w:r>
      <w:r w:rsidR="00770EE4" w:rsidRPr="00186159">
        <w:rPr>
          <w:rFonts w:ascii="Arial" w:hAnsi="Arial" w:cs="Arial"/>
          <w:sz w:val="24"/>
          <w:szCs w:val="24"/>
        </w:rPr>
        <w:t xml:space="preserve">of </w:t>
      </w:r>
      <w:proofErr w:type="gramStart"/>
      <w:r w:rsidR="00770EE4" w:rsidRPr="00186159">
        <w:rPr>
          <w:rFonts w:ascii="Arial" w:hAnsi="Arial" w:cs="Arial"/>
          <w:sz w:val="24"/>
          <w:szCs w:val="24"/>
        </w:rPr>
        <w:t>incident</w:t>
      </w:r>
      <w:proofErr w:type="gramEnd"/>
      <w:r w:rsidR="00770EE4" w:rsidRPr="00186159">
        <w:rPr>
          <w:rFonts w:ascii="Arial" w:hAnsi="Arial" w:cs="Arial"/>
          <w:sz w:val="24"/>
          <w:szCs w:val="24"/>
        </w:rPr>
        <w:t xml:space="preserve"> autoimmune diseases</w:t>
      </w:r>
      <w:r w:rsidR="00E51AC1" w:rsidRPr="00186159">
        <w:rPr>
          <w:rFonts w:ascii="Arial" w:hAnsi="Arial" w:cs="Arial"/>
          <w:sz w:val="24"/>
          <w:szCs w:val="24"/>
        </w:rPr>
        <w:t xml:space="preserve"> </w:t>
      </w:r>
      <w:r w:rsidR="00292D92" w:rsidRPr="00186159">
        <w:rPr>
          <w:rFonts w:ascii="Arial" w:hAnsi="Arial" w:cs="Arial"/>
          <w:sz w:val="24"/>
          <w:szCs w:val="24"/>
        </w:rPr>
        <w:t>during follow-up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1848"/>
        <w:gridCol w:w="2190"/>
        <w:gridCol w:w="2103"/>
      </w:tblGrid>
      <w:tr w:rsidR="00155F81" w:rsidRPr="00186159" w14:paraId="767EF859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7B009035" w14:textId="0954B4CA" w:rsidR="00155F81" w:rsidRPr="00186159" w:rsidRDefault="009E0634" w:rsidP="009E0634">
            <w:pPr>
              <w:tabs>
                <w:tab w:val="right" w:pos="3085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bCs/>
                <w:sz w:val="22"/>
              </w:rPr>
              <w:t>Autoimmune diseases</w:t>
            </w:r>
          </w:p>
        </w:tc>
        <w:tc>
          <w:tcPr>
            <w:tcW w:w="1848" w:type="dxa"/>
            <w:noWrap/>
            <w:hideMark/>
          </w:tcPr>
          <w:p w14:paraId="5FA92B20" w14:textId="77777777" w:rsidR="00155F81" w:rsidRPr="00186159" w:rsidRDefault="00155F81" w:rsidP="00D06F8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bCs/>
                <w:sz w:val="22"/>
              </w:rPr>
              <w:t>Number of events</w:t>
            </w:r>
          </w:p>
        </w:tc>
        <w:tc>
          <w:tcPr>
            <w:tcW w:w="2190" w:type="dxa"/>
            <w:noWrap/>
            <w:hideMark/>
          </w:tcPr>
          <w:p w14:paraId="77E85DC9" w14:textId="77777777" w:rsidR="00155F81" w:rsidRPr="00186159" w:rsidRDefault="00155F81" w:rsidP="00D06F8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bCs/>
                <w:sz w:val="22"/>
              </w:rPr>
              <w:t>Median age-at-diagnosis (overall)</w:t>
            </w:r>
          </w:p>
        </w:tc>
        <w:tc>
          <w:tcPr>
            <w:tcW w:w="2103" w:type="dxa"/>
            <w:noWrap/>
            <w:hideMark/>
          </w:tcPr>
          <w:p w14:paraId="2862EF31" w14:textId="77777777" w:rsidR="00155F81" w:rsidRPr="00186159" w:rsidRDefault="00155F81" w:rsidP="00D06F8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bCs/>
                <w:sz w:val="22"/>
              </w:rPr>
              <w:t>Median time-to-diagnosis (overall)</w:t>
            </w:r>
          </w:p>
        </w:tc>
      </w:tr>
      <w:tr w:rsidR="00155F81" w:rsidRPr="00186159" w14:paraId="4AF49D0B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000A6E77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Any autoimmune diseases</w:t>
            </w:r>
          </w:p>
        </w:tc>
        <w:tc>
          <w:tcPr>
            <w:tcW w:w="1848" w:type="dxa"/>
            <w:noWrap/>
            <w:hideMark/>
          </w:tcPr>
          <w:p w14:paraId="2B3C6FB9" w14:textId="6952CB18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27,571 </w:t>
            </w:r>
          </w:p>
        </w:tc>
        <w:tc>
          <w:tcPr>
            <w:tcW w:w="2190" w:type="dxa"/>
            <w:noWrap/>
            <w:hideMark/>
          </w:tcPr>
          <w:p w14:paraId="4896D14B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9.2</w:t>
            </w:r>
          </w:p>
        </w:tc>
        <w:tc>
          <w:tcPr>
            <w:tcW w:w="2103" w:type="dxa"/>
            <w:noWrap/>
            <w:hideMark/>
          </w:tcPr>
          <w:p w14:paraId="5CE7FD7D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8.3</w:t>
            </w:r>
          </w:p>
        </w:tc>
      </w:tr>
      <w:tr w:rsidR="00155F81" w:rsidRPr="00186159" w14:paraId="1A1940CE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253999C5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Addison's disease</w:t>
            </w:r>
          </w:p>
        </w:tc>
        <w:tc>
          <w:tcPr>
            <w:tcW w:w="1848" w:type="dxa"/>
            <w:noWrap/>
            <w:hideMark/>
          </w:tcPr>
          <w:p w14:paraId="2DCCEE30" w14:textId="51650373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421 </w:t>
            </w:r>
          </w:p>
        </w:tc>
        <w:tc>
          <w:tcPr>
            <w:tcW w:w="2190" w:type="dxa"/>
            <w:noWrap/>
            <w:hideMark/>
          </w:tcPr>
          <w:p w14:paraId="29DA7630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6.7</w:t>
            </w:r>
          </w:p>
        </w:tc>
        <w:tc>
          <w:tcPr>
            <w:tcW w:w="2103" w:type="dxa"/>
            <w:noWrap/>
            <w:hideMark/>
          </w:tcPr>
          <w:p w14:paraId="3CF4E59B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9.1</w:t>
            </w:r>
          </w:p>
        </w:tc>
      </w:tr>
      <w:tr w:rsidR="00155F81" w:rsidRPr="00186159" w14:paraId="64946EEF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12842000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Ankylosing spondylitis</w:t>
            </w:r>
          </w:p>
        </w:tc>
        <w:tc>
          <w:tcPr>
            <w:tcW w:w="1848" w:type="dxa"/>
            <w:noWrap/>
            <w:hideMark/>
          </w:tcPr>
          <w:p w14:paraId="71CC65FB" w14:textId="23606A76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325 </w:t>
            </w:r>
          </w:p>
        </w:tc>
        <w:tc>
          <w:tcPr>
            <w:tcW w:w="2190" w:type="dxa"/>
            <w:noWrap/>
            <w:hideMark/>
          </w:tcPr>
          <w:p w14:paraId="4971410C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8.9</w:t>
            </w:r>
          </w:p>
        </w:tc>
        <w:tc>
          <w:tcPr>
            <w:tcW w:w="2103" w:type="dxa"/>
            <w:noWrap/>
            <w:hideMark/>
          </w:tcPr>
          <w:p w14:paraId="18D954BC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8.3</w:t>
            </w:r>
          </w:p>
        </w:tc>
      </w:tr>
      <w:tr w:rsidR="00155F81" w:rsidRPr="00186159" w14:paraId="2E1AAC5F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2D70C155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Antiphospholipid syndrome</w:t>
            </w:r>
          </w:p>
        </w:tc>
        <w:tc>
          <w:tcPr>
            <w:tcW w:w="1848" w:type="dxa"/>
            <w:noWrap/>
            <w:hideMark/>
          </w:tcPr>
          <w:p w14:paraId="59B5B30B" w14:textId="44E101F1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164 </w:t>
            </w:r>
          </w:p>
        </w:tc>
        <w:tc>
          <w:tcPr>
            <w:tcW w:w="2190" w:type="dxa"/>
            <w:noWrap/>
            <w:hideMark/>
          </w:tcPr>
          <w:p w14:paraId="2AA28CAE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5.1</w:t>
            </w:r>
          </w:p>
        </w:tc>
        <w:tc>
          <w:tcPr>
            <w:tcW w:w="2103" w:type="dxa"/>
            <w:noWrap/>
            <w:hideMark/>
          </w:tcPr>
          <w:p w14:paraId="38FBC754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8.7</w:t>
            </w:r>
          </w:p>
        </w:tc>
      </w:tr>
      <w:tr w:rsidR="00155F81" w:rsidRPr="00186159" w14:paraId="10A7F6F7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50537D98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Aplastic anemia</w:t>
            </w:r>
          </w:p>
        </w:tc>
        <w:tc>
          <w:tcPr>
            <w:tcW w:w="1848" w:type="dxa"/>
            <w:noWrap/>
            <w:hideMark/>
          </w:tcPr>
          <w:p w14:paraId="2E061C31" w14:textId="07144290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780 </w:t>
            </w:r>
          </w:p>
        </w:tc>
        <w:tc>
          <w:tcPr>
            <w:tcW w:w="2190" w:type="dxa"/>
            <w:noWrap/>
            <w:hideMark/>
          </w:tcPr>
          <w:p w14:paraId="3B7453D3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70.6</w:t>
            </w:r>
          </w:p>
        </w:tc>
        <w:tc>
          <w:tcPr>
            <w:tcW w:w="2103" w:type="dxa"/>
            <w:noWrap/>
            <w:hideMark/>
          </w:tcPr>
          <w:p w14:paraId="78C09F30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8.5</w:t>
            </w:r>
          </w:p>
        </w:tc>
      </w:tr>
      <w:tr w:rsidR="00155F81" w:rsidRPr="00186159" w14:paraId="5DA0899D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16BA2565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Autoimmune hemolytic anemia</w:t>
            </w:r>
          </w:p>
        </w:tc>
        <w:tc>
          <w:tcPr>
            <w:tcW w:w="1848" w:type="dxa"/>
            <w:noWrap/>
            <w:hideMark/>
          </w:tcPr>
          <w:p w14:paraId="7E3947FD" w14:textId="2F4A30C8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109 </w:t>
            </w:r>
          </w:p>
        </w:tc>
        <w:tc>
          <w:tcPr>
            <w:tcW w:w="2190" w:type="dxa"/>
            <w:noWrap/>
            <w:hideMark/>
          </w:tcPr>
          <w:p w14:paraId="768BACDE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9.0</w:t>
            </w:r>
          </w:p>
        </w:tc>
        <w:tc>
          <w:tcPr>
            <w:tcW w:w="2103" w:type="dxa"/>
            <w:noWrap/>
            <w:hideMark/>
          </w:tcPr>
          <w:p w14:paraId="6773B981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8.1</w:t>
            </w:r>
          </w:p>
        </w:tc>
      </w:tr>
      <w:tr w:rsidR="00155F81" w:rsidRPr="00186159" w14:paraId="54CF1B32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72CC409F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Autoimmune hepatitis</w:t>
            </w:r>
          </w:p>
        </w:tc>
        <w:tc>
          <w:tcPr>
            <w:tcW w:w="1848" w:type="dxa"/>
            <w:noWrap/>
            <w:hideMark/>
          </w:tcPr>
          <w:p w14:paraId="20D805E1" w14:textId="4C3E3169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202 </w:t>
            </w:r>
          </w:p>
        </w:tc>
        <w:tc>
          <w:tcPr>
            <w:tcW w:w="2190" w:type="dxa"/>
            <w:noWrap/>
            <w:hideMark/>
          </w:tcPr>
          <w:p w14:paraId="1A6654CB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8.1</w:t>
            </w:r>
          </w:p>
        </w:tc>
        <w:tc>
          <w:tcPr>
            <w:tcW w:w="2103" w:type="dxa"/>
            <w:noWrap/>
            <w:hideMark/>
          </w:tcPr>
          <w:p w14:paraId="62CFB13B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8.1</w:t>
            </w:r>
          </w:p>
        </w:tc>
      </w:tr>
      <w:tr w:rsidR="00155F81" w:rsidRPr="00186159" w14:paraId="277DA5B3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2853232F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Autoimmune thyroiditis</w:t>
            </w:r>
          </w:p>
        </w:tc>
        <w:tc>
          <w:tcPr>
            <w:tcW w:w="1848" w:type="dxa"/>
            <w:noWrap/>
            <w:hideMark/>
          </w:tcPr>
          <w:p w14:paraId="187989A2" w14:textId="08FA714C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193 </w:t>
            </w:r>
          </w:p>
        </w:tc>
        <w:tc>
          <w:tcPr>
            <w:tcW w:w="2190" w:type="dxa"/>
            <w:noWrap/>
            <w:hideMark/>
          </w:tcPr>
          <w:p w14:paraId="09A1D13D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3.7</w:t>
            </w:r>
          </w:p>
        </w:tc>
        <w:tc>
          <w:tcPr>
            <w:tcW w:w="2103" w:type="dxa"/>
            <w:noWrap/>
            <w:hideMark/>
          </w:tcPr>
          <w:p w14:paraId="1FE4CC48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8.4</w:t>
            </w:r>
          </w:p>
        </w:tc>
      </w:tr>
      <w:tr w:rsidR="00155F81" w:rsidRPr="00186159" w14:paraId="3FE23BEB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1A4A78B4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Bullous disorders</w:t>
            </w:r>
          </w:p>
        </w:tc>
        <w:tc>
          <w:tcPr>
            <w:tcW w:w="1848" w:type="dxa"/>
            <w:noWrap/>
            <w:hideMark/>
          </w:tcPr>
          <w:p w14:paraId="36055F78" w14:textId="0AD93685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235 </w:t>
            </w:r>
          </w:p>
        </w:tc>
        <w:tc>
          <w:tcPr>
            <w:tcW w:w="2190" w:type="dxa"/>
            <w:noWrap/>
            <w:hideMark/>
          </w:tcPr>
          <w:p w14:paraId="072C3C6A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70.7</w:t>
            </w:r>
          </w:p>
        </w:tc>
        <w:tc>
          <w:tcPr>
            <w:tcW w:w="2103" w:type="dxa"/>
            <w:noWrap/>
            <w:hideMark/>
          </w:tcPr>
          <w:p w14:paraId="47165C5D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8.6</w:t>
            </w:r>
          </w:p>
        </w:tc>
      </w:tr>
      <w:tr w:rsidR="00155F81" w:rsidRPr="00186159" w14:paraId="75770E45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652181EE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Celiac disease</w:t>
            </w:r>
          </w:p>
        </w:tc>
        <w:tc>
          <w:tcPr>
            <w:tcW w:w="1848" w:type="dxa"/>
            <w:noWrap/>
            <w:hideMark/>
          </w:tcPr>
          <w:p w14:paraId="51828650" w14:textId="30FDA7A3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  1,103 </w:t>
            </w:r>
          </w:p>
        </w:tc>
        <w:tc>
          <w:tcPr>
            <w:tcW w:w="2190" w:type="dxa"/>
            <w:noWrap/>
            <w:hideMark/>
          </w:tcPr>
          <w:p w14:paraId="176798C3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5.9</w:t>
            </w:r>
          </w:p>
        </w:tc>
        <w:tc>
          <w:tcPr>
            <w:tcW w:w="2103" w:type="dxa"/>
            <w:noWrap/>
            <w:hideMark/>
          </w:tcPr>
          <w:p w14:paraId="7C5C2151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7.6</w:t>
            </w:r>
          </w:p>
        </w:tc>
      </w:tr>
      <w:tr w:rsidR="00155F81" w:rsidRPr="00186159" w14:paraId="5C02A6AE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736B51FE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Crohn's disease</w:t>
            </w:r>
          </w:p>
        </w:tc>
        <w:tc>
          <w:tcPr>
            <w:tcW w:w="1848" w:type="dxa"/>
            <w:noWrap/>
            <w:hideMark/>
          </w:tcPr>
          <w:p w14:paraId="773570E2" w14:textId="4A0D51D9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694 </w:t>
            </w:r>
          </w:p>
        </w:tc>
        <w:tc>
          <w:tcPr>
            <w:tcW w:w="2190" w:type="dxa"/>
            <w:noWrap/>
            <w:hideMark/>
          </w:tcPr>
          <w:p w14:paraId="583898CB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6.1</w:t>
            </w:r>
          </w:p>
        </w:tc>
        <w:tc>
          <w:tcPr>
            <w:tcW w:w="2103" w:type="dxa"/>
            <w:noWrap/>
            <w:hideMark/>
          </w:tcPr>
          <w:p w14:paraId="0E4A85FB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7.9</w:t>
            </w:r>
          </w:p>
        </w:tc>
      </w:tr>
      <w:tr w:rsidR="00155F81" w:rsidRPr="00186159" w14:paraId="37253D32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6CC13966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86159">
              <w:rPr>
                <w:rFonts w:ascii="Arial" w:hAnsi="Arial" w:cs="Arial"/>
                <w:sz w:val="22"/>
              </w:rPr>
              <w:t>Dermato</w:t>
            </w:r>
            <w:proofErr w:type="spellEnd"/>
            <w:r w:rsidRPr="00186159">
              <w:rPr>
                <w:rFonts w:ascii="Arial" w:hAnsi="Arial" w:cs="Arial"/>
                <w:sz w:val="22"/>
              </w:rPr>
              <w:t>/polymyositis</w:t>
            </w:r>
          </w:p>
        </w:tc>
        <w:tc>
          <w:tcPr>
            <w:tcW w:w="1848" w:type="dxa"/>
            <w:noWrap/>
            <w:hideMark/>
          </w:tcPr>
          <w:p w14:paraId="4BC3F63D" w14:textId="7C09E13F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  66 </w:t>
            </w:r>
          </w:p>
        </w:tc>
        <w:tc>
          <w:tcPr>
            <w:tcW w:w="2190" w:type="dxa"/>
            <w:noWrap/>
            <w:hideMark/>
          </w:tcPr>
          <w:p w14:paraId="37CA697D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8.8</w:t>
            </w:r>
          </w:p>
        </w:tc>
        <w:tc>
          <w:tcPr>
            <w:tcW w:w="2103" w:type="dxa"/>
            <w:noWrap/>
            <w:hideMark/>
          </w:tcPr>
          <w:p w14:paraId="6B3DA664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7.6</w:t>
            </w:r>
          </w:p>
        </w:tc>
      </w:tr>
      <w:tr w:rsidR="00155F81" w:rsidRPr="00186159" w14:paraId="2D942716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2AA96C2D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Discoid lupus erythematosus</w:t>
            </w:r>
          </w:p>
        </w:tc>
        <w:tc>
          <w:tcPr>
            <w:tcW w:w="1848" w:type="dxa"/>
            <w:noWrap/>
            <w:hideMark/>
          </w:tcPr>
          <w:p w14:paraId="40A7B8FD" w14:textId="221331EA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131 </w:t>
            </w:r>
          </w:p>
        </w:tc>
        <w:tc>
          <w:tcPr>
            <w:tcW w:w="2190" w:type="dxa"/>
            <w:noWrap/>
            <w:hideMark/>
          </w:tcPr>
          <w:p w14:paraId="7D70960D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7.2</w:t>
            </w:r>
          </w:p>
        </w:tc>
        <w:tc>
          <w:tcPr>
            <w:tcW w:w="2103" w:type="dxa"/>
            <w:noWrap/>
            <w:hideMark/>
          </w:tcPr>
          <w:p w14:paraId="63397040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7.4</w:t>
            </w:r>
          </w:p>
        </w:tc>
      </w:tr>
      <w:tr w:rsidR="00155F81" w:rsidRPr="00186159" w14:paraId="4C6263D0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27AC36AF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Graves' disease</w:t>
            </w:r>
          </w:p>
        </w:tc>
        <w:tc>
          <w:tcPr>
            <w:tcW w:w="1848" w:type="dxa"/>
            <w:noWrap/>
            <w:hideMark/>
          </w:tcPr>
          <w:p w14:paraId="14BA9A30" w14:textId="511D8221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  2,076 </w:t>
            </w:r>
          </w:p>
        </w:tc>
        <w:tc>
          <w:tcPr>
            <w:tcW w:w="2190" w:type="dxa"/>
            <w:noWrap/>
            <w:hideMark/>
          </w:tcPr>
          <w:p w14:paraId="55B9E945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7.9</w:t>
            </w:r>
          </w:p>
        </w:tc>
        <w:tc>
          <w:tcPr>
            <w:tcW w:w="2103" w:type="dxa"/>
            <w:noWrap/>
            <w:hideMark/>
          </w:tcPr>
          <w:p w14:paraId="5836E0FE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8.1</w:t>
            </w:r>
          </w:p>
        </w:tc>
      </w:tr>
      <w:tr w:rsidR="00155F81" w:rsidRPr="00186159" w14:paraId="008462B6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759BFFD8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Guillain-Barré syndrome</w:t>
            </w:r>
          </w:p>
        </w:tc>
        <w:tc>
          <w:tcPr>
            <w:tcW w:w="1848" w:type="dxa"/>
            <w:noWrap/>
            <w:hideMark/>
          </w:tcPr>
          <w:p w14:paraId="7CB30723" w14:textId="556E9395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161 </w:t>
            </w:r>
          </w:p>
        </w:tc>
        <w:tc>
          <w:tcPr>
            <w:tcW w:w="2190" w:type="dxa"/>
            <w:noWrap/>
            <w:hideMark/>
          </w:tcPr>
          <w:p w14:paraId="7B25CBB6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6.7</w:t>
            </w:r>
          </w:p>
        </w:tc>
        <w:tc>
          <w:tcPr>
            <w:tcW w:w="2103" w:type="dxa"/>
            <w:noWrap/>
            <w:hideMark/>
          </w:tcPr>
          <w:p w14:paraId="74050B03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7.1</w:t>
            </w:r>
          </w:p>
        </w:tc>
      </w:tr>
      <w:tr w:rsidR="00155F81" w:rsidRPr="00186159" w14:paraId="5FC9066E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71CB93E4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Immune thrombocytopenic purpura</w:t>
            </w:r>
          </w:p>
        </w:tc>
        <w:tc>
          <w:tcPr>
            <w:tcW w:w="1848" w:type="dxa"/>
            <w:noWrap/>
            <w:hideMark/>
          </w:tcPr>
          <w:p w14:paraId="29F57F60" w14:textId="0E20901A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449 </w:t>
            </w:r>
          </w:p>
        </w:tc>
        <w:tc>
          <w:tcPr>
            <w:tcW w:w="2190" w:type="dxa"/>
            <w:noWrap/>
            <w:hideMark/>
          </w:tcPr>
          <w:p w14:paraId="4A245A52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8.6</w:t>
            </w:r>
          </w:p>
        </w:tc>
        <w:tc>
          <w:tcPr>
            <w:tcW w:w="2103" w:type="dxa"/>
            <w:noWrap/>
            <w:hideMark/>
          </w:tcPr>
          <w:p w14:paraId="6FA9CA76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7.9</w:t>
            </w:r>
          </w:p>
        </w:tc>
      </w:tr>
      <w:tr w:rsidR="00155F81" w:rsidRPr="00186159" w14:paraId="3D2DB553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3E0883A7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Lichen planus</w:t>
            </w:r>
          </w:p>
        </w:tc>
        <w:tc>
          <w:tcPr>
            <w:tcW w:w="1848" w:type="dxa"/>
            <w:noWrap/>
            <w:hideMark/>
          </w:tcPr>
          <w:p w14:paraId="67AF6167" w14:textId="1244E82D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568 </w:t>
            </w:r>
          </w:p>
        </w:tc>
        <w:tc>
          <w:tcPr>
            <w:tcW w:w="2190" w:type="dxa"/>
            <w:noWrap/>
            <w:hideMark/>
          </w:tcPr>
          <w:p w14:paraId="4E388E0D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8.0</w:t>
            </w:r>
          </w:p>
        </w:tc>
        <w:tc>
          <w:tcPr>
            <w:tcW w:w="2103" w:type="dxa"/>
            <w:noWrap/>
            <w:hideMark/>
          </w:tcPr>
          <w:p w14:paraId="6AAE5632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8.5</w:t>
            </w:r>
          </w:p>
        </w:tc>
      </w:tr>
      <w:tr w:rsidR="00155F81" w:rsidRPr="00186159" w14:paraId="675FCED2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1D91FFFB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Mixed connective tissue disease</w:t>
            </w:r>
          </w:p>
        </w:tc>
        <w:tc>
          <w:tcPr>
            <w:tcW w:w="1848" w:type="dxa"/>
            <w:noWrap/>
            <w:hideMark/>
          </w:tcPr>
          <w:p w14:paraId="0515F6F6" w14:textId="788BB8B2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  35 </w:t>
            </w:r>
          </w:p>
        </w:tc>
        <w:tc>
          <w:tcPr>
            <w:tcW w:w="2190" w:type="dxa"/>
            <w:noWrap/>
            <w:hideMark/>
          </w:tcPr>
          <w:p w14:paraId="36AFE660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5.2</w:t>
            </w:r>
          </w:p>
        </w:tc>
        <w:tc>
          <w:tcPr>
            <w:tcW w:w="2103" w:type="dxa"/>
            <w:noWrap/>
            <w:hideMark/>
          </w:tcPr>
          <w:p w14:paraId="1525D4C2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5.3</w:t>
            </w:r>
          </w:p>
        </w:tc>
      </w:tr>
      <w:tr w:rsidR="00155F81" w:rsidRPr="00186159" w14:paraId="032818D1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618E3EE8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Multiple sclerosis</w:t>
            </w:r>
          </w:p>
        </w:tc>
        <w:tc>
          <w:tcPr>
            <w:tcW w:w="1848" w:type="dxa"/>
            <w:noWrap/>
            <w:hideMark/>
          </w:tcPr>
          <w:p w14:paraId="29102459" w14:textId="23398744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344 </w:t>
            </w:r>
          </w:p>
        </w:tc>
        <w:tc>
          <w:tcPr>
            <w:tcW w:w="2190" w:type="dxa"/>
            <w:noWrap/>
            <w:hideMark/>
          </w:tcPr>
          <w:p w14:paraId="6B4F2A8B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2.4</w:t>
            </w:r>
          </w:p>
        </w:tc>
        <w:tc>
          <w:tcPr>
            <w:tcW w:w="2103" w:type="dxa"/>
            <w:noWrap/>
            <w:hideMark/>
          </w:tcPr>
          <w:p w14:paraId="572009E2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7.4</w:t>
            </w:r>
          </w:p>
        </w:tc>
      </w:tr>
      <w:tr w:rsidR="00155F81" w:rsidRPr="00186159" w14:paraId="36FA5D40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344CCB1D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Pernicious anemia</w:t>
            </w:r>
          </w:p>
        </w:tc>
        <w:tc>
          <w:tcPr>
            <w:tcW w:w="1848" w:type="dxa"/>
            <w:noWrap/>
            <w:hideMark/>
          </w:tcPr>
          <w:p w14:paraId="0118F26E" w14:textId="71070641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813 </w:t>
            </w:r>
          </w:p>
        </w:tc>
        <w:tc>
          <w:tcPr>
            <w:tcW w:w="2190" w:type="dxa"/>
            <w:noWrap/>
            <w:hideMark/>
          </w:tcPr>
          <w:p w14:paraId="351916BE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8.6</w:t>
            </w:r>
          </w:p>
        </w:tc>
        <w:tc>
          <w:tcPr>
            <w:tcW w:w="2103" w:type="dxa"/>
            <w:noWrap/>
            <w:hideMark/>
          </w:tcPr>
          <w:p w14:paraId="1E8A3405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7.6</w:t>
            </w:r>
          </w:p>
        </w:tc>
      </w:tr>
      <w:tr w:rsidR="00155F81" w:rsidRPr="00186159" w14:paraId="354F7866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3DD82FA3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Polymyalgia rheumatica</w:t>
            </w:r>
          </w:p>
        </w:tc>
        <w:tc>
          <w:tcPr>
            <w:tcW w:w="1848" w:type="dxa"/>
            <w:noWrap/>
            <w:hideMark/>
          </w:tcPr>
          <w:p w14:paraId="29A85808" w14:textId="08181C91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  2,515 </w:t>
            </w:r>
          </w:p>
        </w:tc>
        <w:tc>
          <w:tcPr>
            <w:tcW w:w="2190" w:type="dxa"/>
            <w:noWrap/>
            <w:hideMark/>
          </w:tcPr>
          <w:p w14:paraId="3A460040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72.6</w:t>
            </w:r>
          </w:p>
        </w:tc>
        <w:tc>
          <w:tcPr>
            <w:tcW w:w="2103" w:type="dxa"/>
            <w:noWrap/>
            <w:hideMark/>
          </w:tcPr>
          <w:p w14:paraId="2A846CD2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9.1</w:t>
            </w:r>
          </w:p>
        </w:tc>
      </w:tr>
      <w:tr w:rsidR="00155F81" w:rsidRPr="00186159" w14:paraId="1BF8FAC4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44CABF2A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Primary biliary cholangitis</w:t>
            </w:r>
          </w:p>
        </w:tc>
        <w:tc>
          <w:tcPr>
            <w:tcW w:w="1848" w:type="dxa"/>
            <w:noWrap/>
            <w:hideMark/>
          </w:tcPr>
          <w:p w14:paraId="31148D7E" w14:textId="3587E18D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175 </w:t>
            </w:r>
          </w:p>
        </w:tc>
        <w:tc>
          <w:tcPr>
            <w:tcW w:w="2190" w:type="dxa"/>
            <w:noWrap/>
            <w:hideMark/>
          </w:tcPr>
          <w:p w14:paraId="7C84EF70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7.0</w:t>
            </w:r>
          </w:p>
        </w:tc>
        <w:tc>
          <w:tcPr>
            <w:tcW w:w="2103" w:type="dxa"/>
            <w:noWrap/>
            <w:hideMark/>
          </w:tcPr>
          <w:p w14:paraId="12E2A5A2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7.4</w:t>
            </w:r>
          </w:p>
        </w:tc>
      </w:tr>
      <w:tr w:rsidR="00155F81" w:rsidRPr="00186159" w14:paraId="19015880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39B8EC8C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Primary sclerosing cholangitis</w:t>
            </w:r>
          </w:p>
        </w:tc>
        <w:tc>
          <w:tcPr>
            <w:tcW w:w="1848" w:type="dxa"/>
            <w:noWrap/>
            <w:hideMark/>
          </w:tcPr>
          <w:p w14:paraId="06578B4F" w14:textId="1C635449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  1,089 </w:t>
            </w:r>
          </w:p>
        </w:tc>
        <w:tc>
          <w:tcPr>
            <w:tcW w:w="2190" w:type="dxa"/>
            <w:noWrap/>
            <w:hideMark/>
          </w:tcPr>
          <w:p w14:paraId="6787FE02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70.7</w:t>
            </w:r>
          </w:p>
        </w:tc>
        <w:tc>
          <w:tcPr>
            <w:tcW w:w="2103" w:type="dxa"/>
            <w:noWrap/>
            <w:hideMark/>
          </w:tcPr>
          <w:p w14:paraId="67288849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9.0</w:t>
            </w:r>
          </w:p>
        </w:tc>
      </w:tr>
      <w:tr w:rsidR="00155F81" w:rsidRPr="00186159" w14:paraId="6E510B6C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63ACE344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Psoriasis</w:t>
            </w:r>
          </w:p>
        </w:tc>
        <w:tc>
          <w:tcPr>
            <w:tcW w:w="1848" w:type="dxa"/>
            <w:noWrap/>
            <w:hideMark/>
          </w:tcPr>
          <w:p w14:paraId="7A978D74" w14:textId="29A53329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  2,040 </w:t>
            </w:r>
          </w:p>
        </w:tc>
        <w:tc>
          <w:tcPr>
            <w:tcW w:w="2190" w:type="dxa"/>
            <w:noWrap/>
            <w:hideMark/>
          </w:tcPr>
          <w:p w14:paraId="231A8E9B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8.0</w:t>
            </w:r>
          </w:p>
        </w:tc>
        <w:tc>
          <w:tcPr>
            <w:tcW w:w="2103" w:type="dxa"/>
            <w:noWrap/>
            <w:hideMark/>
          </w:tcPr>
          <w:p w14:paraId="4CDDA6B3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8.9</w:t>
            </w:r>
          </w:p>
        </w:tc>
      </w:tr>
      <w:tr w:rsidR="00155F81" w:rsidRPr="00186159" w14:paraId="5B0D0ECB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36302BBD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Psoriatic arthritis</w:t>
            </w:r>
          </w:p>
        </w:tc>
        <w:tc>
          <w:tcPr>
            <w:tcW w:w="1848" w:type="dxa"/>
            <w:noWrap/>
            <w:hideMark/>
          </w:tcPr>
          <w:p w14:paraId="710AD516" w14:textId="38E4B4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350 </w:t>
            </w:r>
          </w:p>
        </w:tc>
        <w:tc>
          <w:tcPr>
            <w:tcW w:w="2190" w:type="dxa"/>
            <w:noWrap/>
            <w:hideMark/>
          </w:tcPr>
          <w:p w14:paraId="479DAE9E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5.0</w:t>
            </w:r>
          </w:p>
        </w:tc>
        <w:tc>
          <w:tcPr>
            <w:tcW w:w="2103" w:type="dxa"/>
            <w:noWrap/>
            <w:hideMark/>
          </w:tcPr>
          <w:p w14:paraId="0740C688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8.6</w:t>
            </w:r>
          </w:p>
        </w:tc>
      </w:tr>
      <w:tr w:rsidR="00155F81" w:rsidRPr="00186159" w14:paraId="05A8063B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1EFD7537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Pure red cell aplasia</w:t>
            </w:r>
          </w:p>
        </w:tc>
        <w:tc>
          <w:tcPr>
            <w:tcW w:w="1848" w:type="dxa"/>
            <w:noWrap/>
            <w:hideMark/>
          </w:tcPr>
          <w:p w14:paraId="7C866EEE" w14:textId="38EC15B1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  11 </w:t>
            </w:r>
          </w:p>
        </w:tc>
        <w:tc>
          <w:tcPr>
            <w:tcW w:w="2190" w:type="dxa"/>
            <w:noWrap/>
            <w:hideMark/>
          </w:tcPr>
          <w:p w14:paraId="4C5AAA41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8.6</w:t>
            </w:r>
          </w:p>
        </w:tc>
        <w:tc>
          <w:tcPr>
            <w:tcW w:w="2103" w:type="dxa"/>
            <w:noWrap/>
            <w:hideMark/>
          </w:tcPr>
          <w:p w14:paraId="4D425AF3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4.6</w:t>
            </w:r>
          </w:p>
        </w:tc>
      </w:tr>
      <w:tr w:rsidR="00155F81" w:rsidRPr="00186159" w14:paraId="26DF07AA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1A03B2C5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Reactive arthritis</w:t>
            </w:r>
          </w:p>
        </w:tc>
        <w:tc>
          <w:tcPr>
            <w:tcW w:w="1848" w:type="dxa"/>
            <w:noWrap/>
            <w:hideMark/>
          </w:tcPr>
          <w:p w14:paraId="1AEDDEEC" w14:textId="540906AF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  17 </w:t>
            </w:r>
          </w:p>
        </w:tc>
        <w:tc>
          <w:tcPr>
            <w:tcW w:w="2190" w:type="dxa"/>
            <w:noWrap/>
            <w:hideMark/>
          </w:tcPr>
          <w:p w14:paraId="328DD5C8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5.3</w:t>
            </w:r>
          </w:p>
        </w:tc>
        <w:tc>
          <w:tcPr>
            <w:tcW w:w="2103" w:type="dxa"/>
            <w:noWrap/>
            <w:hideMark/>
          </w:tcPr>
          <w:p w14:paraId="064F2F87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9.5</w:t>
            </w:r>
          </w:p>
        </w:tc>
      </w:tr>
      <w:tr w:rsidR="00155F81" w:rsidRPr="00186159" w14:paraId="1D157777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5535D262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Rheumatic fever/rheumatic heart diseases</w:t>
            </w:r>
          </w:p>
        </w:tc>
        <w:tc>
          <w:tcPr>
            <w:tcW w:w="1848" w:type="dxa"/>
            <w:noWrap/>
            <w:hideMark/>
          </w:tcPr>
          <w:p w14:paraId="0CD4DA56" w14:textId="563EE8F0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  6,539 </w:t>
            </w:r>
          </w:p>
        </w:tc>
        <w:tc>
          <w:tcPr>
            <w:tcW w:w="2190" w:type="dxa"/>
            <w:noWrap/>
            <w:hideMark/>
          </w:tcPr>
          <w:p w14:paraId="5CC8DBD3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72.1</w:t>
            </w:r>
          </w:p>
        </w:tc>
        <w:tc>
          <w:tcPr>
            <w:tcW w:w="2103" w:type="dxa"/>
            <w:noWrap/>
            <w:hideMark/>
          </w:tcPr>
          <w:p w14:paraId="20A60B8A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9.5</w:t>
            </w:r>
          </w:p>
        </w:tc>
      </w:tr>
      <w:tr w:rsidR="00155F81" w:rsidRPr="00186159" w14:paraId="04F98BD7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5B94CAE6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Rheumatism, unspecified</w:t>
            </w:r>
          </w:p>
        </w:tc>
        <w:tc>
          <w:tcPr>
            <w:tcW w:w="1848" w:type="dxa"/>
            <w:noWrap/>
            <w:hideMark/>
          </w:tcPr>
          <w:p w14:paraId="7638BC02" w14:textId="79524A2D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243 </w:t>
            </w:r>
          </w:p>
        </w:tc>
        <w:tc>
          <w:tcPr>
            <w:tcW w:w="2190" w:type="dxa"/>
            <w:noWrap/>
            <w:hideMark/>
          </w:tcPr>
          <w:p w14:paraId="79918C7D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0.4</w:t>
            </w:r>
          </w:p>
        </w:tc>
        <w:tc>
          <w:tcPr>
            <w:tcW w:w="2103" w:type="dxa"/>
            <w:noWrap/>
            <w:hideMark/>
          </w:tcPr>
          <w:p w14:paraId="5FC789AD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3.1</w:t>
            </w:r>
          </w:p>
        </w:tc>
      </w:tr>
      <w:tr w:rsidR="00155F81" w:rsidRPr="00186159" w14:paraId="5BAD5684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74767059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Rheumatoid arthritis</w:t>
            </w:r>
          </w:p>
        </w:tc>
        <w:tc>
          <w:tcPr>
            <w:tcW w:w="1848" w:type="dxa"/>
            <w:noWrap/>
            <w:hideMark/>
          </w:tcPr>
          <w:p w14:paraId="7EC0FDD7" w14:textId="7A48610D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  3,993 </w:t>
            </w:r>
          </w:p>
        </w:tc>
        <w:tc>
          <w:tcPr>
            <w:tcW w:w="2190" w:type="dxa"/>
            <w:noWrap/>
            <w:hideMark/>
          </w:tcPr>
          <w:p w14:paraId="4CD71685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9.0</w:t>
            </w:r>
          </w:p>
        </w:tc>
        <w:tc>
          <w:tcPr>
            <w:tcW w:w="2103" w:type="dxa"/>
            <w:noWrap/>
            <w:hideMark/>
          </w:tcPr>
          <w:p w14:paraId="7287B811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8.3</w:t>
            </w:r>
          </w:p>
        </w:tc>
      </w:tr>
      <w:tr w:rsidR="00155F81" w:rsidRPr="00186159" w14:paraId="28E553B9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23DCE6FD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Sarcoidosis</w:t>
            </w:r>
          </w:p>
        </w:tc>
        <w:tc>
          <w:tcPr>
            <w:tcW w:w="1848" w:type="dxa"/>
            <w:noWrap/>
            <w:hideMark/>
          </w:tcPr>
          <w:p w14:paraId="6C963400" w14:textId="64F4A20C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424 </w:t>
            </w:r>
          </w:p>
        </w:tc>
        <w:tc>
          <w:tcPr>
            <w:tcW w:w="2190" w:type="dxa"/>
            <w:noWrap/>
            <w:hideMark/>
          </w:tcPr>
          <w:p w14:paraId="5955D7C3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5.2</w:t>
            </w:r>
          </w:p>
        </w:tc>
        <w:tc>
          <w:tcPr>
            <w:tcW w:w="2103" w:type="dxa"/>
            <w:noWrap/>
            <w:hideMark/>
          </w:tcPr>
          <w:p w14:paraId="4D43461B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8.3</w:t>
            </w:r>
          </w:p>
        </w:tc>
      </w:tr>
      <w:tr w:rsidR="00155F81" w:rsidRPr="00186159" w14:paraId="6E0A5CCD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00C9B8DA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Scleroderma (localized)</w:t>
            </w:r>
          </w:p>
        </w:tc>
        <w:tc>
          <w:tcPr>
            <w:tcW w:w="1848" w:type="dxa"/>
            <w:noWrap/>
            <w:hideMark/>
          </w:tcPr>
          <w:p w14:paraId="55C53219" w14:textId="17F99063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  38 </w:t>
            </w:r>
          </w:p>
        </w:tc>
        <w:tc>
          <w:tcPr>
            <w:tcW w:w="2190" w:type="dxa"/>
            <w:noWrap/>
            <w:hideMark/>
          </w:tcPr>
          <w:p w14:paraId="091FDE0D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6.6</w:t>
            </w:r>
          </w:p>
        </w:tc>
        <w:tc>
          <w:tcPr>
            <w:tcW w:w="2103" w:type="dxa"/>
            <w:noWrap/>
            <w:hideMark/>
          </w:tcPr>
          <w:p w14:paraId="2696460E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5.9</w:t>
            </w:r>
          </w:p>
        </w:tc>
      </w:tr>
      <w:tr w:rsidR="00155F81" w:rsidRPr="00186159" w14:paraId="5F8FACC3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1E971CE3" w14:textId="22638346" w:rsidR="00155F81" w:rsidRPr="00186159" w:rsidRDefault="004D7032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Sjögren’s disease</w:t>
            </w:r>
          </w:p>
        </w:tc>
        <w:tc>
          <w:tcPr>
            <w:tcW w:w="1848" w:type="dxa"/>
            <w:noWrap/>
            <w:hideMark/>
          </w:tcPr>
          <w:p w14:paraId="263BE00C" w14:textId="5C24DA43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582 </w:t>
            </w:r>
          </w:p>
        </w:tc>
        <w:tc>
          <w:tcPr>
            <w:tcW w:w="2190" w:type="dxa"/>
            <w:noWrap/>
            <w:hideMark/>
          </w:tcPr>
          <w:p w14:paraId="620EECF2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7.9</w:t>
            </w:r>
          </w:p>
        </w:tc>
        <w:tc>
          <w:tcPr>
            <w:tcW w:w="2103" w:type="dxa"/>
            <w:noWrap/>
            <w:hideMark/>
          </w:tcPr>
          <w:p w14:paraId="71A4EFC7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8.0</w:t>
            </w:r>
          </w:p>
        </w:tc>
      </w:tr>
      <w:tr w:rsidR="00155F81" w:rsidRPr="00186159" w14:paraId="7CF2C980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25E39E44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Systemic lupus erythematosus</w:t>
            </w:r>
          </w:p>
        </w:tc>
        <w:tc>
          <w:tcPr>
            <w:tcW w:w="1848" w:type="dxa"/>
            <w:noWrap/>
            <w:hideMark/>
          </w:tcPr>
          <w:p w14:paraId="283B5FFC" w14:textId="0CD6344E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259 </w:t>
            </w:r>
          </w:p>
        </w:tc>
        <w:tc>
          <w:tcPr>
            <w:tcW w:w="2190" w:type="dxa"/>
            <w:noWrap/>
            <w:hideMark/>
          </w:tcPr>
          <w:p w14:paraId="08DE12C1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7.0</w:t>
            </w:r>
          </w:p>
        </w:tc>
        <w:tc>
          <w:tcPr>
            <w:tcW w:w="2103" w:type="dxa"/>
            <w:noWrap/>
            <w:hideMark/>
          </w:tcPr>
          <w:p w14:paraId="4A821F2C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8.0</w:t>
            </w:r>
          </w:p>
        </w:tc>
      </w:tr>
      <w:tr w:rsidR="00155F81" w:rsidRPr="00186159" w14:paraId="561B12ED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092930A2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Systemic sclerosis</w:t>
            </w:r>
          </w:p>
        </w:tc>
        <w:tc>
          <w:tcPr>
            <w:tcW w:w="1848" w:type="dxa"/>
            <w:noWrap/>
            <w:hideMark/>
          </w:tcPr>
          <w:p w14:paraId="0C3B7785" w14:textId="10A14066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143 </w:t>
            </w:r>
          </w:p>
        </w:tc>
        <w:tc>
          <w:tcPr>
            <w:tcW w:w="2190" w:type="dxa"/>
            <w:noWrap/>
            <w:hideMark/>
          </w:tcPr>
          <w:p w14:paraId="6064D36D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7.6</w:t>
            </w:r>
          </w:p>
        </w:tc>
        <w:tc>
          <w:tcPr>
            <w:tcW w:w="2103" w:type="dxa"/>
            <w:noWrap/>
            <w:hideMark/>
          </w:tcPr>
          <w:p w14:paraId="170FD996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7.5</w:t>
            </w:r>
          </w:p>
        </w:tc>
      </w:tr>
      <w:tr w:rsidR="00155F81" w:rsidRPr="00186159" w14:paraId="24317FAC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67B1FA38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Type I diabetes mellitus</w:t>
            </w:r>
          </w:p>
        </w:tc>
        <w:tc>
          <w:tcPr>
            <w:tcW w:w="1848" w:type="dxa"/>
            <w:noWrap/>
            <w:hideMark/>
          </w:tcPr>
          <w:p w14:paraId="31D9144E" w14:textId="4B839FBA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  1,752 </w:t>
            </w:r>
          </w:p>
        </w:tc>
        <w:tc>
          <w:tcPr>
            <w:tcW w:w="2190" w:type="dxa"/>
            <w:noWrap/>
            <w:hideMark/>
          </w:tcPr>
          <w:p w14:paraId="6FECC5A1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7.0</w:t>
            </w:r>
          </w:p>
        </w:tc>
        <w:tc>
          <w:tcPr>
            <w:tcW w:w="2103" w:type="dxa"/>
            <w:noWrap/>
            <w:hideMark/>
          </w:tcPr>
          <w:p w14:paraId="6966B4C3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.8</w:t>
            </w:r>
          </w:p>
        </w:tc>
      </w:tr>
      <w:tr w:rsidR="00155F81" w:rsidRPr="00186159" w14:paraId="7A81F8DC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19FBB35E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Ulcerative colitis</w:t>
            </w:r>
          </w:p>
        </w:tc>
        <w:tc>
          <w:tcPr>
            <w:tcW w:w="1848" w:type="dxa"/>
            <w:noWrap/>
            <w:hideMark/>
          </w:tcPr>
          <w:p w14:paraId="681CD45E" w14:textId="139383AE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  1,559 </w:t>
            </w:r>
          </w:p>
        </w:tc>
        <w:tc>
          <w:tcPr>
            <w:tcW w:w="2190" w:type="dxa"/>
            <w:noWrap/>
            <w:hideMark/>
          </w:tcPr>
          <w:p w14:paraId="350C1555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6.4</w:t>
            </w:r>
          </w:p>
        </w:tc>
        <w:tc>
          <w:tcPr>
            <w:tcW w:w="2103" w:type="dxa"/>
            <w:noWrap/>
            <w:hideMark/>
          </w:tcPr>
          <w:p w14:paraId="2B9B2909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7.6</w:t>
            </w:r>
          </w:p>
        </w:tc>
      </w:tr>
      <w:tr w:rsidR="00155F81" w:rsidRPr="00186159" w14:paraId="65422B24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673511C5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Uveitis</w:t>
            </w:r>
          </w:p>
        </w:tc>
        <w:tc>
          <w:tcPr>
            <w:tcW w:w="1848" w:type="dxa"/>
            <w:noWrap/>
            <w:hideMark/>
          </w:tcPr>
          <w:p w14:paraId="79F7AA86" w14:textId="1530350A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321 </w:t>
            </w:r>
          </w:p>
        </w:tc>
        <w:tc>
          <w:tcPr>
            <w:tcW w:w="2190" w:type="dxa"/>
            <w:noWrap/>
            <w:hideMark/>
          </w:tcPr>
          <w:p w14:paraId="2D55CF77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8.7</w:t>
            </w:r>
          </w:p>
        </w:tc>
        <w:tc>
          <w:tcPr>
            <w:tcW w:w="2103" w:type="dxa"/>
            <w:noWrap/>
            <w:hideMark/>
          </w:tcPr>
          <w:p w14:paraId="5004DA93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8.8</w:t>
            </w:r>
          </w:p>
        </w:tc>
      </w:tr>
      <w:tr w:rsidR="00155F81" w:rsidRPr="00186159" w14:paraId="2B3AAC8F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367DF9F1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Vasculitis</w:t>
            </w:r>
          </w:p>
        </w:tc>
        <w:tc>
          <w:tcPr>
            <w:tcW w:w="1848" w:type="dxa"/>
            <w:noWrap/>
            <w:hideMark/>
          </w:tcPr>
          <w:p w14:paraId="19EA61AD" w14:textId="3F7FDFB6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  1,379 </w:t>
            </w:r>
          </w:p>
        </w:tc>
        <w:tc>
          <w:tcPr>
            <w:tcW w:w="2190" w:type="dxa"/>
            <w:noWrap/>
            <w:hideMark/>
          </w:tcPr>
          <w:p w14:paraId="4FB1FC7E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70.1</w:t>
            </w:r>
          </w:p>
        </w:tc>
        <w:tc>
          <w:tcPr>
            <w:tcW w:w="2103" w:type="dxa"/>
            <w:noWrap/>
            <w:hideMark/>
          </w:tcPr>
          <w:p w14:paraId="7A305505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8.4</w:t>
            </w:r>
          </w:p>
        </w:tc>
      </w:tr>
      <w:tr w:rsidR="00155F81" w:rsidRPr="00186159" w14:paraId="3B6DC998" w14:textId="77777777" w:rsidTr="00CF3CA9">
        <w:trPr>
          <w:trHeight w:val="285"/>
        </w:trPr>
        <w:tc>
          <w:tcPr>
            <w:tcW w:w="4315" w:type="dxa"/>
            <w:noWrap/>
            <w:hideMark/>
          </w:tcPr>
          <w:p w14:paraId="04FABAA7" w14:textId="77777777" w:rsidR="00155F81" w:rsidRPr="00186159" w:rsidRDefault="00155F81" w:rsidP="00155F81">
            <w:pPr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Vitiligo</w:t>
            </w:r>
          </w:p>
        </w:tc>
        <w:tc>
          <w:tcPr>
            <w:tcW w:w="1848" w:type="dxa"/>
            <w:noWrap/>
            <w:hideMark/>
          </w:tcPr>
          <w:p w14:paraId="21D73DD6" w14:textId="756F8C02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 xml:space="preserve">106 </w:t>
            </w:r>
          </w:p>
        </w:tc>
        <w:tc>
          <w:tcPr>
            <w:tcW w:w="2190" w:type="dxa"/>
            <w:noWrap/>
            <w:hideMark/>
          </w:tcPr>
          <w:p w14:paraId="596BF1D0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67.0</w:t>
            </w:r>
          </w:p>
        </w:tc>
        <w:tc>
          <w:tcPr>
            <w:tcW w:w="2103" w:type="dxa"/>
            <w:noWrap/>
            <w:hideMark/>
          </w:tcPr>
          <w:p w14:paraId="1D28A5CF" w14:textId="77777777" w:rsidR="00155F81" w:rsidRPr="00186159" w:rsidRDefault="00155F81" w:rsidP="009E063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</w:rPr>
              <w:t>9.2</w:t>
            </w:r>
          </w:p>
        </w:tc>
      </w:tr>
    </w:tbl>
    <w:p w14:paraId="23D96ED3" w14:textId="77777777" w:rsidR="006D0519" w:rsidRPr="00186159" w:rsidRDefault="006D0519" w:rsidP="006D0519">
      <w:pPr>
        <w:rPr>
          <w:rFonts w:ascii="Arial" w:hAnsi="Arial" w:cs="Arial"/>
        </w:rPr>
      </w:pPr>
    </w:p>
    <w:p w14:paraId="39252829" w14:textId="7A549458" w:rsidR="00181334" w:rsidRPr="00186159" w:rsidRDefault="00DF6C9B" w:rsidP="006D2AC0">
      <w:pPr>
        <w:widowControl/>
        <w:wordWrap/>
        <w:autoSpaceDE/>
        <w:autoSpaceDN/>
        <w:rPr>
          <w:rFonts w:ascii="Arial" w:eastAsia="Malgun Gothic" w:hAnsi="Arial" w:cs="Arial"/>
          <w:sz w:val="24"/>
          <w:szCs w:val="24"/>
        </w:rPr>
        <w:sectPr w:rsidR="00181334" w:rsidRPr="00186159" w:rsidSect="000D2EC9">
          <w:footerReference w:type="default" r:id="rId8"/>
          <w:pgSz w:w="11906" w:h="16838"/>
          <w:pgMar w:top="720" w:right="720" w:bottom="720" w:left="720" w:header="288" w:footer="288" w:gutter="0"/>
          <w:cols w:space="425"/>
          <w:docGrid w:linePitch="360"/>
        </w:sectPr>
      </w:pPr>
      <w:r w:rsidRPr="00186159">
        <w:rPr>
          <w:rFonts w:ascii="Arial" w:eastAsia="Malgun Gothic" w:hAnsi="Arial" w:cs="Arial"/>
          <w:sz w:val="24"/>
          <w:szCs w:val="24"/>
        </w:rPr>
        <w:br w:type="page"/>
      </w:r>
    </w:p>
    <w:p w14:paraId="65EAEFA3" w14:textId="1981F0D3" w:rsidR="0040353A" w:rsidRPr="00186159" w:rsidRDefault="00B6135A" w:rsidP="000D2EC9">
      <w:pPr>
        <w:pStyle w:val="Heading1"/>
        <w:rPr>
          <w:rFonts w:ascii="Arial" w:hAnsi="Arial" w:cs="Arial"/>
          <w:sz w:val="24"/>
          <w:szCs w:val="24"/>
        </w:rPr>
      </w:pPr>
      <w:bookmarkStart w:id="2" w:name="_Hlk142346206"/>
      <w:bookmarkStart w:id="3" w:name="_Toc204987753"/>
      <w:r>
        <w:rPr>
          <w:rFonts w:ascii="Arial" w:hAnsi="Arial" w:cs="Arial"/>
          <w:b/>
          <w:sz w:val="24"/>
          <w:szCs w:val="24"/>
        </w:rPr>
        <w:lastRenderedPageBreak/>
        <w:t>Supplementary Table</w:t>
      </w:r>
      <w:r w:rsidR="004326E7" w:rsidRPr="00186159">
        <w:rPr>
          <w:rFonts w:ascii="Arial" w:hAnsi="Arial" w:cs="Arial"/>
          <w:b/>
          <w:sz w:val="24"/>
          <w:szCs w:val="24"/>
        </w:rPr>
        <w:t xml:space="preserve"> </w:t>
      </w:r>
      <w:r w:rsidR="006D2AC0" w:rsidRPr="00186159">
        <w:rPr>
          <w:rFonts w:ascii="Arial" w:hAnsi="Arial" w:cs="Arial"/>
          <w:b/>
          <w:sz w:val="24"/>
          <w:szCs w:val="24"/>
        </w:rPr>
        <w:t>3</w:t>
      </w:r>
      <w:r w:rsidR="0040353A" w:rsidRPr="00186159">
        <w:rPr>
          <w:rFonts w:ascii="Arial" w:hAnsi="Arial" w:cs="Arial"/>
          <w:b/>
          <w:sz w:val="24"/>
          <w:szCs w:val="24"/>
        </w:rPr>
        <w:t>.</w:t>
      </w:r>
      <w:r w:rsidR="0040353A" w:rsidRPr="00186159">
        <w:rPr>
          <w:rFonts w:ascii="Arial" w:hAnsi="Arial" w:cs="Arial"/>
          <w:sz w:val="24"/>
          <w:szCs w:val="24"/>
        </w:rPr>
        <w:t xml:space="preserve"> </w:t>
      </w:r>
      <w:r w:rsidR="006D2AC0" w:rsidRPr="00186159">
        <w:rPr>
          <w:rFonts w:ascii="Arial" w:hAnsi="Arial" w:cs="Arial"/>
          <w:sz w:val="24"/>
          <w:szCs w:val="24"/>
        </w:rPr>
        <w:t>Association</w:t>
      </w:r>
      <w:r w:rsidR="009A42CA" w:rsidRPr="00186159">
        <w:rPr>
          <w:rFonts w:ascii="Arial" w:hAnsi="Arial" w:cs="Arial"/>
          <w:sz w:val="24"/>
          <w:szCs w:val="24"/>
        </w:rPr>
        <w:t xml:space="preserve"> between </w:t>
      </w:r>
      <w:r w:rsidR="0039160C" w:rsidRPr="00186159">
        <w:rPr>
          <w:rFonts w:ascii="Arial" w:hAnsi="Arial" w:cs="Arial"/>
          <w:sz w:val="24"/>
          <w:szCs w:val="24"/>
        </w:rPr>
        <w:t xml:space="preserve">neutrophil-to-lymphocyte ratio </w:t>
      </w:r>
      <w:r w:rsidR="009A42CA" w:rsidRPr="00186159">
        <w:rPr>
          <w:rFonts w:ascii="Arial" w:hAnsi="Arial" w:cs="Arial"/>
          <w:sz w:val="24"/>
          <w:szCs w:val="24"/>
        </w:rPr>
        <w:t>and autoimmune diseases</w:t>
      </w:r>
      <w:r w:rsidR="00031DC9" w:rsidRPr="00186159">
        <w:rPr>
          <w:rFonts w:ascii="Arial" w:hAnsi="Arial" w:cs="Arial"/>
          <w:sz w:val="24"/>
          <w:szCs w:val="24"/>
        </w:rPr>
        <w:t xml:space="preserve"> by age group (≥</w:t>
      </w:r>
      <w:r w:rsidR="00D27AB3" w:rsidRPr="00186159">
        <w:rPr>
          <w:rFonts w:ascii="Arial" w:hAnsi="Arial" w:cs="Arial"/>
          <w:sz w:val="24"/>
          <w:szCs w:val="24"/>
        </w:rPr>
        <w:t>65 vs.</w:t>
      </w:r>
      <w:r w:rsidR="0039160C" w:rsidRPr="00186159">
        <w:rPr>
          <w:rFonts w:ascii="Arial" w:hAnsi="Arial" w:cs="Arial"/>
          <w:sz w:val="24"/>
          <w:szCs w:val="24"/>
        </w:rPr>
        <w:t xml:space="preserve"> &lt;65</w:t>
      </w:r>
      <w:r w:rsidR="00951BBE" w:rsidRPr="00186159">
        <w:rPr>
          <w:rFonts w:ascii="Arial" w:hAnsi="Arial" w:cs="Arial"/>
          <w:sz w:val="24"/>
          <w:szCs w:val="24"/>
        </w:rPr>
        <w:t xml:space="preserve"> years</w:t>
      </w:r>
      <w:r w:rsidR="00031DC9" w:rsidRPr="00186159">
        <w:rPr>
          <w:rFonts w:ascii="Arial" w:hAnsi="Arial" w:cs="Arial"/>
          <w:sz w:val="24"/>
          <w:szCs w:val="24"/>
        </w:rPr>
        <w:t>)</w:t>
      </w:r>
      <w:bookmarkEnd w:id="3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08"/>
        <w:gridCol w:w="1989"/>
        <w:gridCol w:w="2475"/>
        <w:gridCol w:w="1915"/>
        <w:gridCol w:w="2423"/>
        <w:gridCol w:w="1378"/>
      </w:tblGrid>
      <w:tr w:rsidR="00152BB4" w:rsidRPr="00186159" w14:paraId="7944D5FE" w14:textId="77777777" w:rsidTr="00152BB4">
        <w:trPr>
          <w:trHeight w:val="293"/>
        </w:trPr>
        <w:tc>
          <w:tcPr>
            <w:tcW w:w="1693" w:type="pct"/>
            <w:vMerge w:val="restart"/>
            <w:shd w:val="clear" w:color="auto" w:fill="auto"/>
            <w:noWrap/>
          </w:tcPr>
          <w:p w14:paraId="467A0143" w14:textId="77777777" w:rsidR="00B927A2" w:rsidRPr="00186159" w:rsidRDefault="00B927A2" w:rsidP="00912B7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utoimmune diseases</w:t>
            </w:r>
          </w:p>
        </w:tc>
        <w:tc>
          <w:tcPr>
            <w:tcW w:w="1448" w:type="pct"/>
            <w:gridSpan w:val="2"/>
            <w:shd w:val="clear" w:color="auto" w:fill="auto"/>
            <w:noWrap/>
            <w:vAlign w:val="center"/>
          </w:tcPr>
          <w:p w14:paraId="518F36FD" w14:textId="0879C735" w:rsidR="00B927A2" w:rsidRPr="00186159" w:rsidRDefault="007B4B75" w:rsidP="00912B77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ge ≥ 65</w:t>
            </w:r>
          </w:p>
        </w:tc>
        <w:tc>
          <w:tcPr>
            <w:tcW w:w="1411" w:type="pct"/>
            <w:gridSpan w:val="2"/>
            <w:shd w:val="clear" w:color="auto" w:fill="auto"/>
            <w:vAlign w:val="center"/>
          </w:tcPr>
          <w:p w14:paraId="7E3D64F8" w14:textId="190D8905" w:rsidR="00B927A2" w:rsidRPr="00186159" w:rsidRDefault="007B4B75" w:rsidP="00912B77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ge &lt; 65</w:t>
            </w:r>
          </w:p>
        </w:tc>
        <w:tc>
          <w:tcPr>
            <w:tcW w:w="448" w:type="pct"/>
            <w:vMerge w:val="restart"/>
            <w:shd w:val="clear" w:color="auto" w:fill="auto"/>
          </w:tcPr>
          <w:p w14:paraId="14576EDD" w14:textId="77777777" w:rsidR="00B927A2" w:rsidRPr="00186159" w:rsidRDefault="00B927A2" w:rsidP="00912B77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-for-interaction</w:t>
            </w:r>
          </w:p>
        </w:tc>
      </w:tr>
      <w:tr w:rsidR="00152BB4" w:rsidRPr="00186159" w14:paraId="585C14CA" w14:textId="77777777" w:rsidTr="00152BB4">
        <w:trPr>
          <w:trHeight w:val="293"/>
        </w:trPr>
        <w:tc>
          <w:tcPr>
            <w:tcW w:w="1693" w:type="pct"/>
            <w:vMerge/>
            <w:shd w:val="clear" w:color="auto" w:fill="auto"/>
            <w:noWrap/>
            <w:hideMark/>
          </w:tcPr>
          <w:p w14:paraId="60D27CF0" w14:textId="77777777" w:rsidR="00B927A2" w:rsidRPr="00186159" w:rsidRDefault="00B927A2" w:rsidP="00912B7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060FF336" w14:textId="77777777" w:rsidR="00B927A2" w:rsidRPr="00186159" w:rsidRDefault="00B927A2" w:rsidP="00912B77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o of events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CF200F0" w14:textId="77777777" w:rsidR="00B927A2" w:rsidRPr="00186159" w:rsidRDefault="00B927A2" w:rsidP="00912B77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5B1AB201" w14:textId="77777777" w:rsidR="00B927A2" w:rsidRPr="00186159" w:rsidRDefault="00B927A2" w:rsidP="00912B77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o of events</w:t>
            </w:r>
          </w:p>
        </w:tc>
        <w:tc>
          <w:tcPr>
            <w:tcW w:w="788" w:type="pct"/>
            <w:shd w:val="clear" w:color="auto" w:fill="auto"/>
            <w:vAlign w:val="center"/>
          </w:tcPr>
          <w:p w14:paraId="2A2BC0C2" w14:textId="77777777" w:rsidR="00B927A2" w:rsidRPr="00186159" w:rsidRDefault="00B927A2" w:rsidP="00912B77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448" w:type="pct"/>
            <w:vMerge/>
            <w:shd w:val="clear" w:color="auto" w:fill="auto"/>
          </w:tcPr>
          <w:p w14:paraId="6B8E97A2" w14:textId="77777777" w:rsidR="00B927A2" w:rsidRPr="00186159" w:rsidRDefault="00B927A2" w:rsidP="00912B77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F3CE0" w:rsidRPr="00186159" w14:paraId="5D543B79" w14:textId="77777777" w:rsidTr="00404FE2">
        <w:trPr>
          <w:trHeight w:val="40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5F967BCC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Mixed connective tissue disease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2B1828F6" w14:textId="4D192159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   6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8E835C4" w14:textId="054BE952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22 (0.58–2.58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F637638" w14:textId="0BEB2F9B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29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05BB3044" w14:textId="321E8A79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61 (1.13–2.29)</w:t>
            </w:r>
          </w:p>
        </w:tc>
        <w:tc>
          <w:tcPr>
            <w:tcW w:w="448" w:type="pct"/>
            <w:shd w:val="clear" w:color="auto" w:fill="auto"/>
          </w:tcPr>
          <w:p w14:paraId="79376615" w14:textId="5D76595A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</w:tr>
      <w:tr w:rsidR="00DF3CE0" w:rsidRPr="00186159" w14:paraId="68AACF30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037A76F0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Sarcoidos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0C3190D5" w14:textId="7AC6B89C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85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648E0555" w14:textId="6D7712D6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 w:rsidR="00C35565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C35565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0.98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–1.</w:t>
            </w:r>
            <w:r w:rsidR="00301402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43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376F726F" w14:textId="1908775D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339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4985DD06" w14:textId="44A1B752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6</w:t>
            </w:r>
            <w:r w:rsidR="00450AE0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</w:t>
            </w:r>
            <w:r w:rsidR="00450AE0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46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–1.</w:t>
            </w:r>
            <w:proofErr w:type="gramStart"/>
            <w:r w:rsidR="00450AE0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80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)*</w:t>
            </w:r>
            <w:proofErr w:type="gramEnd"/>
          </w:p>
        </w:tc>
        <w:tc>
          <w:tcPr>
            <w:tcW w:w="448" w:type="pct"/>
            <w:shd w:val="clear" w:color="auto" w:fill="auto"/>
          </w:tcPr>
          <w:p w14:paraId="2F7CFAB5" w14:textId="204EC589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&lt;.01</w:t>
            </w:r>
          </w:p>
        </w:tc>
      </w:tr>
      <w:tr w:rsidR="00DF3CE0" w:rsidRPr="00186159" w14:paraId="62580C8D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7BDB51AE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Antiphospholipid syndrome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27D979F9" w14:textId="70847091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29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D28FF60" w14:textId="3BCDD85E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60 (1.11–2.30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08D9EF61" w14:textId="0DF431B2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135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2BC10620" w14:textId="0655E010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42 (1.21–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68)*</w:t>
            </w:r>
            <w:proofErr w:type="gramEnd"/>
          </w:p>
        </w:tc>
        <w:tc>
          <w:tcPr>
            <w:tcW w:w="448" w:type="pct"/>
            <w:shd w:val="clear" w:color="auto" w:fill="auto"/>
          </w:tcPr>
          <w:p w14:paraId="2714C1B5" w14:textId="08FCEB92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</w:tr>
      <w:tr w:rsidR="00DF3CE0" w:rsidRPr="00186159" w14:paraId="73EE6C2D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66E66838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Autoimmune hepat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303914DF" w14:textId="7A299777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54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8E27167" w14:textId="17436667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 w:rsidR="00301402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 w:rsidR="00085180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86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–1.</w:t>
            </w:r>
            <w:r w:rsidR="00301402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40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42252D59" w14:textId="540DAD1E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148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27497A43" w14:textId="7E54FB4F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4</w:t>
            </w:r>
            <w:r w:rsidR="00450AE0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</w:t>
            </w:r>
            <w:r w:rsidR="00450AE0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27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–1.</w:t>
            </w:r>
            <w:proofErr w:type="gramStart"/>
            <w:r w:rsidR="00450AE0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74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)*</w:t>
            </w:r>
            <w:proofErr w:type="gramEnd"/>
          </w:p>
        </w:tc>
        <w:tc>
          <w:tcPr>
            <w:tcW w:w="448" w:type="pct"/>
            <w:shd w:val="clear" w:color="auto" w:fill="auto"/>
          </w:tcPr>
          <w:p w14:paraId="48E42864" w14:textId="69E5E880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DF3CE0" w:rsidRPr="00186159" w14:paraId="00E6BF77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1CB8F11D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Scleroderma (localized)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7E069543" w14:textId="60D37528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   9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D99203A" w14:textId="0659B650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24 (0.67–2.28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67638B2" w14:textId="4887AD5C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29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1069E686" w14:textId="1EB3F98F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39 (0.98–1.96)</w:t>
            </w:r>
          </w:p>
        </w:tc>
        <w:tc>
          <w:tcPr>
            <w:tcW w:w="448" w:type="pct"/>
            <w:shd w:val="clear" w:color="auto" w:fill="auto"/>
          </w:tcPr>
          <w:p w14:paraId="49BD5EB2" w14:textId="341553A3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</w:tr>
      <w:tr w:rsidR="00DF3CE0" w:rsidRPr="00186159" w14:paraId="2D872BA3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2F4BE1D1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Systemic lupus erythematosu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0D22E180" w14:textId="1F35E0BF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57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E31B0ED" w14:textId="4924FE6A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9 (0.85–1.39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35D1F85" w14:textId="173AACB6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202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468F01FA" w14:textId="79B8CE58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29 (1.13–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47)*</w:t>
            </w:r>
            <w:proofErr w:type="gramEnd"/>
          </w:p>
        </w:tc>
        <w:tc>
          <w:tcPr>
            <w:tcW w:w="448" w:type="pct"/>
            <w:shd w:val="clear" w:color="auto" w:fill="auto"/>
          </w:tcPr>
          <w:p w14:paraId="774BAF0B" w14:textId="31366597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DF3CE0" w:rsidRPr="00186159" w14:paraId="7942D8D1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35A1E2C2" w14:textId="45773D8A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Sjögren’s disease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1E84FE73" w14:textId="1DF1CC51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152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6F2250AD" w14:textId="08F26E3D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20 (1.04–1.40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27DE0F4" w14:textId="3986F34B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430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022BBDE5" w14:textId="42C0A112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19 (1.09–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30)*</w:t>
            </w:r>
            <w:proofErr w:type="gramEnd"/>
          </w:p>
        </w:tc>
        <w:tc>
          <w:tcPr>
            <w:tcW w:w="448" w:type="pct"/>
            <w:shd w:val="clear" w:color="auto" w:fill="auto"/>
          </w:tcPr>
          <w:p w14:paraId="6320B815" w14:textId="0EE40F60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</w:tr>
      <w:tr w:rsidR="00DF3CE0" w:rsidRPr="00186159" w14:paraId="0A4CBD32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1484BCF2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Vitiligo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43513C7F" w14:textId="546F59BF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20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E8AB0E6" w14:textId="7B6E5962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32 (0.86–2.01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49B13C73" w14:textId="25242E91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86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2F68D9E6" w14:textId="596D5A7E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13 (0.93–1.38)</w:t>
            </w:r>
          </w:p>
        </w:tc>
        <w:tc>
          <w:tcPr>
            <w:tcW w:w="448" w:type="pct"/>
            <w:shd w:val="clear" w:color="auto" w:fill="auto"/>
          </w:tcPr>
          <w:p w14:paraId="647C2964" w14:textId="5E2E8E38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</w:tr>
      <w:tr w:rsidR="00DF3CE0" w:rsidRPr="00186159" w14:paraId="432509DB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3D02CECD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Immune thrombocytopenic purpura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2FC46BAF" w14:textId="6D4B34CC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139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D63F0EB" w14:textId="15FE4621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 w:rsidR="00085180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38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</w:t>
            </w:r>
            <w:r w:rsidR="00085180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–1.</w:t>
            </w:r>
            <w:proofErr w:type="gramStart"/>
            <w:r w:rsidR="00085180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62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)*</w:t>
            </w:r>
            <w:proofErr w:type="gramEnd"/>
          </w:p>
        </w:tc>
        <w:tc>
          <w:tcPr>
            <w:tcW w:w="623" w:type="pct"/>
            <w:shd w:val="clear" w:color="auto" w:fill="auto"/>
            <w:vAlign w:val="bottom"/>
          </w:tcPr>
          <w:p w14:paraId="1E1E20C5" w14:textId="73159655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310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04DBDE4B" w14:textId="159BA9DC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1</w:t>
            </w:r>
            <w:r w:rsidR="00085180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0</w:t>
            </w:r>
            <w:r w:rsidR="00085180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–1.2</w:t>
            </w:r>
            <w:r w:rsidR="00085180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48" w:type="pct"/>
            <w:shd w:val="clear" w:color="auto" w:fill="auto"/>
          </w:tcPr>
          <w:p w14:paraId="01EB839F" w14:textId="3B12EAF6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DF3CE0" w:rsidRPr="00186159" w14:paraId="2257D063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7EF7FF02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Pernicious anemia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0AFEE884" w14:textId="7671C301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283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02ABBEF" w14:textId="09D27456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14 (1.02–1.27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3278B191" w14:textId="3FDB1FC7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530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5B40D753" w14:textId="60BE8058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16 (1.07–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25)*</w:t>
            </w:r>
            <w:proofErr w:type="gramEnd"/>
          </w:p>
        </w:tc>
        <w:tc>
          <w:tcPr>
            <w:tcW w:w="448" w:type="pct"/>
            <w:shd w:val="clear" w:color="auto" w:fill="auto"/>
          </w:tcPr>
          <w:p w14:paraId="61916836" w14:textId="5FCCB96E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  <w:tr w:rsidR="00DF3CE0" w:rsidRPr="00186159" w14:paraId="6D9A3178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1DE2279B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Psoriatic arthr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08161D49" w14:textId="7FDA19FC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61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36E20EE" w14:textId="6BE9D1C8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15 (0.91–1.46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42F23921" w14:textId="555F97A2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289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61868BB1" w14:textId="213D1489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18 (1.05–1.31)</w:t>
            </w:r>
          </w:p>
        </w:tc>
        <w:tc>
          <w:tcPr>
            <w:tcW w:w="448" w:type="pct"/>
            <w:shd w:val="clear" w:color="auto" w:fill="auto"/>
          </w:tcPr>
          <w:p w14:paraId="01A9E3F0" w14:textId="4BF2978A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  <w:tr w:rsidR="00DF3CE0" w:rsidRPr="00186159" w14:paraId="693F6C0E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4F68CD24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Crohn's disease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0292CFE6" w14:textId="5D422206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147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53E5AA8" w14:textId="05665A3D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25 (1.08–1.46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428D066" w14:textId="56F7E931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547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3CCFC314" w14:textId="23CFE3C2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13 (1.05–1.23)</w:t>
            </w:r>
          </w:p>
        </w:tc>
        <w:tc>
          <w:tcPr>
            <w:tcW w:w="448" w:type="pct"/>
            <w:shd w:val="clear" w:color="auto" w:fill="auto"/>
          </w:tcPr>
          <w:p w14:paraId="097BB0EF" w14:textId="34AC5629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</w:tr>
      <w:tr w:rsidR="00DF3CE0" w:rsidRPr="00186159" w14:paraId="4BCC2D2E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41214DDF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Discoid lupus erythematosu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35B5365C" w14:textId="581F28FA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37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3F332CE" w14:textId="277C93FD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26 (0.93–1.71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3F0B1F9" w14:textId="08A5FB84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94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63E86C94" w14:textId="294237B0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10 (0.91–1.33)</w:t>
            </w:r>
          </w:p>
        </w:tc>
        <w:tc>
          <w:tcPr>
            <w:tcW w:w="448" w:type="pct"/>
            <w:shd w:val="clear" w:color="auto" w:fill="auto"/>
          </w:tcPr>
          <w:p w14:paraId="669A62C6" w14:textId="5272323E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</w:tr>
      <w:tr w:rsidR="00DF3CE0" w:rsidRPr="00186159" w14:paraId="7AF27CCC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72EE2316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Guillain-Barré syndrome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34C4F9FB" w14:textId="69C1636F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42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3B6D6BF" w14:textId="1670C1E8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11 (0.84–1.48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8591895" w14:textId="39ABCD8A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119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2D10D2A3" w14:textId="63C32063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20 (1.02–1.42)</w:t>
            </w:r>
          </w:p>
        </w:tc>
        <w:tc>
          <w:tcPr>
            <w:tcW w:w="448" w:type="pct"/>
            <w:shd w:val="clear" w:color="auto" w:fill="auto"/>
          </w:tcPr>
          <w:p w14:paraId="796D8E21" w14:textId="01FE5C14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</w:tr>
      <w:tr w:rsidR="00DF3CE0" w:rsidRPr="00186159" w14:paraId="6B88CF2C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43AAA535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Psorias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0490A8EA" w14:textId="3567A981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517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CACD780" w14:textId="562D3F4C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14 (1.05–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24)*</w:t>
            </w:r>
            <w:proofErr w:type="gramEnd"/>
          </w:p>
        </w:tc>
        <w:tc>
          <w:tcPr>
            <w:tcW w:w="623" w:type="pct"/>
            <w:shd w:val="clear" w:color="auto" w:fill="auto"/>
            <w:vAlign w:val="bottom"/>
          </w:tcPr>
          <w:p w14:paraId="4DD40FB5" w14:textId="1E060947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1,523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5B6B7429" w14:textId="1D7F7367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15 (1.10–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20)*</w:t>
            </w:r>
            <w:proofErr w:type="gramEnd"/>
          </w:p>
        </w:tc>
        <w:tc>
          <w:tcPr>
            <w:tcW w:w="448" w:type="pct"/>
            <w:shd w:val="clear" w:color="auto" w:fill="auto"/>
          </w:tcPr>
          <w:p w14:paraId="445427D4" w14:textId="161F1FCB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</w:tr>
      <w:tr w:rsidR="00DF3CE0" w:rsidRPr="00186159" w14:paraId="03536131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7A80BF0C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Celiac disease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382E1723" w14:textId="213D022C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220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B3A6338" w14:textId="2F044C85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8 (0.95–1.22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69FD3C73" w14:textId="54B03031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883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3304F134" w14:textId="1D526DC7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16 (1.09–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23)*</w:t>
            </w:r>
            <w:proofErr w:type="gramEnd"/>
          </w:p>
        </w:tc>
        <w:tc>
          <w:tcPr>
            <w:tcW w:w="448" w:type="pct"/>
            <w:shd w:val="clear" w:color="auto" w:fill="auto"/>
          </w:tcPr>
          <w:p w14:paraId="5FA6212B" w14:textId="43136EE3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</w:tr>
      <w:tr w:rsidR="00DF3CE0" w:rsidRPr="00186159" w14:paraId="1ACB7216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30C43DDD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Systemic scleros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73860F71" w14:textId="5B0059B5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37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90B4FD1" w14:textId="7C2F4160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5 (0.77–1.43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4202092D" w14:textId="61F0AD26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106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6326CDC0" w14:textId="648476C6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16 (0.97–1.37)</w:t>
            </w:r>
          </w:p>
        </w:tc>
        <w:tc>
          <w:tcPr>
            <w:tcW w:w="448" w:type="pct"/>
            <w:shd w:val="clear" w:color="auto" w:fill="auto"/>
          </w:tcPr>
          <w:p w14:paraId="62B026C0" w14:textId="5B91D786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</w:tr>
      <w:tr w:rsidR="00DF3CE0" w:rsidRPr="00186159" w14:paraId="53E4B512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09E483C5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Ulcerative col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1E9FE4E0" w14:textId="62797A14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345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71C23B6" w14:textId="0D8FCAAD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18 (1.07–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30)*</w:t>
            </w:r>
            <w:proofErr w:type="gramEnd"/>
          </w:p>
        </w:tc>
        <w:tc>
          <w:tcPr>
            <w:tcW w:w="623" w:type="pct"/>
            <w:shd w:val="clear" w:color="auto" w:fill="auto"/>
            <w:vAlign w:val="bottom"/>
          </w:tcPr>
          <w:p w14:paraId="0D93021E" w14:textId="292BCB74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1,214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5BC4FC42" w14:textId="3A7B3E36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9 (1.04–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5)*</w:t>
            </w:r>
            <w:proofErr w:type="gramEnd"/>
          </w:p>
        </w:tc>
        <w:tc>
          <w:tcPr>
            <w:tcW w:w="448" w:type="pct"/>
            <w:shd w:val="clear" w:color="auto" w:fill="auto"/>
          </w:tcPr>
          <w:p w14:paraId="2F0E5522" w14:textId="05062073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  <w:tr w:rsidR="00DF3CE0" w:rsidRPr="00186159" w14:paraId="0ED9E93D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08034477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Ankylosing spondyl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0066434E" w14:textId="472DCEDA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86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6E30B20B" w14:textId="3385DDA8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19 (0.97–1.45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D2B3E5E" w14:textId="6567BDA2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239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5F047370" w14:textId="45E9E96B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8 (0.96–1.21)</w:t>
            </w:r>
          </w:p>
        </w:tc>
        <w:tc>
          <w:tcPr>
            <w:tcW w:w="448" w:type="pct"/>
            <w:shd w:val="clear" w:color="auto" w:fill="auto"/>
          </w:tcPr>
          <w:p w14:paraId="48CD80FB" w14:textId="6C6AF27C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1</w:t>
            </w:r>
            <w:r w:rsidR="00792FD0" w:rsidRPr="0018615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F3CE0" w:rsidRPr="00186159" w14:paraId="490E6AF0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58D58AA5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Rheumatoid arthr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1334D2B5" w14:textId="1C85A7F1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1,220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6C841968" w14:textId="2CF8AA9B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13 (1.08–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9)*</w:t>
            </w:r>
            <w:proofErr w:type="gramEnd"/>
          </w:p>
        </w:tc>
        <w:tc>
          <w:tcPr>
            <w:tcW w:w="623" w:type="pct"/>
            <w:shd w:val="clear" w:color="auto" w:fill="auto"/>
            <w:vAlign w:val="bottom"/>
          </w:tcPr>
          <w:p w14:paraId="22CF98B4" w14:textId="3934DA37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2,773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1121F6DA" w14:textId="0C52A813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9 (1.06–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3)*</w:t>
            </w:r>
            <w:proofErr w:type="gramEnd"/>
          </w:p>
        </w:tc>
        <w:tc>
          <w:tcPr>
            <w:tcW w:w="448" w:type="pct"/>
            <w:shd w:val="clear" w:color="auto" w:fill="auto"/>
          </w:tcPr>
          <w:p w14:paraId="5F07CB48" w14:textId="3FFEC9D8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</w:tr>
      <w:tr w:rsidR="00DF3CE0" w:rsidRPr="00186159" w14:paraId="33A8972D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4929549A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Lichen planu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519F6280" w14:textId="02FCF73A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131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6A929812" w14:textId="4C262000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15 (0.98–1.35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4E0E6FF" w14:textId="30780F52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437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130A932A" w14:textId="286BC9F5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8 (0.99–1.18)</w:t>
            </w:r>
          </w:p>
        </w:tc>
        <w:tc>
          <w:tcPr>
            <w:tcW w:w="448" w:type="pct"/>
            <w:shd w:val="clear" w:color="auto" w:fill="auto"/>
          </w:tcPr>
          <w:p w14:paraId="17BC7386" w14:textId="2C92313F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DF3CE0" w:rsidRPr="00186159" w14:paraId="767E8A75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65BC555D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Type I diabetes mellitu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0523BD96" w14:textId="3EC89CA8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495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72CCD14" w14:textId="1CD3E551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9 (1.00–1.18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CC44AD7" w14:textId="222774B6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1,257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3177D407" w14:textId="14B30931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8 (1.03–1.14)</w:t>
            </w:r>
          </w:p>
        </w:tc>
        <w:tc>
          <w:tcPr>
            <w:tcW w:w="448" w:type="pct"/>
            <w:shd w:val="clear" w:color="auto" w:fill="auto"/>
          </w:tcPr>
          <w:p w14:paraId="5D0DD3AD" w14:textId="7F780630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  <w:tr w:rsidR="00DF3CE0" w:rsidRPr="00186159" w14:paraId="4D193C7F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6F9298F2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Rheumatic fever/rheumatic heart disease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66027239" w14:textId="1D10E90E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2,783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6E4EDB8" w14:textId="0FF38892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8 (1.04–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2)*</w:t>
            </w:r>
            <w:proofErr w:type="gramEnd"/>
          </w:p>
        </w:tc>
        <w:tc>
          <w:tcPr>
            <w:tcW w:w="623" w:type="pct"/>
            <w:shd w:val="clear" w:color="auto" w:fill="auto"/>
            <w:vAlign w:val="bottom"/>
          </w:tcPr>
          <w:p w14:paraId="17806CBC" w14:textId="20941E2C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3,756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34D82750" w14:textId="6587C01E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7 (1.04–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0)*</w:t>
            </w:r>
            <w:proofErr w:type="gramEnd"/>
          </w:p>
        </w:tc>
        <w:tc>
          <w:tcPr>
            <w:tcW w:w="448" w:type="pct"/>
            <w:shd w:val="clear" w:color="auto" w:fill="auto"/>
          </w:tcPr>
          <w:p w14:paraId="6368F8AF" w14:textId="3A926A81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</w:tr>
      <w:tr w:rsidR="00DF3CE0" w:rsidRPr="00186159" w14:paraId="7A5C7591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5C32B5B1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Multiple scleros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2071342D" w14:textId="359C4F02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55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1EB52E7" w14:textId="38AA24FB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23 (0.96–1.58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BD8365F" w14:textId="435BE514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289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20AA94CF" w14:textId="70487613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6 (0.96–1.18)</w:t>
            </w:r>
          </w:p>
        </w:tc>
        <w:tc>
          <w:tcPr>
            <w:tcW w:w="448" w:type="pct"/>
            <w:shd w:val="clear" w:color="auto" w:fill="auto"/>
          </w:tcPr>
          <w:p w14:paraId="4B1B88D0" w14:textId="1E0CB580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DF3CE0" w:rsidRPr="00186159" w14:paraId="59DAD361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48172BFE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Primary sclerosing cholang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3BFF93E7" w14:textId="12AC28B0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368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6D9DC95" w14:textId="78458401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9 (1.00–1.20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EF02DE5" w14:textId="21CE46FA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721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5F1DAE5D" w14:textId="211A0D0A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5 (0.98–1.12)</w:t>
            </w:r>
          </w:p>
        </w:tc>
        <w:tc>
          <w:tcPr>
            <w:tcW w:w="448" w:type="pct"/>
            <w:shd w:val="clear" w:color="auto" w:fill="auto"/>
          </w:tcPr>
          <w:p w14:paraId="10B70F83" w14:textId="5DE56339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3</w:t>
            </w:r>
            <w:r w:rsidR="00792FD0" w:rsidRPr="0018615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F3CE0" w:rsidRPr="00186159" w14:paraId="445ED530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3AEC1252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Vascul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0D87A4B7" w14:textId="2924D840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461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7C6BA8D" w14:textId="7BBB2795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6 (0.98–1.16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0DEF844C" w14:textId="60437011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918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38B31F9E" w14:textId="21A4E04C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5 (0.99–1.12)</w:t>
            </w:r>
          </w:p>
        </w:tc>
        <w:tc>
          <w:tcPr>
            <w:tcW w:w="448" w:type="pct"/>
            <w:shd w:val="clear" w:color="auto" w:fill="auto"/>
          </w:tcPr>
          <w:p w14:paraId="4AD0B93A" w14:textId="3826A735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</w:tr>
      <w:tr w:rsidR="00DF3CE0" w:rsidRPr="00186159" w14:paraId="2C191293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05257A97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Polymyalgia rheumatica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09DCB8C4" w14:textId="472B2579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1,200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3A8FCBC" w14:textId="4E838552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5 (1.00–1.11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34F4A7B7" w14:textId="43AFA971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1,315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28D2F538" w14:textId="29E41F88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2 (0.97–1.07)</w:t>
            </w:r>
          </w:p>
        </w:tc>
        <w:tc>
          <w:tcPr>
            <w:tcW w:w="448" w:type="pct"/>
            <w:shd w:val="clear" w:color="auto" w:fill="auto"/>
          </w:tcPr>
          <w:p w14:paraId="401621BC" w14:textId="3DE95C18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DF3CE0" w:rsidRPr="00186159" w14:paraId="43126270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58EA4CBF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Addison's disease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2F8F0FD5" w14:textId="478CEB6B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85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E5F2D0E" w14:textId="36310BD8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 w:rsidR="00B23636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35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</w:t>
            </w:r>
            <w:r w:rsidR="00B23636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–1.</w:t>
            </w:r>
            <w:r w:rsidR="00B23636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66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44504149" w14:textId="6B239278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336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55E56722" w14:textId="289E0869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B23636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 w:rsidR="00B23636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90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–1.0</w:t>
            </w:r>
            <w:r w:rsidR="00B23636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48" w:type="pct"/>
            <w:shd w:val="clear" w:color="auto" w:fill="auto"/>
          </w:tcPr>
          <w:p w14:paraId="5CB2667B" w14:textId="3C7ED544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DF3CE0" w:rsidRPr="00186159" w14:paraId="5AE1072C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33572FCA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Autoimmune hemolytic anemia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32D12EB4" w14:textId="44261B11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28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DF96C76" w14:textId="54278307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23 (0.86–1.76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04C29FC5" w14:textId="3D84B74C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81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3978052F" w14:textId="79F4F6AF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0 (0.82–1.22)</w:t>
            </w:r>
          </w:p>
        </w:tc>
        <w:tc>
          <w:tcPr>
            <w:tcW w:w="448" w:type="pct"/>
            <w:shd w:val="clear" w:color="auto" w:fill="auto"/>
          </w:tcPr>
          <w:p w14:paraId="4C6BB3E4" w14:textId="441C7C5D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4</w:t>
            </w:r>
            <w:r w:rsidR="00792FD0" w:rsidRPr="0018615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F3CE0" w:rsidRPr="00186159" w14:paraId="61D3600C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05DCF88E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Reactive arthr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093823B3" w14:textId="77890C14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   4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9BE41C6" w14:textId="718E2B1F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3 (0.39–2.67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2EE282A" w14:textId="7D5F385E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13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2587A7EE" w14:textId="403F539B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6 (0.63–1.78)</w:t>
            </w:r>
          </w:p>
        </w:tc>
        <w:tc>
          <w:tcPr>
            <w:tcW w:w="448" w:type="pct"/>
            <w:shd w:val="clear" w:color="auto" w:fill="auto"/>
          </w:tcPr>
          <w:p w14:paraId="604212AD" w14:textId="13DBE2E4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9</w:t>
            </w:r>
            <w:r w:rsidR="00792FD0" w:rsidRPr="0018615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F3CE0" w:rsidRPr="00186159" w14:paraId="39B99515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0518871A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Graves' disease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1903A2A6" w14:textId="48860AF5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550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B83889B" w14:textId="6E509310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5 (0.98–1.14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401C7508" w14:textId="119B8F12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1,526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1EC27BC4" w14:textId="7FEA2051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1 (0.97–1.06)</w:t>
            </w:r>
          </w:p>
        </w:tc>
        <w:tc>
          <w:tcPr>
            <w:tcW w:w="448" w:type="pct"/>
            <w:shd w:val="clear" w:color="auto" w:fill="auto"/>
          </w:tcPr>
          <w:p w14:paraId="2612C919" w14:textId="2D6D7340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</w:tr>
      <w:tr w:rsidR="00DF3CE0" w:rsidRPr="00186159" w14:paraId="06AC40D8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1F9907AB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Rheumatism, unspecified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4CC7F812" w14:textId="213CA4B7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33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E84B949" w14:textId="569E2CA7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33 (0.97–1.82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34C4EAD4" w14:textId="71F03024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210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0171A188" w14:textId="332B6045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0 (0.89–1.14)</w:t>
            </w:r>
          </w:p>
        </w:tc>
        <w:tc>
          <w:tcPr>
            <w:tcW w:w="448" w:type="pct"/>
            <w:shd w:val="clear" w:color="auto" w:fill="auto"/>
          </w:tcPr>
          <w:p w14:paraId="7F4EA210" w14:textId="5AEB38B0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DF3CE0" w:rsidRPr="00186159" w14:paraId="77FAAFAC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1940553E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Bullous disorder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5412FCE5" w14:textId="6B3B6432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98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77CC111" w14:textId="374E3E95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1 (0.84–1.22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0807AE41" w14:textId="654FCED1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137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29B49781" w14:textId="2115ABB1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1 (0.86–1.17)</w:t>
            </w:r>
          </w:p>
        </w:tc>
        <w:tc>
          <w:tcPr>
            <w:tcW w:w="448" w:type="pct"/>
            <w:shd w:val="clear" w:color="auto" w:fill="auto"/>
          </w:tcPr>
          <w:p w14:paraId="102509EE" w14:textId="0CEA9AFF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</w:tr>
      <w:tr w:rsidR="00DF3CE0" w:rsidRPr="00186159" w14:paraId="4A307005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67324CDF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Uve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0FBBFCBA" w14:textId="0FA2D383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89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9DB2CC2" w14:textId="5B6FE174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5 (0.86–1.28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850E95E" w14:textId="63468DD9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232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43157B4A" w14:textId="34B3A90E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0 (0.88–1.12)</w:t>
            </w:r>
          </w:p>
        </w:tc>
        <w:tc>
          <w:tcPr>
            <w:tcW w:w="448" w:type="pct"/>
            <w:shd w:val="clear" w:color="auto" w:fill="auto"/>
          </w:tcPr>
          <w:p w14:paraId="2A278BF1" w14:textId="1F48E10F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</w:tr>
      <w:tr w:rsidR="00DF3CE0" w:rsidRPr="00186159" w14:paraId="2E3E5526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3F4656FE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Aplastic anemia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08842CB0" w14:textId="3D207815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280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1B30A51" w14:textId="4250BCED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1 (0.90–1.12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C9FAFF9" w14:textId="7512B1B8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500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752EC888" w14:textId="1A3EA82C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0.93 (0.86–1.01)</w:t>
            </w:r>
          </w:p>
        </w:tc>
        <w:tc>
          <w:tcPr>
            <w:tcW w:w="448" w:type="pct"/>
            <w:shd w:val="clear" w:color="auto" w:fill="auto"/>
          </w:tcPr>
          <w:p w14:paraId="1ED00AE2" w14:textId="49EECDAC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</w:tr>
      <w:tr w:rsidR="00DF3CE0" w:rsidRPr="00186159" w14:paraId="3063B219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28554C80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Dermato</w:t>
            </w:r>
            <w:proofErr w:type="spellEnd"/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/polymyos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6B649F17" w14:textId="6FE5D892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16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E383855" w14:textId="04FDD637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0.56 (0.32–0.99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DD5DBD7" w14:textId="6FBC381C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50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305F7B1B" w14:textId="07750814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04 (0.80–1.35)</w:t>
            </w:r>
          </w:p>
        </w:tc>
        <w:tc>
          <w:tcPr>
            <w:tcW w:w="448" w:type="pct"/>
            <w:shd w:val="clear" w:color="auto" w:fill="auto"/>
          </w:tcPr>
          <w:p w14:paraId="5A0296E5" w14:textId="6955156D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DF3CE0" w:rsidRPr="00186159" w14:paraId="66F0ED7E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7BB439ED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Autoimmune thyroid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4C1F38ED" w14:textId="70024384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32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64D7B170" w14:textId="7FFCE6B5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0.84 (0.60–1.17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41BF119E" w14:textId="17A3C4B2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161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5A13C4DF" w14:textId="392AF3DB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0.94 (0.81–1.08)</w:t>
            </w:r>
          </w:p>
        </w:tc>
        <w:tc>
          <w:tcPr>
            <w:tcW w:w="448" w:type="pct"/>
            <w:shd w:val="clear" w:color="auto" w:fill="auto"/>
          </w:tcPr>
          <w:p w14:paraId="43747D1F" w14:textId="0023DD8E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</w:tr>
      <w:tr w:rsidR="00DF3CE0" w:rsidRPr="00186159" w14:paraId="78768C15" w14:textId="77777777" w:rsidTr="00404FE2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43D3F5CE" w14:textId="77777777" w:rsidR="00DF3CE0" w:rsidRPr="00186159" w:rsidRDefault="00DF3CE0" w:rsidP="00DF3CE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Primary biliary cholang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3589C36B" w14:textId="0083E595" w:rsidR="00DF3CE0" w:rsidRPr="00186159" w:rsidRDefault="00DF3CE0" w:rsidP="00DF3CE0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34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11AA2B6" w14:textId="286896E4" w:rsidR="00DF3CE0" w:rsidRPr="00186159" w:rsidRDefault="00DF3CE0" w:rsidP="00DF3CE0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0.89 (0.64–1.22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5E0D47D" w14:textId="5F4DC499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141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4D44BE57" w14:textId="4DC62D4A" w:rsidR="00DF3CE0" w:rsidRPr="00186159" w:rsidRDefault="00DF3CE0" w:rsidP="00DF3CE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0.86 (0.74–1.00)</w:t>
            </w:r>
          </w:p>
        </w:tc>
        <w:tc>
          <w:tcPr>
            <w:tcW w:w="448" w:type="pct"/>
            <w:shd w:val="clear" w:color="auto" w:fill="auto"/>
          </w:tcPr>
          <w:p w14:paraId="6146E971" w14:textId="7AF733B9" w:rsidR="00DF3CE0" w:rsidRPr="00186159" w:rsidRDefault="00DF3CE0" w:rsidP="00DF3CE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</w:tr>
      <w:tr w:rsidR="00152BB4" w:rsidRPr="00186159" w14:paraId="1CBFA6B7" w14:textId="77777777" w:rsidTr="00152BB4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</w:tcPr>
          <w:p w14:paraId="0B3B0468" w14:textId="77777777" w:rsidR="005D707C" w:rsidRPr="00186159" w:rsidRDefault="005D707C" w:rsidP="005D707C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Pure red cell aplasia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7224ADAB" w14:textId="278E5E88" w:rsidR="005D707C" w:rsidRPr="00186159" w:rsidRDefault="005D707C" w:rsidP="005D707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   5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427798D" w14:textId="72363C6C" w:rsidR="005D707C" w:rsidRPr="00186159" w:rsidRDefault="005D707C" w:rsidP="005D707C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0.48 (0.19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19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96ED695" w14:textId="74F54108" w:rsidR="005D707C" w:rsidRPr="00186159" w:rsidRDefault="005D707C" w:rsidP="005D707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  6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2C2B1375" w14:textId="412BD08C" w:rsidR="005D707C" w:rsidRPr="00186159" w:rsidRDefault="005D707C" w:rsidP="005D707C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0.46 (0.18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1.14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0B9636C4" w14:textId="69E1CF68" w:rsidR="005D707C" w:rsidRPr="00186159" w:rsidRDefault="00B145F7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  <w:szCs w:val="22"/>
              </w:rPr>
              <w:t>0.80</w:t>
            </w:r>
          </w:p>
        </w:tc>
      </w:tr>
    </w:tbl>
    <w:p w14:paraId="42BC3BCC" w14:textId="77777777" w:rsidR="0040353A" w:rsidRPr="00186159" w:rsidRDefault="0040353A" w:rsidP="0040353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186159">
        <w:rPr>
          <w:rFonts w:ascii="Arial" w:hAnsi="Arial" w:cs="Arial"/>
          <w:b/>
          <w:sz w:val="24"/>
          <w:szCs w:val="24"/>
        </w:rPr>
        <w:t>Abbreviations</w:t>
      </w:r>
      <w:r w:rsidRPr="00186159">
        <w:rPr>
          <w:rFonts w:ascii="Arial" w:hAnsi="Arial" w:cs="Arial"/>
          <w:sz w:val="24"/>
          <w:szCs w:val="24"/>
        </w:rPr>
        <w:t>: IR, incidence rate; HR, hazard ratio; CI, confidence interval</w:t>
      </w:r>
    </w:p>
    <w:p w14:paraId="4A4ED52E" w14:textId="77777777" w:rsidR="0040353A" w:rsidRPr="00186159" w:rsidRDefault="0040353A" w:rsidP="0040353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186159">
        <w:rPr>
          <w:rFonts w:ascii="Arial" w:hAnsi="Arial" w:cs="Arial"/>
          <w:sz w:val="24"/>
          <w:szCs w:val="24"/>
        </w:rPr>
        <w:t>*Indicates statistically significant after applying Bonferroni correction.</w:t>
      </w:r>
    </w:p>
    <w:p w14:paraId="65D0053A" w14:textId="4D5517E8" w:rsidR="0040353A" w:rsidRPr="00186159" w:rsidRDefault="0040353A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 w:rsidRPr="00186159">
        <w:rPr>
          <w:rFonts w:ascii="Arial" w:hAnsi="Arial" w:cs="Arial"/>
          <w:b/>
          <w:sz w:val="24"/>
          <w:szCs w:val="24"/>
        </w:rPr>
        <w:br w:type="page"/>
      </w:r>
    </w:p>
    <w:p w14:paraId="7C8E489D" w14:textId="14B51058" w:rsidR="006D2AC0" w:rsidRPr="00186159" w:rsidRDefault="00B6135A" w:rsidP="006D2AC0">
      <w:pPr>
        <w:pStyle w:val="Heading1"/>
        <w:spacing w:before="0"/>
        <w:rPr>
          <w:rFonts w:ascii="Arial" w:hAnsi="Arial" w:cs="Arial"/>
          <w:sz w:val="24"/>
          <w:szCs w:val="24"/>
        </w:rPr>
      </w:pPr>
      <w:bookmarkStart w:id="4" w:name="_Toc204987754"/>
      <w:r>
        <w:rPr>
          <w:rFonts w:ascii="Arial" w:hAnsi="Arial" w:cs="Arial"/>
          <w:b/>
          <w:sz w:val="24"/>
          <w:szCs w:val="24"/>
        </w:rPr>
        <w:lastRenderedPageBreak/>
        <w:t>Supplementary Table</w:t>
      </w:r>
      <w:r w:rsidR="006D2AC0" w:rsidRPr="00186159">
        <w:rPr>
          <w:rFonts w:ascii="Arial" w:hAnsi="Arial" w:cs="Arial"/>
          <w:b/>
          <w:sz w:val="24"/>
          <w:szCs w:val="24"/>
        </w:rPr>
        <w:t xml:space="preserve"> 4.</w:t>
      </w:r>
      <w:r w:rsidR="006D2AC0" w:rsidRPr="00186159">
        <w:rPr>
          <w:rFonts w:ascii="Arial" w:hAnsi="Arial" w:cs="Arial"/>
          <w:sz w:val="24"/>
          <w:szCs w:val="24"/>
        </w:rPr>
        <w:t xml:space="preserve"> Association between neutrophil-to-lymphocyte ratio and autoimmune diseases by sex</w:t>
      </w:r>
      <w:bookmarkEnd w:id="4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08"/>
        <w:gridCol w:w="1989"/>
        <w:gridCol w:w="2475"/>
        <w:gridCol w:w="1915"/>
        <w:gridCol w:w="2423"/>
        <w:gridCol w:w="1378"/>
      </w:tblGrid>
      <w:tr w:rsidR="006D2AC0" w:rsidRPr="00186159" w14:paraId="75203333" w14:textId="77777777" w:rsidTr="0047414B">
        <w:trPr>
          <w:trHeight w:val="293"/>
        </w:trPr>
        <w:tc>
          <w:tcPr>
            <w:tcW w:w="1693" w:type="pct"/>
            <w:vMerge w:val="restart"/>
            <w:shd w:val="clear" w:color="auto" w:fill="auto"/>
            <w:noWrap/>
          </w:tcPr>
          <w:p w14:paraId="7984AF62" w14:textId="77777777" w:rsidR="006D2AC0" w:rsidRPr="00186159" w:rsidRDefault="006D2AC0" w:rsidP="0047414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color w:val="000000" w:themeColor="text1"/>
                <w:sz w:val="22"/>
              </w:rPr>
              <w:t>Autoimmune diseases</w:t>
            </w:r>
          </w:p>
        </w:tc>
        <w:tc>
          <w:tcPr>
            <w:tcW w:w="1448" w:type="pct"/>
            <w:gridSpan w:val="2"/>
            <w:shd w:val="clear" w:color="auto" w:fill="auto"/>
            <w:noWrap/>
            <w:vAlign w:val="center"/>
          </w:tcPr>
          <w:p w14:paraId="724948A5" w14:textId="77777777" w:rsidR="006D2AC0" w:rsidRPr="00186159" w:rsidRDefault="006D2AC0" w:rsidP="0047414B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color w:val="000000" w:themeColor="text1"/>
                <w:sz w:val="22"/>
              </w:rPr>
              <w:t>Female</w:t>
            </w:r>
          </w:p>
        </w:tc>
        <w:tc>
          <w:tcPr>
            <w:tcW w:w="1411" w:type="pct"/>
            <w:gridSpan w:val="2"/>
            <w:shd w:val="clear" w:color="auto" w:fill="auto"/>
            <w:vAlign w:val="center"/>
          </w:tcPr>
          <w:p w14:paraId="0074E080" w14:textId="77777777" w:rsidR="006D2AC0" w:rsidRPr="00186159" w:rsidRDefault="006D2AC0" w:rsidP="0047414B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color w:val="000000" w:themeColor="text1"/>
                <w:sz w:val="22"/>
              </w:rPr>
              <w:t>Male</w:t>
            </w:r>
          </w:p>
        </w:tc>
        <w:tc>
          <w:tcPr>
            <w:tcW w:w="448" w:type="pct"/>
            <w:vMerge w:val="restart"/>
            <w:shd w:val="clear" w:color="auto" w:fill="auto"/>
          </w:tcPr>
          <w:p w14:paraId="1ED53A09" w14:textId="77777777" w:rsidR="006D2AC0" w:rsidRPr="00186159" w:rsidRDefault="006D2AC0" w:rsidP="0047414B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color w:val="000000" w:themeColor="text1"/>
                <w:sz w:val="22"/>
              </w:rPr>
              <w:t>p-for-interaction</w:t>
            </w:r>
          </w:p>
        </w:tc>
      </w:tr>
      <w:tr w:rsidR="006D2AC0" w:rsidRPr="00186159" w14:paraId="21727F85" w14:textId="77777777" w:rsidTr="0047414B">
        <w:trPr>
          <w:trHeight w:val="293"/>
        </w:trPr>
        <w:tc>
          <w:tcPr>
            <w:tcW w:w="1693" w:type="pct"/>
            <w:vMerge/>
            <w:shd w:val="clear" w:color="auto" w:fill="auto"/>
            <w:noWrap/>
            <w:hideMark/>
          </w:tcPr>
          <w:p w14:paraId="6F591F40" w14:textId="77777777" w:rsidR="006D2AC0" w:rsidRPr="00186159" w:rsidRDefault="006D2AC0" w:rsidP="0047414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4910DC40" w14:textId="77777777" w:rsidR="006D2AC0" w:rsidRPr="00186159" w:rsidRDefault="006D2AC0" w:rsidP="0047414B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color w:val="000000" w:themeColor="text1"/>
                <w:sz w:val="22"/>
              </w:rPr>
              <w:t>No of events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6DE62C9" w14:textId="77777777" w:rsidR="006D2AC0" w:rsidRPr="00186159" w:rsidRDefault="006D2AC0" w:rsidP="0047414B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color w:val="000000" w:themeColor="text1"/>
                <w:sz w:val="22"/>
              </w:rPr>
              <w:t>HR (95% CI)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3C808333" w14:textId="77777777" w:rsidR="006D2AC0" w:rsidRPr="00186159" w:rsidRDefault="006D2AC0" w:rsidP="0047414B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color w:val="000000" w:themeColor="text1"/>
                <w:sz w:val="22"/>
              </w:rPr>
              <w:t>No of events</w:t>
            </w:r>
          </w:p>
        </w:tc>
        <w:tc>
          <w:tcPr>
            <w:tcW w:w="788" w:type="pct"/>
            <w:shd w:val="clear" w:color="auto" w:fill="auto"/>
            <w:vAlign w:val="center"/>
          </w:tcPr>
          <w:p w14:paraId="29360EA0" w14:textId="77777777" w:rsidR="006D2AC0" w:rsidRPr="00186159" w:rsidRDefault="006D2AC0" w:rsidP="0047414B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color w:val="000000" w:themeColor="text1"/>
                <w:sz w:val="22"/>
              </w:rPr>
              <w:t>HR (95% CI)</w:t>
            </w:r>
          </w:p>
        </w:tc>
        <w:tc>
          <w:tcPr>
            <w:tcW w:w="448" w:type="pct"/>
            <w:vMerge/>
            <w:shd w:val="clear" w:color="auto" w:fill="auto"/>
          </w:tcPr>
          <w:p w14:paraId="19DBD476" w14:textId="77777777" w:rsidR="006D2AC0" w:rsidRPr="00186159" w:rsidRDefault="006D2AC0" w:rsidP="0047414B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6D2AC0" w:rsidRPr="00186159" w14:paraId="2E7AB0CA" w14:textId="77777777" w:rsidTr="0047414B">
        <w:trPr>
          <w:trHeight w:val="40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4092E430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Mixed connective tissue disease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5E48DB3B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30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C0F3F73" w14:textId="2D36B75A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29 (0.92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81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6001F086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  5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4575250A" w14:textId="77777777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N/A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3A1ABABD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99</w:t>
            </w:r>
          </w:p>
        </w:tc>
      </w:tr>
      <w:tr w:rsidR="006D2AC0" w:rsidRPr="00186159" w14:paraId="2296B0FB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33DCFDD7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Sarcoidos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4002ED62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202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B599EFE" w14:textId="4759CB0A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53 (1.34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</w:rPr>
              <w:t>75)*</w:t>
            </w:r>
            <w:proofErr w:type="gramEnd"/>
          </w:p>
        </w:tc>
        <w:tc>
          <w:tcPr>
            <w:tcW w:w="623" w:type="pct"/>
            <w:shd w:val="clear" w:color="auto" w:fill="auto"/>
            <w:vAlign w:val="bottom"/>
          </w:tcPr>
          <w:p w14:paraId="483560AC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222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42CA7DA0" w14:textId="5826B1E4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49 (1.31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</w:rPr>
              <w:t>70)*</w:t>
            </w:r>
            <w:proofErr w:type="gramEnd"/>
          </w:p>
        </w:tc>
        <w:tc>
          <w:tcPr>
            <w:tcW w:w="448" w:type="pct"/>
            <w:shd w:val="clear" w:color="auto" w:fill="auto"/>
            <w:vAlign w:val="bottom"/>
          </w:tcPr>
          <w:p w14:paraId="6D42467A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52</w:t>
            </w:r>
          </w:p>
        </w:tc>
      </w:tr>
      <w:tr w:rsidR="006D2AC0" w:rsidRPr="00186159" w14:paraId="10BA1807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0A104E00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Antiphospholipid syndrome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2E8D0E0C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100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460B71A" w14:textId="4F649650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42 (1.17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</w:rPr>
              <w:t>72)*</w:t>
            </w:r>
            <w:proofErr w:type="gramEnd"/>
          </w:p>
        </w:tc>
        <w:tc>
          <w:tcPr>
            <w:tcW w:w="623" w:type="pct"/>
            <w:shd w:val="clear" w:color="auto" w:fill="auto"/>
            <w:vAlign w:val="bottom"/>
          </w:tcPr>
          <w:p w14:paraId="3D5D4AFE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64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3F12D780" w14:textId="27CA7B68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43 (1.13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81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50E2328C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54</w:t>
            </w:r>
          </w:p>
        </w:tc>
      </w:tr>
      <w:tr w:rsidR="006D2AC0" w:rsidRPr="00186159" w14:paraId="3DFD9F19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4E387EFD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Autoimmune hepat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686C7D75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161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515F1A2" w14:textId="2C29F208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35 (1.16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</w:rPr>
              <w:t>56)*</w:t>
            </w:r>
            <w:proofErr w:type="gramEnd"/>
          </w:p>
        </w:tc>
        <w:tc>
          <w:tcPr>
            <w:tcW w:w="623" w:type="pct"/>
            <w:shd w:val="clear" w:color="auto" w:fill="auto"/>
            <w:vAlign w:val="bottom"/>
          </w:tcPr>
          <w:p w14:paraId="55E39E8E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41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18468B19" w14:textId="3494125E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48 (1.09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2.02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65530BEE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60</w:t>
            </w:r>
          </w:p>
        </w:tc>
      </w:tr>
      <w:tr w:rsidR="006D2AC0" w:rsidRPr="00186159" w14:paraId="71C4A065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45CD62AA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Scleroderma (localized)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734EF2C4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25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6C42F55" w14:textId="7710BDF9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44 (0.99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2.10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F589989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13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2506E574" w14:textId="4D374E85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44 (0.85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2.42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149D4DF6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94</w:t>
            </w:r>
          </w:p>
        </w:tc>
      </w:tr>
      <w:tr w:rsidR="006D2AC0" w:rsidRPr="00186159" w14:paraId="6A06594A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1F4A2E37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Systemic lupus erythematosu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7BDBC0A1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214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879D9B9" w14:textId="7BECC7D8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29 (1.14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</w:rPr>
              <w:t>46)*</w:t>
            </w:r>
            <w:proofErr w:type="gramEnd"/>
          </w:p>
        </w:tc>
        <w:tc>
          <w:tcPr>
            <w:tcW w:w="623" w:type="pct"/>
            <w:shd w:val="clear" w:color="auto" w:fill="auto"/>
            <w:vAlign w:val="bottom"/>
          </w:tcPr>
          <w:p w14:paraId="35A26427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45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31E8ECC2" w14:textId="4BC7D8E3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24 (0.94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64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4FCF97FB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97</w:t>
            </w:r>
          </w:p>
        </w:tc>
      </w:tr>
      <w:tr w:rsidR="006D2AC0" w:rsidRPr="00186159" w14:paraId="69B54770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109C554F" w14:textId="037A1002" w:rsidR="006D2AC0" w:rsidRPr="00186159" w:rsidRDefault="004D7032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Sjögren’s disease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588180FA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523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B3DE962" w14:textId="250042A7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5 (1.06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</w:rPr>
              <w:t>25)*</w:t>
            </w:r>
            <w:proofErr w:type="gramEnd"/>
          </w:p>
        </w:tc>
        <w:tc>
          <w:tcPr>
            <w:tcW w:w="623" w:type="pct"/>
            <w:shd w:val="clear" w:color="auto" w:fill="auto"/>
            <w:vAlign w:val="bottom"/>
          </w:tcPr>
          <w:p w14:paraId="112F4A64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59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5E45A67C" w14:textId="10C8F928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45 (1.13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85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3110B9D1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13</w:t>
            </w:r>
          </w:p>
        </w:tc>
      </w:tr>
      <w:tr w:rsidR="006D2AC0" w:rsidRPr="00186159" w14:paraId="29FB54F1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6A827C96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Vitiligo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2AF26BB9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62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11B5AE5" w14:textId="0AB676FB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8 (0.86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37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017ACFFF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44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5F8A2414" w14:textId="1E37A95A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23 (0.93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63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5197072E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74</w:t>
            </w:r>
          </w:p>
        </w:tc>
      </w:tr>
      <w:tr w:rsidR="006D2AC0" w:rsidRPr="00186159" w14:paraId="440E6549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29F6643D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Immune thrombocytopenic purpura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6C7044F6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211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A12722D" w14:textId="40BF18AE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20 (1.06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36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0B2F5E7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238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0C905252" w14:textId="127611A6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21 (1.07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37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17B2DE7F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92</w:t>
            </w:r>
          </w:p>
        </w:tc>
      </w:tr>
      <w:tr w:rsidR="006D2AC0" w:rsidRPr="00186159" w14:paraId="3E024A20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77506F5E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Pernicious anemia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63CD5EC9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514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8BA25C0" w14:textId="632B929A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8 (1.09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</w:rPr>
              <w:t>28)*</w:t>
            </w:r>
            <w:proofErr w:type="gramEnd"/>
          </w:p>
        </w:tc>
        <w:tc>
          <w:tcPr>
            <w:tcW w:w="623" w:type="pct"/>
            <w:shd w:val="clear" w:color="auto" w:fill="auto"/>
            <w:vAlign w:val="bottom"/>
          </w:tcPr>
          <w:p w14:paraId="784723B1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299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5C31418C" w14:textId="475C3287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2 (1.01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25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68AC88A0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35</w:t>
            </w:r>
          </w:p>
        </w:tc>
      </w:tr>
      <w:tr w:rsidR="006D2AC0" w:rsidRPr="00186159" w14:paraId="22F4AAE0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78E28BF5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Psoriatic arthr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26202A25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188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AFD95E6" w14:textId="48639426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9 (1.04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36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D6C64D5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162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326515C6" w14:textId="784D7ABB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3 (0.98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31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6B0110F6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26</w:t>
            </w:r>
          </w:p>
        </w:tc>
      </w:tr>
      <w:tr w:rsidR="006D2AC0" w:rsidRPr="00186159" w14:paraId="5172E74E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1F4C1072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Crohn's disease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441F9A50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376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B6FD20C" w14:textId="3C6B17FB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0 (1.00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21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BD9C7D0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318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4CD34BE8" w14:textId="23761DD8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25 (1.12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</w:rPr>
              <w:t>38)*</w:t>
            </w:r>
            <w:proofErr w:type="gramEnd"/>
          </w:p>
        </w:tc>
        <w:tc>
          <w:tcPr>
            <w:tcW w:w="448" w:type="pct"/>
            <w:shd w:val="clear" w:color="auto" w:fill="auto"/>
            <w:vAlign w:val="bottom"/>
          </w:tcPr>
          <w:p w14:paraId="6113D8D9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20</w:t>
            </w:r>
          </w:p>
        </w:tc>
      </w:tr>
      <w:tr w:rsidR="006D2AC0" w:rsidRPr="00186159" w14:paraId="73EA9EA8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40207972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Discoid lupus erythematosu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38DFE9A6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100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11359FA" w14:textId="5D079BDF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25 (1.04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50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E6F8909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31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77E90778" w14:textId="2A6436DD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3 (0.74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43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41D06CCC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19</w:t>
            </w:r>
          </w:p>
        </w:tc>
      </w:tr>
      <w:tr w:rsidR="006D2AC0" w:rsidRPr="00186159" w14:paraId="5FB8B4B0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0AD576FD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Guillain-Barré syndrome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3A428760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61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55041F2" w14:textId="59DC756B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2 (0.89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42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2FEB31D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100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502A1CFA" w14:textId="5D9EE144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20 (1.00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44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7AA67A8F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74</w:t>
            </w:r>
          </w:p>
        </w:tc>
      </w:tr>
      <w:tr w:rsidR="006D2AC0" w:rsidRPr="00186159" w14:paraId="23B200A0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4BF89DC7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Psorias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1BC9ACF8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979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2FD591F" w14:textId="0BE06546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8 (1.11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</w:rPr>
              <w:t>25)*</w:t>
            </w:r>
            <w:proofErr w:type="gramEnd"/>
          </w:p>
        </w:tc>
        <w:tc>
          <w:tcPr>
            <w:tcW w:w="623" w:type="pct"/>
            <w:shd w:val="clear" w:color="auto" w:fill="auto"/>
            <w:vAlign w:val="bottom"/>
          </w:tcPr>
          <w:p w14:paraId="6C50C87C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1,061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72282F29" w14:textId="3D178BF8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1 (1.05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</w:rPr>
              <w:t>17)*</w:t>
            </w:r>
            <w:proofErr w:type="gramEnd"/>
          </w:p>
        </w:tc>
        <w:tc>
          <w:tcPr>
            <w:tcW w:w="448" w:type="pct"/>
            <w:shd w:val="clear" w:color="auto" w:fill="auto"/>
            <w:vAlign w:val="bottom"/>
          </w:tcPr>
          <w:p w14:paraId="0AA62A50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26</w:t>
            </w:r>
          </w:p>
        </w:tc>
      </w:tr>
      <w:tr w:rsidR="006D2AC0" w:rsidRPr="00186159" w14:paraId="36857DA4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7ECED17D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Celiac disease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5F47A0AB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659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9EBAE7D" w14:textId="77FCD014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3 (1.05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</w:rPr>
              <w:t>21)*</w:t>
            </w:r>
            <w:proofErr w:type="gramEnd"/>
          </w:p>
        </w:tc>
        <w:tc>
          <w:tcPr>
            <w:tcW w:w="623" w:type="pct"/>
            <w:shd w:val="clear" w:color="auto" w:fill="auto"/>
            <w:vAlign w:val="bottom"/>
          </w:tcPr>
          <w:p w14:paraId="4191E09B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444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14626311" w14:textId="58FA95CF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6 (1.06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26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1D7F44F7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67</w:t>
            </w:r>
          </w:p>
        </w:tc>
      </w:tr>
      <w:tr w:rsidR="006D2AC0" w:rsidRPr="00186159" w14:paraId="37877ED6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3A31C21D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Systemic scleros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21F09B98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115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68DCD85" w14:textId="04DB312E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8 (0.99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40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29121CBE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28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36E56C0E" w14:textId="0B595C00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93 (0.67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31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1A6F366C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31</w:t>
            </w:r>
          </w:p>
        </w:tc>
      </w:tr>
      <w:tr w:rsidR="006D2AC0" w:rsidRPr="00186159" w14:paraId="653E0342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6419BB05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Ulcerative col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4A28A281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731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3EF1A17" w14:textId="5A7F992B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2 (1.05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</w:rPr>
              <w:t>20)*</w:t>
            </w:r>
            <w:proofErr w:type="gramEnd"/>
          </w:p>
        </w:tc>
        <w:tc>
          <w:tcPr>
            <w:tcW w:w="623" w:type="pct"/>
            <w:shd w:val="clear" w:color="auto" w:fill="auto"/>
            <w:vAlign w:val="bottom"/>
          </w:tcPr>
          <w:p w14:paraId="56C8950F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828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680B3CD5" w14:textId="38BFD105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1 (1.05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</w:rPr>
              <w:t>18)*</w:t>
            </w:r>
            <w:proofErr w:type="gramEnd"/>
          </w:p>
        </w:tc>
        <w:tc>
          <w:tcPr>
            <w:tcW w:w="448" w:type="pct"/>
            <w:shd w:val="clear" w:color="auto" w:fill="auto"/>
            <w:vAlign w:val="bottom"/>
          </w:tcPr>
          <w:p w14:paraId="1229B629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55</w:t>
            </w:r>
          </w:p>
        </w:tc>
      </w:tr>
      <w:tr w:rsidR="006D2AC0" w:rsidRPr="00186159" w14:paraId="0A5B4CDE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170FD5F1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Ankylosing spondyl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558F45A8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147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4702654" w14:textId="55DC9D4A" w:rsidR="006D2AC0" w:rsidRPr="00186159" w:rsidRDefault="007909D9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0</w:t>
            </w:r>
            <w:r w:rsidR="006D2AC0"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(0.8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="006D2AC0" w:rsidRPr="00186159">
              <w:rPr>
                <w:rFonts w:ascii="Arial" w:hAnsi="Arial" w:cs="Arial"/>
                <w:color w:val="000000" w:themeColor="text1"/>
                <w:sz w:val="22"/>
              </w:rPr>
              <w:t>1.1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="006D2AC0" w:rsidRPr="00186159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0D7B5EBA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178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50EDC2F0" w14:textId="6BF46B56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8E2F82" w:rsidRPr="00186159">
              <w:rPr>
                <w:rFonts w:ascii="Arial" w:hAnsi="Arial" w:cs="Arial"/>
                <w:color w:val="000000" w:themeColor="text1"/>
                <w:sz w:val="22"/>
              </w:rPr>
              <w:t>24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(1.0</w:t>
            </w:r>
            <w:r w:rsidR="008E2F82" w:rsidRPr="00186159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4</w:t>
            </w:r>
            <w:r w:rsidR="008E2F82" w:rsidRPr="00186159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4C5C41F6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03</w:t>
            </w:r>
          </w:p>
        </w:tc>
      </w:tr>
      <w:tr w:rsidR="006D2AC0" w:rsidRPr="00186159" w14:paraId="448B15A9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6BA09399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Rheumatoid arthr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0A4B4235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2,626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43794D8" w14:textId="2C4B95AC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0 (1.07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</w:rPr>
              <w:t>14)*</w:t>
            </w:r>
            <w:proofErr w:type="gramEnd"/>
          </w:p>
        </w:tc>
        <w:tc>
          <w:tcPr>
            <w:tcW w:w="623" w:type="pct"/>
            <w:shd w:val="clear" w:color="auto" w:fill="auto"/>
            <w:vAlign w:val="bottom"/>
          </w:tcPr>
          <w:p w14:paraId="6355CEAD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1,367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6DE6A321" w14:textId="71A23130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2 (1.06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</w:rPr>
              <w:t>17)*</w:t>
            </w:r>
            <w:proofErr w:type="gramEnd"/>
          </w:p>
        </w:tc>
        <w:tc>
          <w:tcPr>
            <w:tcW w:w="448" w:type="pct"/>
            <w:shd w:val="clear" w:color="auto" w:fill="auto"/>
            <w:vAlign w:val="bottom"/>
          </w:tcPr>
          <w:p w14:paraId="440D127D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60</w:t>
            </w:r>
          </w:p>
        </w:tc>
      </w:tr>
      <w:tr w:rsidR="006D2AC0" w:rsidRPr="00186159" w14:paraId="2E6E7164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26CABC7A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Lichen planu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4AAD641E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397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8E6BDE5" w14:textId="71EB5D80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1 (1.02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22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470FE2B7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171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47796F4E" w14:textId="54470FF7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7 (0.93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23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18AFE199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40</w:t>
            </w:r>
          </w:p>
        </w:tc>
      </w:tr>
      <w:tr w:rsidR="006D2AC0" w:rsidRPr="00186159" w14:paraId="4C50CBCC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5E00D5C1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Type I diabetes mellitu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61153171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713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5169E36" w14:textId="37DA2C78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9 (1.02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6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4FC02F25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1,039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1ADD7AC1" w14:textId="46E8C154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1 (1.05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</w:rPr>
              <w:t>17)*</w:t>
            </w:r>
            <w:proofErr w:type="gramEnd"/>
          </w:p>
        </w:tc>
        <w:tc>
          <w:tcPr>
            <w:tcW w:w="448" w:type="pct"/>
            <w:shd w:val="clear" w:color="auto" w:fill="auto"/>
            <w:vAlign w:val="bottom"/>
          </w:tcPr>
          <w:p w14:paraId="3DBB0F90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52</w:t>
            </w:r>
          </w:p>
        </w:tc>
      </w:tr>
      <w:tr w:rsidR="006D2AC0" w:rsidRPr="00186159" w14:paraId="576C3B77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52A72BB2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Rheumatic fever/rheumatic heart disease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72443CA7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2,791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ED7CF93" w14:textId="3B4EB814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8 (1.04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</w:rPr>
              <w:t>11)*</w:t>
            </w:r>
            <w:proofErr w:type="gramEnd"/>
          </w:p>
        </w:tc>
        <w:tc>
          <w:tcPr>
            <w:tcW w:w="623" w:type="pct"/>
            <w:shd w:val="clear" w:color="auto" w:fill="auto"/>
            <w:vAlign w:val="bottom"/>
          </w:tcPr>
          <w:p w14:paraId="78430C72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3,748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3F416DA5" w14:textId="3E480628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8 (1.05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 w:themeColor="text1"/>
                <w:sz w:val="22"/>
              </w:rPr>
              <w:t>11)*</w:t>
            </w:r>
            <w:proofErr w:type="gramEnd"/>
          </w:p>
        </w:tc>
        <w:tc>
          <w:tcPr>
            <w:tcW w:w="448" w:type="pct"/>
            <w:shd w:val="clear" w:color="auto" w:fill="auto"/>
            <w:vAlign w:val="bottom"/>
          </w:tcPr>
          <w:p w14:paraId="4C183313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65</w:t>
            </w:r>
          </w:p>
        </w:tc>
      </w:tr>
      <w:tr w:rsidR="006D2AC0" w:rsidRPr="00186159" w14:paraId="770B1538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6E321CB8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Multiple scleros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1384AC8B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226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63DC00F9" w14:textId="49DBBDBC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7 (0.95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21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0A1E3E4E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118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4548F4C0" w14:textId="4C8B90C3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5 (0.97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35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1AE24F5B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32</w:t>
            </w:r>
          </w:p>
        </w:tc>
      </w:tr>
      <w:tr w:rsidR="006D2AC0" w:rsidRPr="00186159" w14:paraId="139609C7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7F3A0A43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Primary sclerosing cholang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70A8B588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469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34912BA" w14:textId="4DFC1C7B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3 (0.95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2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56027D5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620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04E5146A" w14:textId="5C2D6EEF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8 (1.01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6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634CC7B3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69</w:t>
            </w:r>
          </w:p>
        </w:tc>
      </w:tr>
      <w:tr w:rsidR="006D2AC0" w:rsidRPr="00186159" w14:paraId="4D5D753D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7E01D268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Vascul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26F1EC0D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817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9F96366" w14:textId="322D9D34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8 (1.01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5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F670E21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562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0F95EC2C" w14:textId="38B6A53A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8 (1.00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7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059201D8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55</w:t>
            </w:r>
          </w:p>
        </w:tc>
      </w:tr>
      <w:tr w:rsidR="006D2AC0" w:rsidRPr="00186159" w14:paraId="63FBB2CC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156780BA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Polymyalgia rheumatica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3EC211B3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1,541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62DC75C" w14:textId="1C0B4A19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4 (0.99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9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545EB44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974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365F5730" w14:textId="74B71EE4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9 (1.03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6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02A08ADB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45</w:t>
            </w:r>
          </w:p>
        </w:tc>
      </w:tr>
      <w:tr w:rsidR="006D2AC0" w:rsidRPr="00186159" w14:paraId="06DFF15A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4A0721A4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Addison's disease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0EA25FC8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220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6412EE9" w14:textId="2F8853CC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0 (0.89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2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0DB15D6A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201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68596AE5" w14:textId="4D74851E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1 (0.98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26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4966C6A8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53</w:t>
            </w:r>
          </w:p>
        </w:tc>
      </w:tr>
      <w:tr w:rsidR="006D2AC0" w:rsidRPr="00186159" w14:paraId="657F5576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583AC6C3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Autoimmune hemolytic anemia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61E8021A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47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CA5826E" w14:textId="147E717C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33 (1.02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74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1489676B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62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765122D9" w14:textId="587A7784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96 (0.76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20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21B2DAC4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10</w:t>
            </w:r>
          </w:p>
        </w:tc>
      </w:tr>
      <w:tr w:rsidR="006D2AC0" w:rsidRPr="00186159" w14:paraId="5649D074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60FE7BE9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lastRenderedPageBreak/>
              <w:t>Reactive arthr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1DE49701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   3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6581B06B" w14:textId="7B526DDE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85 (0.29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2.53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3B59D568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14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005CDD23" w14:textId="5AE5BEB3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6 (0.64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74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059C3FD7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96</w:t>
            </w:r>
          </w:p>
        </w:tc>
      </w:tr>
      <w:tr w:rsidR="006D2AC0" w:rsidRPr="00186159" w14:paraId="58F4B458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68CEE6F0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Graves' disease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647E755A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1,569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6268FAAD" w14:textId="1AAAD61B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3 (0.98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8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06597C9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507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047CEB2A" w14:textId="2989E9F5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5 (0.97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4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47566886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79</w:t>
            </w:r>
          </w:p>
        </w:tc>
      </w:tr>
      <w:tr w:rsidR="006D2AC0" w:rsidRPr="00186159" w14:paraId="390FA60C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3EB781BD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Rheumatism, unspecified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20F90D79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195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D869E52" w14:textId="194C3A24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99 (0.87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3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00746E95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48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0DC305DA" w14:textId="0A2CB88C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23 (0.94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60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0DC426C2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08</w:t>
            </w:r>
          </w:p>
        </w:tc>
      </w:tr>
      <w:tr w:rsidR="006D2AC0" w:rsidRPr="00186159" w14:paraId="4FF61BE6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2861FA15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Bullous disorder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51C3C002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99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DA9F866" w14:textId="3D9494A2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8 (0.90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29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CAB3B91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136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301913B3" w14:textId="6FA0FF5E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98 (0.84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4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4D1594B1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31</w:t>
            </w:r>
          </w:p>
        </w:tc>
      </w:tr>
      <w:tr w:rsidR="006D2AC0" w:rsidRPr="00186159" w14:paraId="738BF2D1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2F9918FA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Uve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1F60012B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186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1199A00" w14:textId="3C75FCB8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4 (0.90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9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0E35C181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135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3F4D1AA0" w14:textId="0E28DECC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95 (0.81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2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0C033EC6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96</w:t>
            </w:r>
          </w:p>
        </w:tc>
      </w:tr>
      <w:tr w:rsidR="006D2AC0" w:rsidRPr="00186159" w14:paraId="209702D3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5AEF214D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Aplastic anemia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22DD7E09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290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638EACD" w14:textId="515513D4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4 (0.93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5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7094718B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490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09D4CEBF" w14:textId="72BB07F1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92 (0.85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0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440C2292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37</w:t>
            </w:r>
          </w:p>
        </w:tc>
      </w:tr>
      <w:tr w:rsidR="006D2AC0" w:rsidRPr="00186159" w14:paraId="75876843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5C540C94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86159">
              <w:rPr>
                <w:rFonts w:ascii="Arial" w:hAnsi="Arial" w:cs="Arial"/>
                <w:color w:val="000000" w:themeColor="text1"/>
                <w:sz w:val="22"/>
              </w:rPr>
              <w:t>Dermato</w:t>
            </w:r>
            <w:proofErr w:type="spellEnd"/>
            <w:r w:rsidRPr="00186159">
              <w:rPr>
                <w:rFonts w:ascii="Arial" w:hAnsi="Arial" w:cs="Arial"/>
                <w:color w:val="000000" w:themeColor="text1"/>
                <w:sz w:val="22"/>
              </w:rPr>
              <w:t>/polymyos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1F735EE3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52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80BEB21" w14:textId="2713B424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92 (0.71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9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6C482175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14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263888DB" w14:textId="2BDF88DD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8 (0.66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76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61E6FD11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39</w:t>
            </w:r>
          </w:p>
        </w:tc>
      </w:tr>
      <w:tr w:rsidR="006D2AC0" w:rsidRPr="00186159" w14:paraId="6BBE147C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66B7D28A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Autoimmune thyroid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3514F03E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173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F515AE1" w14:textId="3E78E911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89 (0.77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2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6F185A34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20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14496F75" w14:textId="5F6199C6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93 (0.61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42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6045AB00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93</w:t>
            </w:r>
          </w:p>
        </w:tc>
      </w:tr>
      <w:tr w:rsidR="006D2AC0" w:rsidRPr="00186159" w14:paraId="2EBB9B26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7624D20E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Primary biliary cholangitis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7D9B4A69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141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9828A91" w14:textId="61DCAA24" w:rsidR="006D2AC0" w:rsidRPr="00186159" w:rsidRDefault="006D2AC0" w:rsidP="0047414B">
            <w:pPr>
              <w:jc w:val="left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86 (0.74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1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300AB039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34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2517427E" w14:textId="40097807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90 (0.67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22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085E8FB4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90</w:t>
            </w:r>
          </w:p>
        </w:tc>
      </w:tr>
      <w:tr w:rsidR="006D2AC0" w:rsidRPr="00186159" w14:paraId="270FED33" w14:textId="77777777" w:rsidTr="0047414B">
        <w:trPr>
          <w:trHeight w:val="285"/>
        </w:trPr>
        <w:tc>
          <w:tcPr>
            <w:tcW w:w="1693" w:type="pct"/>
            <w:shd w:val="clear" w:color="auto" w:fill="auto"/>
            <w:noWrap/>
            <w:vAlign w:val="bottom"/>
          </w:tcPr>
          <w:p w14:paraId="6E3BC177" w14:textId="77777777" w:rsidR="006D2AC0" w:rsidRPr="00186159" w:rsidRDefault="006D2AC0" w:rsidP="0047414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Pure red cell aplasia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0579E912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   5 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0EF0E50" w14:textId="4DE8950A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32 (0.09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15)</w:t>
            </w:r>
          </w:p>
        </w:tc>
        <w:tc>
          <w:tcPr>
            <w:tcW w:w="623" w:type="pct"/>
            <w:shd w:val="clear" w:color="auto" w:fill="auto"/>
            <w:vAlign w:val="bottom"/>
          </w:tcPr>
          <w:p w14:paraId="5E04E46F" w14:textId="77777777" w:rsidR="006D2AC0" w:rsidRPr="00186159" w:rsidRDefault="006D2AC0" w:rsidP="0047414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 xml:space="preserve">              6 </w:t>
            </w:r>
          </w:p>
        </w:tc>
        <w:tc>
          <w:tcPr>
            <w:tcW w:w="788" w:type="pct"/>
            <w:shd w:val="clear" w:color="auto" w:fill="auto"/>
            <w:vAlign w:val="bottom"/>
          </w:tcPr>
          <w:p w14:paraId="7CBC5A33" w14:textId="1C40701B" w:rsidR="006D2AC0" w:rsidRPr="00186159" w:rsidRDefault="006D2AC0" w:rsidP="0047414B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45 (0.19</w:t>
            </w:r>
            <w:r w:rsidR="003E010A" w:rsidRPr="00186159">
              <w:rPr>
                <w:rFonts w:ascii="Arial" w:hAnsi="Arial" w:cs="Arial"/>
                <w:color w:val="000000" w:themeColor="text1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 w:themeColor="text1"/>
                <w:sz w:val="22"/>
              </w:rPr>
              <w:t>1.04)</w:t>
            </w:r>
          </w:p>
        </w:tc>
        <w:tc>
          <w:tcPr>
            <w:tcW w:w="448" w:type="pct"/>
            <w:shd w:val="clear" w:color="auto" w:fill="auto"/>
            <w:vAlign w:val="bottom"/>
          </w:tcPr>
          <w:p w14:paraId="60DD5B99" w14:textId="77777777" w:rsidR="006D2AC0" w:rsidRPr="00186159" w:rsidRDefault="006D2AC0" w:rsidP="007F6C9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 w:themeColor="text1"/>
                <w:sz w:val="22"/>
              </w:rPr>
              <w:t>0.60</w:t>
            </w:r>
          </w:p>
        </w:tc>
      </w:tr>
    </w:tbl>
    <w:p w14:paraId="290B9798" w14:textId="77777777" w:rsidR="006D2AC0" w:rsidRPr="00186159" w:rsidRDefault="006D2AC0" w:rsidP="006D2AC0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186159">
        <w:rPr>
          <w:rFonts w:ascii="Arial" w:hAnsi="Arial" w:cs="Arial"/>
          <w:b/>
          <w:sz w:val="24"/>
          <w:szCs w:val="24"/>
        </w:rPr>
        <w:t>Abbreviations</w:t>
      </w:r>
      <w:r w:rsidRPr="00186159">
        <w:rPr>
          <w:rFonts w:ascii="Arial" w:hAnsi="Arial" w:cs="Arial"/>
          <w:sz w:val="24"/>
          <w:szCs w:val="24"/>
        </w:rPr>
        <w:t>: IR, incidence rate; HR, hazard ratio; CI, confidence interval</w:t>
      </w:r>
    </w:p>
    <w:p w14:paraId="3CC3626F" w14:textId="77777777" w:rsidR="006D2AC0" w:rsidRPr="00186159" w:rsidRDefault="006D2AC0" w:rsidP="006D2AC0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186159">
        <w:rPr>
          <w:rFonts w:ascii="Arial" w:hAnsi="Arial" w:cs="Arial"/>
          <w:sz w:val="24"/>
          <w:szCs w:val="24"/>
        </w:rPr>
        <w:t>*Indicates statistically significant after applying Bonferroni correction.</w:t>
      </w:r>
    </w:p>
    <w:p w14:paraId="2EA4095A" w14:textId="77777777" w:rsidR="006D2AC0" w:rsidRPr="00186159" w:rsidRDefault="006D2AC0" w:rsidP="006D2AC0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 w:rsidRPr="00186159">
        <w:rPr>
          <w:rFonts w:ascii="Arial" w:hAnsi="Arial" w:cs="Arial"/>
          <w:b/>
          <w:sz w:val="24"/>
          <w:szCs w:val="24"/>
        </w:rPr>
        <w:br w:type="page"/>
      </w:r>
    </w:p>
    <w:p w14:paraId="12B913C5" w14:textId="29C0D322" w:rsidR="00BA1AA3" w:rsidRPr="00186159" w:rsidRDefault="00B6135A" w:rsidP="00ED6046">
      <w:pPr>
        <w:pStyle w:val="Heading1"/>
        <w:rPr>
          <w:rFonts w:ascii="Arial" w:hAnsi="Arial" w:cs="Arial"/>
          <w:sz w:val="24"/>
          <w:szCs w:val="24"/>
        </w:rPr>
      </w:pPr>
      <w:bookmarkStart w:id="5" w:name="_Toc204987755"/>
      <w:r>
        <w:rPr>
          <w:rFonts w:ascii="Arial" w:hAnsi="Arial" w:cs="Arial"/>
          <w:b/>
          <w:sz w:val="24"/>
          <w:szCs w:val="24"/>
        </w:rPr>
        <w:lastRenderedPageBreak/>
        <w:t>Supplementary Table</w:t>
      </w:r>
      <w:r w:rsidR="004326E7" w:rsidRPr="00186159">
        <w:rPr>
          <w:rFonts w:ascii="Arial" w:hAnsi="Arial" w:cs="Arial"/>
          <w:b/>
          <w:sz w:val="24"/>
          <w:szCs w:val="24"/>
        </w:rPr>
        <w:t xml:space="preserve"> </w:t>
      </w:r>
      <w:r w:rsidR="00F731FC" w:rsidRPr="00186159">
        <w:rPr>
          <w:rFonts w:ascii="Arial" w:hAnsi="Arial" w:cs="Arial"/>
          <w:b/>
          <w:sz w:val="24"/>
          <w:szCs w:val="24"/>
        </w:rPr>
        <w:t>5</w:t>
      </w:r>
      <w:r w:rsidR="0040353A" w:rsidRPr="00186159">
        <w:rPr>
          <w:rFonts w:ascii="Arial" w:hAnsi="Arial" w:cs="Arial"/>
          <w:b/>
          <w:sz w:val="24"/>
          <w:szCs w:val="24"/>
        </w:rPr>
        <w:t>.</w:t>
      </w:r>
      <w:r w:rsidR="0040353A" w:rsidRPr="00186159">
        <w:rPr>
          <w:rFonts w:ascii="Arial" w:hAnsi="Arial" w:cs="Arial"/>
          <w:sz w:val="24"/>
          <w:szCs w:val="24"/>
        </w:rPr>
        <w:t xml:space="preserve"> </w:t>
      </w:r>
      <w:r w:rsidR="009A42CA" w:rsidRPr="00186159">
        <w:rPr>
          <w:rFonts w:ascii="Arial" w:hAnsi="Arial" w:cs="Arial"/>
          <w:sz w:val="24"/>
          <w:szCs w:val="24"/>
        </w:rPr>
        <w:t>Sensitivity analys</w:t>
      </w:r>
      <w:r w:rsidR="005E6C99" w:rsidRPr="00186159">
        <w:rPr>
          <w:rFonts w:ascii="Arial" w:hAnsi="Arial" w:cs="Arial"/>
          <w:sz w:val="24"/>
          <w:szCs w:val="24"/>
        </w:rPr>
        <w:t>e</w:t>
      </w:r>
      <w:r w:rsidR="009A42CA" w:rsidRPr="00186159">
        <w:rPr>
          <w:rFonts w:ascii="Arial" w:hAnsi="Arial" w:cs="Arial"/>
          <w:sz w:val="24"/>
          <w:szCs w:val="24"/>
        </w:rPr>
        <w:t xml:space="preserve">s </w:t>
      </w:r>
      <w:r w:rsidR="004C4FDA" w:rsidRPr="00186159">
        <w:rPr>
          <w:rFonts w:ascii="Arial" w:hAnsi="Arial" w:cs="Arial"/>
          <w:sz w:val="24"/>
          <w:szCs w:val="24"/>
        </w:rPr>
        <w:t>results</w:t>
      </w:r>
      <w:r w:rsidR="009A42CA" w:rsidRPr="00186159">
        <w:rPr>
          <w:rFonts w:ascii="Arial" w:hAnsi="Arial" w:cs="Arial"/>
          <w:sz w:val="24"/>
          <w:szCs w:val="24"/>
        </w:rPr>
        <w:t xml:space="preserve"> on the association between </w:t>
      </w:r>
      <w:r w:rsidR="008B39E4" w:rsidRPr="00186159">
        <w:rPr>
          <w:rFonts w:ascii="Arial" w:hAnsi="Arial" w:cs="Arial"/>
          <w:sz w:val="24"/>
          <w:szCs w:val="24"/>
        </w:rPr>
        <w:t>neutrophil-to-lymphocyte ratio</w:t>
      </w:r>
      <w:r w:rsidR="009A42CA" w:rsidRPr="00186159">
        <w:rPr>
          <w:rFonts w:ascii="Arial" w:hAnsi="Arial" w:cs="Arial"/>
          <w:sz w:val="24"/>
          <w:szCs w:val="24"/>
        </w:rPr>
        <w:t xml:space="preserve"> and autoimmune diseases</w:t>
      </w:r>
      <w:bookmarkEnd w:id="5"/>
      <w:r w:rsidR="0011530F" w:rsidRPr="00186159">
        <w:rPr>
          <w:rFonts w:ascii="Arial" w:hAnsi="Arial" w:cs="Arial"/>
          <w:sz w:val="24"/>
          <w:szCs w:val="24"/>
        </w:rPr>
        <w:t xml:space="preserve"> </w:t>
      </w:r>
    </w:p>
    <w:bookmarkEnd w:id="2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43"/>
        <w:gridCol w:w="2613"/>
        <w:gridCol w:w="2444"/>
        <w:gridCol w:w="2444"/>
        <w:gridCol w:w="2444"/>
      </w:tblGrid>
      <w:tr w:rsidR="00DD5E4E" w:rsidRPr="00186159" w14:paraId="00909D19" w14:textId="77C5B2F2" w:rsidTr="00ED6046">
        <w:trPr>
          <w:trHeight w:val="293"/>
        </w:trPr>
        <w:tc>
          <w:tcPr>
            <w:tcW w:w="1769" w:type="pct"/>
            <w:noWrap/>
          </w:tcPr>
          <w:p w14:paraId="12DAA9BF" w14:textId="77777777" w:rsidR="00DD5E4E" w:rsidRPr="00186159" w:rsidRDefault="00DD5E4E" w:rsidP="00D7596E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43" w:type="pct"/>
            <w:gridSpan w:val="2"/>
            <w:noWrap/>
          </w:tcPr>
          <w:p w14:paraId="3A4EEAC0" w14:textId="740C1950" w:rsidR="00DD5E4E" w:rsidRPr="00186159" w:rsidRDefault="00DD5E4E" w:rsidP="00015F0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sz w:val="22"/>
              </w:rPr>
              <w:t>Lag time of 5-year</w:t>
            </w:r>
          </w:p>
        </w:tc>
        <w:tc>
          <w:tcPr>
            <w:tcW w:w="1588" w:type="pct"/>
            <w:gridSpan w:val="2"/>
          </w:tcPr>
          <w:p w14:paraId="766EF6CE" w14:textId="38143C9E" w:rsidR="00DD5E4E" w:rsidRPr="00186159" w:rsidRDefault="006D7940" w:rsidP="00015F0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sz w:val="22"/>
              </w:rPr>
              <w:t>Excluding immunocompromised</w:t>
            </w:r>
          </w:p>
        </w:tc>
      </w:tr>
      <w:tr w:rsidR="00DD5E4E" w:rsidRPr="00186159" w14:paraId="7BBE8954" w14:textId="67F6F377" w:rsidTr="00ED6046">
        <w:trPr>
          <w:trHeight w:val="293"/>
        </w:trPr>
        <w:tc>
          <w:tcPr>
            <w:tcW w:w="1769" w:type="pct"/>
            <w:noWrap/>
            <w:hideMark/>
          </w:tcPr>
          <w:p w14:paraId="36B6BB05" w14:textId="0470E57C" w:rsidR="00DD5E4E" w:rsidRPr="00186159" w:rsidRDefault="00DD5E4E" w:rsidP="00DD5E4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sz w:val="22"/>
              </w:rPr>
              <w:t>Autoimmune diseases</w:t>
            </w:r>
          </w:p>
        </w:tc>
        <w:tc>
          <w:tcPr>
            <w:tcW w:w="849" w:type="pct"/>
            <w:noWrap/>
            <w:hideMark/>
          </w:tcPr>
          <w:p w14:paraId="1B318CDB" w14:textId="5AC3F16D" w:rsidR="00DD5E4E" w:rsidRPr="00186159" w:rsidRDefault="00DD5E4E" w:rsidP="00015F0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sz w:val="22"/>
              </w:rPr>
              <w:t>No of events</w:t>
            </w:r>
          </w:p>
        </w:tc>
        <w:tc>
          <w:tcPr>
            <w:tcW w:w="794" w:type="pct"/>
            <w:noWrap/>
            <w:hideMark/>
          </w:tcPr>
          <w:p w14:paraId="5DEF9484" w14:textId="77777777" w:rsidR="00DD5E4E" w:rsidRPr="00186159" w:rsidRDefault="00DD5E4E" w:rsidP="00015F0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sz w:val="22"/>
              </w:rPr>
              <w:t>HR (95% CI)</w:t>
            </w:r>
          </w:p>
        </w:tc>
        <w:tc>
          <w:tcPr>
            <w:tcW w:w="794" w:type="pct"/>
          </w:tcPr>
          <w:p w14:paraId="1029A4B8" w14:textId="3F0367B7" w:rsidR="00DD5E4E" w:rsidRPr="00186159" w:rsidRDefault="00DD5E4E" w:rsidP="00015F0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sz w:val="22"/>
              </w:rPr>
              <w:t>No of events</w:t>
            </w:r>
          </w:p>
        </w:tc>
        <w:tc>
          <w:tcPr>
            <w:tcW w:w="794" w:type="pct"/>
          </w:tcPr>
          <w:p w14:paraId="07E7183E" w14:textId="00AEA4D0" w:rsidR="00DD5E4E" w:rsidRPr="00186159" w:rsidRDefault="00DD5E4E" w:rsidP="00015F0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sz w:val="22"/>
              </w:rPr>
              <w:t>HR (95% CI)</w:t>
            </w:r>
          </w:p>
        </w:tc>
      </w:tr>
      <w:tr w:rsidR="008E2BA9" w:rsidRPr="00186159" w14:paraId="1AC056FF" w14:textId="76B2F669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2E7F40B5" w14:textId="3251117C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Mixed connective tissue disease</w:t>
            </w:r>
          </w:p>
        </w:tc>
        <w:tc>
          <w:tcPr>
            <w:tcW w:w="849" w:type="pct"/>
            <w:noWrap/>
            <w:vAlign w:val="bottom"/>
            <w:hideMark/>
          </w:tcPr>
          <w:p w14:paraId="62E22B94" w14:textId="2DD60F71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  18 </w:t>
            </w:r>
          </w:p>
        </w:tc>
        <w:tc>
          <w:tcPr>
            <w:tcW w:w="794" w:type="pct"/>
            <w:noWrap/>
            <w:vAlign w:val="bottom"/>
            <w:hideMark/>
          </w:tcPr>
          <w:p w14:paraId="47B429CA" w14:textId="41C8A769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9 (0.78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81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0AC72E07" w14:textId="569F4AF0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33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4AA411A8" w14:textId="154F57CF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49 (1.08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2.07)</w:t>
            </w:r>
          </w:p>
        </w:tc>
      </w:tr>
      <w:tr w:rsidR="008E2BA9" w:rsidRPr="00186159" w14:paraId="17B0ACEC" w14:textId="530459B5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5FD62E08" w14:textId="26DCAAC6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Sarcoidosis</w:t>
            </w:r>
          </w:p>
        </w:tc>
        <w:tc>
          <w:tcPr>
            <w:tcW w:w="849" w:type="pct"/>
            <w:noWrap/>
            <w:vAlign w:val="bottom"/>
            <w:hideMark/>
          </w:tcPr>
          <w:p w14:paraId="36B0C7FE" w14:textId="175F90CE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332 </w:t>
            </w:r>
          </w:p>
        </w:tc>
        <w:tc>
          <w:tcPr>
            <w:tcW w:w="794" w:type="pct"/>
            <w:noWrap/>
            <w:vAlign w:val="bottom"/>
            <w:hideMark/>
          </w:tcPr>
          <w:p w14:paraId="5459099C" w14:textId="2FA81C78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42 (1.27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57)</w:t>
            </w:r>
            <w:r w:rsidR="00BE3B5B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  <w:tc>
          <w:tcPr>
            <w:tcW w:w="794" w:type="pct"/>
            <w:shd w:val="clear" w:color="auto" w:fill="auto"/>
            <w:vAlign w:val="bottom"/>
          </w:tcPr>
          <w:p w14:paraId="2ED01072" w14:textId="0FCD4AD6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382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68F259C1" w14:textId="718AF42C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52 (1.38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68)</w:t>
            </w:r>
            <w:r w:rsidR="006C1DAE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</w:tr>
      <w:tr w:rsidR="008E2BA9" w:rsidRPr="00186159" w14:paraId="0F42C3A8" w14:textId="570AFBCB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6FE69F1E" w14:textId="07CE53E7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Antiphospholipid syndrome</w:t>
            </w:r>
          </w:p>
        </w:tc>
        <w:tc>
          <w:tcPr>
            <w:tcW w:w="849" w:type="pct"/>
            <w:noWrap/>
            <w:vAlign w:val="bottom"/>
            <w:hideMark/>
          </w:tcPr>
          <w:p w14:paraId="7D732360" w14:textId="4B32AEBD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140 </w:t>
            </w:r>
          </w:p>
        </w:tc>
        <w:tc>
          <w:tcPr>
            <w:tcW w:w="794" w:type="pct"/>
            <w:noWrap/>
            <w:vAlign w:val="bottom"/>
            <w:hideMark/>
          </w:tcPr>
          <w:p w14:paraId="7F3F88BA" w14:textId="1D70C3B1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42 (1.21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67)</w:t>
            </w:r>
            <w:r w:rsidR="00BE3B5B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  <w:tc>
          <w:tcPr>
            <w:tcW w:w="794" w:type="pct"/>
            <w:shd w:val="clear" w:color="auto" w:fill="auto"/>
            <w:vAlign w:val="bottom"/>
          </w:tcPr>
          <w:p w14:paraId="5DE15F2B" w14:textId="4DD51C1A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55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5B6A8DE9" w14:textId="29E3FFFA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44 (1.24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68)</w:t>
            </w:r>
            <w:r w:rsidR="006C1DAE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</w:tr>
      <w:tr w:rsidR="008E2BA9" w:rsidRPr="00186159" w14:paraId="33D18D8E" w14:textId="44BA9711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0F58C9DE" w14:textId="63FCFC53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Autoimmune hepatitis</w:t>
            </w:r>
          </w:p>
        </w:tc>
        <w:tc>
          <w:tcPr>
            <w:tcW w:w="849" w:type="pct"/>
            <w:noWrap/>
            <w:vAlign w:val="bottom"/>
            <w:hideMark/>
          </w:tcPr>
          <w:p w14:paraId="5C450836" w14:textId="5F251FEB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165 </w:t>
            </w:r>
          </w:p>
        </w:tc>
        <w:tc>
          <w:tcPr>
            <w:tcW w:w="794" w:type="pct"/>
            <w:noWrap/>
            <w:vAlign w:val="bottom"/>
            <w:hideMark/>
          </w:tcPr>
          <w:p w14:paraId="3F7B586F" w14:textId="6B73F8FF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37 (1.18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59)</w:t>
            </w:r>
            <w:r w:rsidR="00BE3B5B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  <w:tc>
          <w:tcPr>
            <w:tcW w:w="794" w:type="pct"/>
            <w:shd w:val="clear" w:color="auto" w:fill="auto"/>
            <w:vAlign w:val="bottom"/>
          </w:tcPr>
          <w:p w14:paraId="0F145EDC" w14:textId="41FC2766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84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454231E1" w14:textId="1964B1B4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34 (1.17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54)</w:t>
            </w:r>
            <w:r w:rsidR="006C1DAE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</w:tr>
      <w:tr w:rsidR="008E2BA9" w:rsidRPr="00186159" w14:paraId="4D1C4370" w14:textId="1F5857B9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09304214" w14:textId="03BD56B8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Scleroderma (localized)</w:t>
            </w:r>
          </w:p>
        </w:tc>
        <w:tc>
          <w:tcPr>
            <w:tcW w:w="849" w:type="pct"/>
            <w:noWrap/>
            <w:vAlign w:val="bottom"/>
            <w:hideMark/>
          </w:tcPr>
          <w:p w14:paraId="1B63A34E" w14:textId="5C27A122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  23 </w:t>
            </w:r>
          </w:p>
        </w:tc>
        <w:tc>
          <w:tcPr>
            <w:tcW w:w="794" w:type="pct"/>
            <w:noWrap/>
            <w:vAlign w:val="bottom"/>
            <w:hideMark/>
          </w:tcPr>
          <w:p w14:paraId="1ACAC753" w14:textId="31D2EBB6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5 (0.86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83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370200EF" w14:textId="330DD24B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32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1B2A0E6E" w14:textId="14819C55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37 (0.99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91)</w:t>
            </w:r>
          </w:p>
        </w:tc>
      </w:tr>
      <w:tr w:rsidR="008E2BA9" w:rsidRPr="00186159" w14:paraId="558A5A29" w14:textId="66114C44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50540032" w14:textId="56B4FEE8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Systemic lupus erythematosus</w:t>
            </w:r>
          </w:p>
        </w:tc>
        <w:tc>
          <w:tcPr>
            <w:tcW w:w="849" w:type="pct"/>
            <w:noWrap/>
            <w:vAlign w:val="bottom"/>
            <w:hideMark/>
          </w:tcPr>
          <w:p w14:paraId="41985634" w14:textId="55DE83B7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207 </w:t>
            </w:r>
          </w:p>
        </w:tc>
        <w:tc>
          <w:tcPr>
            <w:tcW w:w="794" w:type="pct"/>
            <w:noWrap/>
            <w:vAlign w:val="bottom"/>
            <w:hideMark/>
          </w:tcPr>
          <w:p w14:paraId="72A85DA8" w14:textId="676086CF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8 (1.04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34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692153F1" w14:textId="7E57E393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233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40A7B4C7" w14:textId="650627D8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1 (1.07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37)</w:t>
            </w:r>
          </w:p>
        </w:tc>
      </w:tr>
      <w:tr w:rsidR="008E2BA9" w:rsidRPr="00186159" w14:paraId="3C7C077F" w14:textId="4EC49AEA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37B1ACD7" w14:textId="6B921715" w:rsidR="008E2BA9" w:rsidRPr="00186159" w:rsidRDefault="004D7032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Sjögren’s disease</w:t>
            </w:r>
          </w:p>
        </w:tc>
        <w:tc>
          <w:tcPr>
            <w:tcW w:w="849" w:type="pct"/>
            <w:noWrap/>
            <w:vAlign w:val="bottom"/>
            <w:hideMark/>
          </w:tcPr>
          <w:p w14:paraId="364074B2" w14:textId="6295E3F1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458 </w:t>
            </w:r>
          </w:p>
        </w:tc>
        <w:tc>
          <w:tcPr>
            <w:tcW w:w="794" w:type="pct"/>
            <w:noWrap/>
            <w:vAlign w:val="bottom"/>
            <w:hideMark/>
          </w:tcPr>
          <w:p w14:paraId="11A90BEB" w14:textId="2BEAA085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3 (1.03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23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2CEF6846" w14:textId="1DC6136B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518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6777EB28" w14:textId="65C126B0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0 (1.10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30)</w:t>
            </w:r>
            <w:r w:rsidR="006C1DAE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</w:tr>
      <w:tr w:rsidR="008E2BA9" w:rsidRPr="00186159" w14:paraId="5901BB32" w14:textId="28D8EA92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7D3877E9" w14:textId="478420F1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Vitiligo</w:t>
            </w:r>
          </w:p>
        </w:tc>
        <w:tc>
          <w:tcPr>
            <w:tcW w:w="849" w:type="pct"/>
            <w:noWrap/>
            <w:vAlign w:val="bottom"/>
            <w:hideMark/>
          </w:tcPr>
          <w:p w14:paraId="7A5D319B" w14:textId="310BDF04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  91 </w:t>
            </w:r>
          </w:p>
        </w:tc>
        <w:tc>
          <w:tcPr>
            <w:tcW w:w="794" w:type="pct"/>
            <w:noWrap/>
            <w:vAlign w:val="bottom"/>
            <w:hideMark/>
          </w:tcPr>
          <w:p w14:paraId="7F2502AD" w14:textId="22B1EDAC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1 (0.99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46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3A3AE75C" w14:textId="0262FA7B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98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24AB9A57" w14:textId="200EFC84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3 (1.02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49)</w:t>
            </w:r>
          </w:p>
        </w:tc>
      </w:tr>
      <w:tr w:rsidR="008E2BA9" w:rsidRPr="00186159" w14:paraId="71B6243C" w14:textId="021E4686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3277479B" w14:textId="556ACC4A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Immune thrombocytopenic purpura</w:t>
            </w:r>
          </w:p>
        </w:tc>
        <w:tc>
          <w:tcPr>
            <w:tcW w:w="849" w:type="pct"/>
            <w:noWrap/>
            <w:vAlign w:val="bottom"/>
            <w:hideMark/>
          </w:tcPr>
          <w:p w14:paraId="2502C201" w14:textId="10C91D8C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350 </w:t>
            </w:r>
          </w:p>
        </w:tc>
        <w:tc>
          <w:tcPr>
            <w:tcW w:w="794" w:type="pct"/>
            <w:noWrap/>
            <w:vAlign w:val="bottom"/>
            <w:hideMark/>
          </w:tcPr>
          <w:p w14:paraId="74CD842E" w14:textId="0C17E94E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2 (1.10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34)</w:t>
            </w:r>
            <w:r w:rsidR="00BE3B5B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  <w:tc>
          <w:tcPr>
            <w:tcW w:w="794" w:type="pct"/>
            <w:shd w:val="clear" w:color="auto" w:fill="auto"/>
            <w:vAlign w:val="bottom"/>
          </w:tcPr>
          <w:p w14:paraId="420C8BB8" w14:textId="0E06EB71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383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5E843448" w14:textId="0CA1FAF7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6 (1.05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28)</w:t>
            </w:r>
          </w:p>
        </w:tc>
      </w:tr>
      <w:tr w:rsidR="008E2BA9" w:rsidRPr="00186159" w14:paraId="31CC7DBC" w14:textId="2D082D9C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73990136" w14:textId="1EBFDD92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Pernicious anemia</w:t>
            </w:r>
          </w:p>
        </w:tc>
        <w:tc>
          <w:tcPr>
            <w:tcW w:w="849" w:type="pct"/>
            <w:noWrap/>
            <w:vAlign w:val="bottom"/>
            <w:hideMark/>
          </w:tcPr>
          <w:p w14:paraId="4FD078B7" w14:textId="43A856D3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589 </w:t>
            </w:r>
          </w:p>
        </w:tc>
        <w:tc>
          <w:tcPr>
            <w:tcW w:w="794" w:type="pct"/>
            <w:noWrap/>
            <w:vAlign w:val="bottom"/>
            <w:hideMark/>
          </w:tcPr>
          <w:p w14:paraId="37BC3B89" w14:textId="64414599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8 (1.10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28)</w:t>
            </w:r>
            <w:r w:rsidR="00BE3B5B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  <w:tc>
          <w:tcPr>
            <w:tcW w:w="794" w:type="pct"/>
            <w:shd w:val="clear" w:color="auto" w:fill="auto"/>
            <w:vAlign w:val="bottom"/>
          </w:tcPr>
          <w:p w14:paraId="4497E844" w14:textId="4EFB286C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730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2DCA9190" w14:textId="2926F549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7 (1.10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26)</w:t>
            </w:r>
            <w:r w:rsidR="006C1DAE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</w:tr>
      <w:tr w:rsidR="008E2BA9" w:rsidRPr="00186159" w14:paraId="42FD9B90" w14:textId="61994FE3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0D006BC4" w14:textId="47F1518E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Psoriatic arthritis</w:t>
            </w:r>
          </w:p>
        </w:tc>
        <w:tc>
          <w:tcPr>
            <w:tcW w:w="849" w:type="pct"/>
            <w:noWrap/>
            <w:vAlign w:val="bottom"/>
            <w:hideMark/>
          </w:tcPr>
          <w:p w14:paraId="64330934" w14:textId="259B479E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287 </w:t>
            </w:r>
          </w:p>
        </w:tc>
        <w:tc>
          <w:tcPr>
            <w:tcW w:w="794" w:type="pct"/>
            <w:noWrap/>
            <w:vAlign w:val="bottom"/>
            <w:hideMark/>
          </w:tcPr>
          <w:p w14:paraId="6B30C99D" w14:textId="58159B63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8 (1.06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32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6EA8F3AB" w14:textId="0B2DDD45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327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519A920D" w14:textId="51F5F25E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5 (1.04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27)</w:t>
            </w:r>
          </w:p>
        </w:tc>
      </w:tr>
      <w:tr w:rsidR="008E2BA9" w:rsidRPr="00186159" w14:paraId="0902F3D6" w14:textId="3BFC2427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1645BB48" w14:textId="1A9509F2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Crohn's disease</w:t>
            </w:r>
          </w:p>
        </w:tc>
        <w:tc>
          <w:tcPr>
            <w:tcW w:w="849" w:type="pct"/>
            <w:noWrap/>
            <w:vAlign w:val="bottom"/>
            <w:hideMark/>
          </w:tcPr>
          <w:p w14:paraId="0C2E7614" w14:textId="05B80B7A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542 </w:t>
            </w:r>
          </w:p>
        </w:tc>
        <w:tc>
          <w:tcPr>
            <w:tcW w:w="794" w:type="pct"/>
            <w:noWrap/>
            <w:vAlign w:val="bottom"/>
            <w:hideMark/>
          </w:tcPr>
          <w:p w14:paraId="185D0D53" w14:textId="72652C1C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4 (1.05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23)</w:t>
            </w:r>
            <w:r w:rsidR="00E3181C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  <w:tc>
          <w:tcPr>
            <w:tcW w:w="794" w:type="pct"/>
            <w:shd w:val="clear" w:color="auto" w:fill="auto"/>
            <w:vAlign w:val="bottom"/>
          </w:tcPr>
          <w:p w14:paraId="16B30B95" w14:textId="6284200C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611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5303BB11" w14:textId="52F17ECC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4 (1.06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23)</w:t>
            </w:r>
            <w:r w:rsidR="006C1DAE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</w:tr>
      <w:tr w:rsidR="008E2BA9" w:rsidRPr="00186159" w14:paraId="08D78FEE" w14:textId="5211EC09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51511B0E" w14:textId="612F77DB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Discoid lupus erythematosus</w:t>
            </w:r>
          </w:p>
        </w:tc>
        <w:tc>
          <w:tcPr>
            <w:tcW w:w="849" w:type="pct"/>
            <w:noWrap/>
            <w:vAlign w:val="bottom"/>
            <w:hideMark/>
          </w:tcPr>
          <w:p w14:paraId="2F87B869" w14:textId="1F544C8B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  96 </w:t>
            </w:r>
          </w:p>
        </w:tc>
        <w:tc>
          <w:tcPr>
            <w:tcW w:w="794" w:type="pct"/>
            <w:noWrap/>
            <w:vAlign w:val="bottom"/>
            <w:hideMark/>
          </w:tcPr>
          <w:p w14:paraId="2F852466" w14:textId="5710ADBC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7 (0.97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41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4DDDDDF4" w14:textId="6544B7B6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15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1498F076" w14:textId="4E7775D8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4 (0.96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36)</w:t>
            </w:r>
          </w:p>
        </w:tc>
      </w:tr>
      <w:tr w:rsidR="008E2BA9" w:rsidRPr="00186159" w14:paraId="01175089" w14:textId="57696ACC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50B9646B" w14:textId="67D23F15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Guillain-Barré syndrome</w:t>
            </w:r>
          </w:p>
        </w:tc>
        <w:tc>
          <w:tcPr>
            <w:tcW w:w="849" w:type="pct"/>
            <w:noWrap/>
            <w:vAlign w:val="bottom"/>
            <w:hideMark/>
          </w:tcPr>
          <w:p w14:paraId="734E373B" w14:textId="7EDA6965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114 </w:t>
            </w:r>
          </w:p>
        </w:tc>
        <w:tc>
          <w:tcPr>
            <w:tcW w:w="794" w:type="pct"/>
            <w:noWrap/>
            <w:vAlign w:val="bottom"/>
            <w:hideMark/>
          </w:tcPr>
          <w:p w14:paraId="199E80C3" w14:textId="492CFB6E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2 (0.94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33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2B5B9F96" w14:textId="34A14F5A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42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0232ED34" w14:textId="403C452F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9 (1.02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39)</w:t>
            </w:r>
          </w:p>
        </w:tc>
      </w:tr>
      <w:tr w:rsidR="008E2BA9" w:rsidRPr="00186159" w14:paraId="6CB4C6C6" w14:textId="0D5FAE53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76795090" w14:textId="0FA94CE3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Psoriasis</w:t>
            </w:r>
          </w:p>
        </w:tc>
        <w:tc>
          <w:tcPr>
            <w:tcW w:w="849" w:type="pct"/>
            <w:noWrap/>
            <w:vAlign w:val="bottom"/>
            <w:hideMark/>
          </w:tcPr>
          <w:p w14:paraId="27149861" w14:textId="5270804C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1,748 </w:t>
            </w:r>
          </w:p>
        </w:tc>
        <w:tc>
          <w:tcPr>
            <w:tcW w:w="794" w:type="pct"/>
            <w:noWrap/>
            <w:vAlign w:val="bottom"/>
            <w:hideMark/>
          </w:tcPr>
          <w:p w14:paraId="564C001D" w14:textId="4FFD72BD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6 (1.11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21)</w:t>
            </w:r>
            <w:r w:rsidR="00E3181C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  <w:tc>
          <w:tcPr>
            <w:tcW w:w="794" w:type="pct"/>
            <w:shd w:val="clear" w:color="auto" w:fill="auto"/>
            <w:vAlign w:val="bottom"/>
          </w:tcPr>
          <w:p w14:paraId="5ED4157F" w14:textId="38ECD317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</w:t>
            </w:r>
            <w:r w:rsidR="00E715EF" w:rsidRPr="00186159">
              <w:rPr>
                <w:rFonts w:ascii="Arial" w:hAnsi="Arial" w:cs="Arial"/>
                <w:color w:val="000000"/>
                <w:sz w:val="22"/>
              </w:rPr>
              <w:t>,</w:t>
            </w:r>
            <w:r w:rsidRPr="00186159">
              <w:rPr>
                <w:rFonts w:ascii="Arial" w:hAnsi="Arial" w:cs="Arial"/>
                <w:color w:val="000000"/>
                <w:sz w:val="22"/>
              </w:rPr>
              <w:t>840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2AAF65B1" w14:textId="0E49E3BC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5 (1.10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20)</w:t>
            </w:r>
            <w:r w:rsidR="006C1DAE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</w:tr>
      <w:tr w:rsidR="008E2BA9" w:rsidRPr="00186159" w14:paraId="57892D58" w14:textId="28513464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6E3A8BAB" w14:textId="67C9514E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Celiac disease</w:t>
            </w:r>
          </w:p>
        </w:tc>
        <w:tc>
          <w:tcPr>
            <w:tcW w:w="849" w:type="pct"/>
            <w:noWrap/>
            <w:vAlign w:val="bottom"/>
            <w:hideMark/>
          </w:tcPr>
          <w:p w14:paraId="570D1522" w14:textId="5458DBC0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826 </w:t>
            </w:r>
          </w:p>
        </w:tc>
        <w:tc>
          <w:tcPr>
            <w:tcW w:w="794" w:type="pct"/>
            <w:noWrap/>
            <w:vAlign w:val="bottom"/>
            <w:hideMark/>
          </w:tcPr>
          <w:p w14:paraId="535F2C7A" w14:textId="2F35B362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2 (1.05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20)</w:t>
            </w:r>
            <w:r w:rsidR="00E3181C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  <w:tc>
          <w:tcPr>
            <w:tcW w:w="794" w:type="pct"/>
            <w:shd w:val="clear" w:color="auto" w:fill="auto"/>
            <w:vAlign w:val="bottom"/>
          </w:tcPr>
          <w:p w14:paraId="78AAC7DD" w14:textId="706ADDD6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</w:t>
            </w:r>
            <w:r w:rsidR="00E715EF" w:rsidRPr="00186159">
              <w:rPr>
                <w:rFonts w:ascii="Arial" w:hAnsi="Arial" w:cs="Arial"/>
                <w:color w:val="000000"/>
                <w:sz w:val="22"/>
              </w:rPr>
              <w:t>,</w:t>
            </w:r>
            <w:r w:rsidRPr="00186159">
              <w:rPr>
                <w:rFonts w:ascii="Arial" w:hAnsi="Arial" w:cs="Arial"/>
                <w:color w:val="000000"/>
                <w:sz w:val="22"/>
              </w:rPr>
              <w:t>009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4E53B48C" w14:textId="4B5B0C87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4 (1.07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21)</w:t>
            </w:r>
            <w:r w:rsidR="006C1DAE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</w:tr>
      <w:tr w:rsidR="008E2BA9" w:rsidRPr="00186159" w14:paraId="7C3F691B" w14:textId="4556F762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449D7085" w14:textId="298D0F04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Systemic sclerosis</w:t>
            </w:r>
          </w:p>
        </w:tc>
        <w:tc>
          <w:tcPr>
            <w:tcW w:w="849" w:type="pct"/>
            <w:noWrap/>
            <w:vAlign w:val="bottom"/>
            <w:hideMark/>
          </w:tcPr>
          <w:p w14:paraId="66F27934" w14:textId="6190EE88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113 </w:t>
            </w:r>
          </w:p>
        </w:tc>
        <w:tc>
          <w:tcPr>
            <w:tcW w:w="794" w:type="pct"/>
            <w:noWrap/>
            <w:vAlign w:val="bottom"/>
            <w:hideMark/>
          </w:tcPr>
          <w:p w14:paraId="706F2663" w14:textId="35FEFA37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5 (0.97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37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224CB123" w14:textId="58331689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26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345D3FDF" w14:textId="3966589B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3 (0.96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33)</w:t>
            </w:r>
          </w:p>
        </w:tc>
      </w:tr>
      <w:tr w:rsidR="008E2BA9" w:rsidRPr="00186159" w14:paraId="1B90D79A" w14:textId="256BBD71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27B03DE6" w14:textId="5DF59590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Ulcerative colitis</w:t>
            </w:r>
          </w:p>
        </w:tc>
        <w:tc>
          <w:tcPr>
            <w:tcW w:w="849" w:type="pct"/>
            <w:noWrap/>
            <w:vAlign w:val="bottom"/>
            <w:hideMark/>
          </w:tcPr>
          <w:p w14:paraId="2F437B98" w14:textId="13B5F52E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1,173 </w:t>
            </w:r>
          </w:p>
        </w:tc>
        <w:tc>
          <w:tcPr>
            <w:tcW w:w="794" w:type="pct"/>
            <w:noWrap/>
            <w:vAlign w:val="bottom"/>
            <w:hideMark/>
          </w:tcPr>
          <w:p w14:paraId="3DD7540F" w14:textId="180BFB6A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3 (1.07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19)</w:t>
            </w:r>
            <w:r w:rsidR="00E3181C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  <w:tc>
          <w:tcPr>
            <w:tcW w:w="794" w:type="pct"/>
            <w:shd w:val="clear" w:color="auto" w:fill="auto"/>
            <w:vAlign w:val="bottom"/>
          </w:tcPr>
          <w:p w14:paraId="63CE204B" w14:textId="4ECD5BB1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</w:t>
            </w:r>
            <w:r w:rsidR="00E715EF" w:rsidRPr="00186159">
              <w:rPr>
                <w:rFonts w:ascii="Arial" w:hAnsi="Arial" w:cs="Arial"/>
                <w:color w:val="000000"/>
                <w:sz w:val="22"/>
              </w:rPr>
              <w:t>,</w:t>
            </w:r>
            <w:r w:rsidRPr="00186159">
              <w:rPr>
                <w:rFonts w:ascii="Arial" w:hAnsi="Arial" w:cs="Arial"/>
                <w:color w:val="000000"/>
                <w:sz w:val="22"/>
              </w:rPr>
              <w:t>389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314F5472" w14:textId="32837C8C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2 (1.06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17)</w:t>
            </w:r>
            <w:r w:rsidR="006C1DAE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</w:tr>
      <w:tr w:rsidR="008E2BA9" w:rsidRPr="00186159" w14:paraId="18787008" w14:textId="5C79755D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1EABED5D" w14:textId="52F51A41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Ankylosing spondylitis</w:t>
            </w:r>
          </w:p>
        </w:tc>
        <w:tc>
          <w:tcPr>
            <w:tcW w:w="849" w:type="pct"/>
            <w:noWrap/>
            <w:vAlign w:val="bottom"/>
            <w:hideMark/>
          </w:tcPr>
          <w:p w14:paraId="44BDC806" w14:textId="74EDD331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267 </w:t>
            </w:r>
          </w:p>
        </w:tc>
        <w:tc>
          <w:tcPr>
            <w:tcW w:w="794" w:type="pct"/>
            <w:noWrap/>
            <w:vAlign w:val="bottom"/>
            <w:hideMark/>
          </w:tcPr>
          <w:p w14:paraId="187E0B55" w14:textId="3898A865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6 (1.03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30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506188E0" w14:textId="424C0C5B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289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3A9865D3" w14:textId="1586BEE1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3 (1.01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26)</w:t>
            </w:r>
          </w:p>
        </w:tc>
      </w:tr>
      <w:tr w:rsidR="008E2BA9" w:rsidRPr="00186159" w14:paraId="0533574D" w14:textId="24896A55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5F6EB148" w14:textId="4874C36B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Rheumatoid arthritis</w:t>
            </w:r>
          </w:p>
        </w:tc>
        <w:tc>
          <w:tcPr>
            <w:tcW w:w="849" w:type="pct"/>
            <w:noWrap/>
            <w:vAlign w:val="bottom"/>
            <w:hideMark/>
          </w:tcPr>
          <w:p w14:paraId="3493F0D9" w14:textId="4678A151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3,269 </w:t>
            </w:r>
          </w:p>
        </w:tc>
        <w:tc>
          <w:tcPr>
            <w:tcW w:w="794" w:type="pct"/>
            <w:noWrap/>
            <w:vAlign w:val="bottom"/>
            <w:hideMark/>
          </w:tcPr>
          <w:p w14:paraId="0D30F926" w14:textId="007AECF4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0 (1.06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13)</w:t>
            </w:r>
            <w:r w:rsidR="00E3181C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  <w:tc>
          <w:tcPr>
            <w:tcW w:w="794" w:type="pct"/>
            <w:shd w:val="clear" w:color="auto" w:fill="auto"/>
            <w:vAlign w:val="bottom"/>
          </w:tcPr>
          <w:p w14:paraId="4FE9F9BD" w14:textId="3743865E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3</w:t>
            </w:r>
            <w:r w:rsidR="00E715EF" w:rsidRPr="00186159">
              <w:rPr>
                <w:rFonts w:ascii="Arial" w:hAnsi="Arial" w:cs="Arial"/>
                <w:color w:val="000000"/>
                <w:sz w:val="22"/>
              </w:rPr>
              <w:t>,</w:t>
            </w:r>
            <w:r w:rsidRPr="00186159">
              <w:rPr>
                <w:rFonts w:ascii="Arial" w:hAnsi="Arial" w:cs="Arial"/>
                <w:color w:val="000000"/>
                <w:sz w:val="22"/>
              </w:rPr>
              <w:t>547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46C0FE58" w14:textId="7E10F020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2 (1.09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16)</w:t>
            </w:r>
            <w:r w:rsidR="006C1DAE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</w:tr>
      <w:tr w:rsidR="008E2BA9" w:rsidRPr="00186159" w14:paraId="557F9D82" w14:textId="09FC2FE6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1DA8D681" w14:textId="51AB5A3D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Lichen planus</w:t>
            </w:r>
          </w:p>
        </w:tc>
        <w:tc>
          <w:tcPr>
            <w:tcW w:w="849" w:type="pct"/>
            <w:noWrap/>
            <w:vAlign w:val="bottom"/>
            <w:hideMark/>
          </w:tcPr>
          <w:p w14:paraId="7139C8CF" w14:textId="2D2C5EC7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440 </w:t>
            </w:r>
          </w:p>
        </w:tc>
        <w:tc>
          <w:tcPr>
            <w:tcW w:w="794" w:type="pct"/>
            <w:noWrap/>
            <w:vAlign w:val="bottom"/>
            <w:hideMark/>
          </w:tcPr>
          <w:p w14:paraId="36AE69CB" w14:textId="1E6076F9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7 (0.98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17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146B60B0" w14:textId="5AA544C6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513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2AC642E7" w14:textId="0859E971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9 (1.00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18)</w:t>
            </w:r>
          </w:p>
        </w:tc>
      </w:tr>
      <w:tr w:rsidR="008E2BA9" w:rsidRPr="00186159" w14:paraId="4188C3FD" w14:textId="637B0EEF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1BCA6C74" w14:textId="7DA57710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Type I diabetes mellitus</w:t>
            </w:r>
          </w:p>
        </w:tc>
        <w:tc>
          <w:tcPr>
            <w:tcW w:w="849" w:type="pct"/>
            <w:noWrap/>
            <w:vAlign w:val="bottom"/>
            <w:hideMark/>
          </w:tcPr>
          <w:p w14:paraId="3FAF6B04" w14:textId="2A9E10CB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1,227 </w:t>
            </w:r>
          </w:p>
        </w:tc>
        <w:tc>
          <w:tcPr>
            <w:tcW w:w="794" w:type="pct"/>
            <w:noWrap/>
            <w:vAlign w:val="bottom"/>
            <w:hideMark/>
          </w:tcPr>
          <w:p w14:paraId="4209B4C8" w14:textId="220C5207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2 (1.06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18)</w:t>
            </w:r>
            <w:r w:rsidR="00E3181C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  <w:tc>
          <w:tcPr>
            <w:tcW w:w="794" w:type="pct"/>
            <w:shd w:val="clear" w:color="auto" w:fill="auto"/>
            <w:vAlign w:val="bottom"/>
          </w:tcPr>
          <w:p w14:paraId="6B670E9F" w14:textId="3486A1A9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</w:t>
            </w:r>
            <w:r w:rsidR="00E715EF" w:rsidRPr="00186159">
              <w:rPr>
                <w:rFonts w:ascii="Arial" w:hAnsi="Arial" w:cs="Arial"/>
                <w:color w:val="000000"/>
                <w:sz w:val="22"/>
              </w:rPr>
              <w:t>,</w:t>
            </w:r>
            <w:r w:rsidRPr="00186159">
              <w:rPr>
                <w:rFonts w:ascii="Arial" w:hAnsi="Arial" w:cs="Arial"/>
                <w:color w:val="000000"/>
                <w:sz w:val="22"/>
              </w:rPr>
              <w:t>545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02F8DA38" w14:textId="7D49A1E6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8 (1.03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13)</w:t>
            </w:r>
            <w:r w:rsidR="006C1DAE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</w:tr>
      <w:tr w:rsidR="008E2BA9" w:rsidRPr="00186159" w14:paraId="0277C87A" w14:textId="6452BB11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36D39BB9" w14:textId="52975C4D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Rheumatic fever/rheumatic heart diseases</w:t>
            </w:r>
          </w:p>
        </w:tc>
        <w:tc>
          <w:tcPr>
            <w:tcW w:w="849" w:type="pct"/>
            <w:noWrap/>
            <w:vAlign w:val="bottom"/>
            <w:hideMark/>
          </w:tcPr>
          <w:p w14:paraId="6F09E7BD" w14:textId="7A01BB55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5,770 </w:t>
            </w:r>
          </w:p>
        </w:tc>
        <w:tc>
          <w:tcPr>
            <w:tcW w:w="794" w:type="pct"/>
            <w:noWrap/>
            <w:vAlign w:val="bottom"/>
            <w:hideMark/>
          </w:tcPr>
          <w:p w14:paraId="7D257277" w14:textId="5D2C7159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7 (1.04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09)</w:t>
            </w:r>
            <w:r w:rsidR="00E3181C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  <w:tc>
          <w:tcPr>
            <w:tcW w:w="794" w:type="pct"/>
            <w:shd w:val="clear" w:color="auto" w:fill="auto"/>
            <w:vAlign w:val="bottom"/>
          </w:tcPr>
          <w:p w14:paraId="45793FC7" w14:textId="2BF49E3F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5</w:t>
            </w:r>
            <w:r w:rsidR="00E715EF" w:rsidRPr="00186159">
              <w:rPr>
                <w:rFonts w:ascii="Arial" w:hAnsi="Arial" w:cs="Arial"/>
                <w:color w:val="000000"/>
                <w:sz w:val="22"/>
              </w:rPr>
              <w:t>,</w:t>
            </w:r>
            <w:r w:rsidRPr="00186159">
              <w:rPr>
                <w:rFonts w:ascii="Arial" w:hAnsi="Arial" w:cs="Arial"/>
                <w:color w:val="000000"/>
                <w:sz w:val="22"/>
              </w:rPr>
              <w:t>752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54DF589C" w14:textId="1EEE5CCD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7 (1.04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09)</w:t>
            </w:r>
            <w:r w:rsidR="006C1DAE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</w:tr>
      <w:tr w:rsidR="008E2BA9" w:rsidRPr="00186159" w14:paraId="561E172F" w14:textId="59900E69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4852A0A6" w14:textId="4F23BD39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Multiple sclerosis</w:t>
            </w:r>
          </w:p>
        </w:tc>
        <w:tc>
          <w:tcPr>
            <w:tcW w:w="849" w:type="pct"/>
            <w:noWrap/>
            <w:vAlign w:val="bottom"/>
            <w:hideMark/>
          </w:tcPr>
          <w:p w14:paraId="24E9E038" w14:textId="5913FF24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255 </w:t>
            </w:r>
          </w:p>
        </w:tc>
        <w:tc>
          <w:tcPr>
            <w:tcW w:w="794" w:type="pct"/>
            <w:noWrap/>
            <w:vAlign w:val="bottom"/>
            <w:hideMark/>
          </w:tcPr>
          <w:p w14:paraId="368C9D0B" w14:textId="57B6BFBA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6 (0.95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19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54524492" w14:textId="24FBFEF9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308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0685B4AE" w14:textId="4F8C11ED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7 (0.97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19)</w:t>
            </w:r>
          </w:p>
        </w:tc>
      </w:tr>
      <w:tr w:rsidR="008E2BA9" w:rsidRPr="00186159" w14:paraId="347DF0AA" w14:textId="746ECF0A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5B6C4276" w14:textId="2879D879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Primary sclerosing cholangitis</w:t>
            </w:r>
          </w:p>
        </w:tc>
        <w:tc>
          <w:tcPr>
            <w:tcW w:w="849" w:type="pct"/>
            <w:noWrap/>
            <w:vAlign w:val="bottom"/>
            <w:hideMark/>
          </w:tcPr>
          <w:p w14:paraId="633E8FAB" w14:textId="1D4DCB46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944 </w:t>
            </w:r>
          </w:p>
        </w:tc>
        <w:tc>
          <w:tcPr>
            <w:tcW w:w="794" w:type="pct"/>
            <w:noWrap/>
            <w:vAlign w:val="bottom"/>
            <w:hideMark/>
          </w:tcPr>
          <w:p w14:paraId="70CB221E" w14:textId="3897EE05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9 (1.03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16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5AA88A6B" w14:textId="7FFD1E2E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952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5A09B23C" w14:textId="1FFD4F82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5 (0.99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11)</w:t>
            </w:r>
          </w:p>
        </w:tc>
      </w:tr>
      <w:tr w:rsidR="008E2BA9" w:rsidRPr="00186159" w14:paraId="7748BCB1" w14:textId="6E5AD20C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5E8678A8" w14:textId="6DDD83D0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Vasculitis</w:t>
            </w:r>
          </w:p>
        </w:tc>
        <w:tc>
          <w:tcPr>
            <w:tcW w:w="849" w:type="pct"/>
            <w:noWrap/>
            <w:vAlign w:val="bottom"/>
            <w:hideMark/>
          </w:tcPr>
          <w:p w14:paraId="67CFA922" w14:textId="4E04F708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1,103 </w:t>
            </w:r>
          </w:p>
        </w:tc>
        <w:tc>
          <w:tcPr>
            <w:tcW w:w="794" w:type="pct"/>
            <w:noWrap/>
            <w:vAlign w:val="bottom"/>
            <w:hideMark/>
          </w:tcPr>
          <w:p w14:paraId="2933FD4F" w14:textId="4FD11D54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6 (1.00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11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40E9A05A" w14:textId="6267A629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</w:t>
            </w:r>
            <w:r w:rsidR="00E715EF" w:rsidRPr="00186159">
              <w:rPr>
                <w:rFonts w:ascii="Arial" w:hAnsi="Arial" w:cs="Arial"/>
                <w:color w:val="000000"/>
                <w:sz w:val="22"/>
              </w:rPr>
              <w:t>,</w:t>
            </w:r>
            <w:r w:rsidRPr="00186159">
              <w:rPr>
                <w:rFonts w:ascii="Arial" w:hAnsi="Arial" w:cs="Arial"/>
                <w:color w:val="000000"/>
                <w:sz w:val="22"/>
              </w:rPr>
              <w:t>203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2D38FEA9" w14:textId="6AFB44F1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7 (1.02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13)</w:t>
            </w:r>
          </w:p>
        </w:tc>
      </w:tr>
      <w:tr w:rsidR="008E2BA9" w:rsidRPr="00186159" w14:paraId="231A8511" w14:textId="0E833BE2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3C7BC325" w14:textId="0E8EB52B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Polymyalgia rheumatica</w:t>
            </w:r>
          </w:p>
        </w:tc>
        <w:tc>
          <w:tcPr>
            <w:tcW w:w="849" w:type="pct"/>
            <w:noWrap/>
            <w:vAlign w:val="bottom"/>
            <w:hideMark/>
          </w:tcPr>
          <w:p w14:paraId="72FA2B32" w14:textId="3D4F1966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2,183 </w:t>
            </w:r>
          </w:p>
        </w:tc>
        <w:tc>
          <w:tcPr>
            <w:tcW w:w="794" w:type="pct"/>
            <w:noWrap/>
            <w:vAlign w:val="bottom"/>
            <w:hideMark/>
          </w:tcPr>
          <w:p w14:paraId="0F2D9820" w14:textId="02DFCA09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6 (1.02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10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6984FF43" w14:textId="3D5E537A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2</w:t>
            </w:r>
            <w:r w:rsidR="00E715EF" w:rsidRPr="00186159">
              <w:rPr>
                <w:rFonts w:ascii="Arial" w:hAnsi="Arial" w:cs="Arial"/>
                <w:color w:val="000000"/>
                <w:sz w:val="22"/>
              </w:rPr>
              <w:t>,</w:t>
            </w:r>
            <w:r w:rsidRPr="00186159">
              <w:rPr>
                <w:rFonts w:ascii="Arial" w:hAnsi="Arial" w:cs="Arial"/>
                <w:color w:val="000000"/>
                <w:sz w:val="22"/>
              </w:rPr>
              <w:t>227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5B9D0B4A" w14:textId="32962193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7 (1.03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11)</w:t>
            </w:r>
            <w:r w:rsidR="006C1DAE" w:rsidRPr="00186159">
              <w:rPr>
                <w:rFonts w:ascii="Arial" w:hAnsi="Arial" w:cs="Arial"/>
                <w:color w:val="000000"/>
                <w:sz w:val="22"/>
              </w:rPr>
              <w:t>*</w:t>
            </w:r>
            <w:proofErr w:type="gramEnd"/>
          </w:p>
        </w:tc>
      </w:tr>
      <w:tr w:rsidR="008E2BA9" w:rsidRPr="00186159" w14:paraId="6D420159" w14:textId="0A4EAB7D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4B6FAA6D" w14:textId="1DD9B720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Addison's disease</w:t>
            </w:r>
          </w:p>
        </w:tc>
        <w:tc>
          <w:tcPr>
            <w:tcW w:w="849" w:type="pct"/>
            <w:noWrap/>
            <w:vAlign w:val="bottom"/>
            <w:hideMark/>
          </w:tcPr>
          <w:p w14:paraId="15E9FBDB" w14:textId="522850AC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361 </w:t>
            </w:r>
          </w:p>
        </w:tc>
        <w:tc>
          <w:tcPr>
            <w:tcW w:w="794" w:type="pct"/>
            <w:noWrap/>
            <w:vAlign w:val="bottom"/>
            <w:hideMark/>
          </w:tcPr>
          <w:p w14:paraId="23CB6B81" w14:textId="4F25DC0F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2 (0.93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13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24366158" w14:textId="2564DE87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340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0715A14C" w14:textId="6C275A41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6 (0.96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17)</w:t>
            </w:r>
          </w:p>
        </w:tc>
      </w:tr>
      <w:tr w:rsidR="008E2BA9" w:rsidRPr="00186159" w14:paraId="495FF36E" w14:textId="3CC07D8D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183AB5C9" w14:textId="420EBE0D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Autoimmune hemolytic anemia</w:t>
            </w:r>
          </w:p>
        </w:tc>
        <w:tc>
          <w:tcPr>
            <w:tcW w:w="849" w:type="pct"/>
            <w:noWrap/>
            <w:vAlign w:val="bottom"/>
            <w:hideMark/>
          </w:tcPr>
          <w:p w14:paraId="1F5C9CA4" w14:textId="28C62FC2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  90 </w:t>
            </w:r>
          </w:p>
        </w:tc>
        <w:tc>
          <w:tcPr>
            <w:tcW w:w="794" w:type="pct"/>
            <w:noWrap/>
            <w:vAlign w:val="bottom"/>
            <w:hideMark/>
          </w:tcPr>
          <w:p w14:paraId="3A477566" w14:textId="70C8F730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3 (0.85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24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206AE76A" w14:textId="552C42CF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95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3F9D5E98" w14:textId="2398DBEA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95 (0.79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14)</w:t>
            </w:r>
          </w:p>
        </w:tc>
      </w:tr>
      <w:tr w:rsidR="008E2BA9" w:rsidRPr="00186159" w14:paraId="0AE3A62E" w14:textId="52D9D11C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010A9576" w14:textId="24E2C1A2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lastRenderedPageBreak/>
              <w:t>Reactive arthritis</w:t>
            </w:r>
          </w:p>
        </w:tc>
        <w:tc>
          <w:tcPr>
            <w:tcW w:w="849" w:type="pct"/>
            <w:noWrap/>
            <w:vAlign w:val="bottom"/>
            <w:hideMark/>
          </w:tcPr>
          <w:p w14:paraId="0E1482D2" w14:textId="137C4836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  11 </w:t>
            </w:r>
          </w:p>
        </w:tc>
        <w:tc>
          <w:tcPr>
            <w:tcW w:w="794" w:type="pct"/>
            <w:noWrap/>
            <w:vAlign w:val="bottom"/>
            <w:hideMark/>
          </w:tcPr>
          <w:p w14:paraId="27BD1C3E" w14:textId="46699504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81 (0.46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44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31AEDAFF" w14:textId="46B1F064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5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093805D4" w14:textId="57A893C0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2 (0.75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99)</w:t>
            </w:r>
          </w:p>
        </w:tc>
      </w:tr>
      <w:tr w:rsidR="008E2BA9" w:rsidRPr="00186159" w14:paraId="47755C47" w14:textId="3C574C9B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5A6AE330" w14:textId="52899EEB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Graves' disease</w:t>
            </w:r>
          </w:p>
        </w:tc>
        <w:tc>
          <w:tcPr>
            <w:tcW w:w="849" w:type="pct"/>
            <w:noWrap/>
            <w:vAlign w:val="bottom"/>
            <w:hideMark/>
          </w:tcPr>
          <w:p w14:paraId="519A9648" w14:textId="4D31F4C1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1,630 </w:t>
            </w:r>
          </w:p>
        </w:tc>
        <w:tc>
          <w:tcPr>
            <w:tcW w:w="794" w:type="pct"/>
            <w:noWrap/>
            <w:vAlign w:val="bottom"/>
            <w:hideMark/>
          </w:tcPr>
          <w:p w14:paraId="6803DB2F" w14:textId="1C5139EF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4 (1.00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09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1CF7E74E" w14:textId="66B54E54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</w:t>
            </w:r>
            <w:r w:rsidR="00E715EF" w:rsidRPr="00186159">
              <w:rPr>
                <w:rFonts w:ascii="Arial" w:hAnsi="Arial" w:cs="Arial"/>
                <w:color w:val="000000"/>
                <w:sz w:val="22"/>
              </w:rPr>
              <w:t>,</w:t>
            </w:r>
            <w:r w:rsidRPr="00186159">
              <w:rPr>
                <w:rFonts w:ascii="Arial" w:hAnsi="Arial" w:cs="Arial"/>
                <w:color w:val="000000"/>
                <w:sz w:val="22"/>
              </w:rPr>
              <w:t>836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7C229A44" w14:textId="6C1C2EC2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3 (0.99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08)</w:t>
            </w:r>
          </w:p>
        </w:tc>
      </w:tr>
      <w:tr w:rsidR="008E2BA9" w:rsidRPr="00186159" w14:paraId="51175819" w14:textId="10C4A0E1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7C61F398" w14:textId="6A50A6EE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Rheumatism, unspecified</w:t>
            </w:r>
          </w:p>
        </w:tc>
        <w:tc>
          <w:tcPr>
            <w:tcW w:w="849" w:type="pct"/>
            <w:noWrap/>
            <w:vAlign w:val="bottom"/>
            <w:hideMark/>
          </w:tcPr>
          <w:p w14:paraId="54CB0C52" w14:textId="34B695CC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  38 </w:t>
            </w:r>
          </w:p>
        </w:tc>
        <w:tc>
          <w:tcPr>
            <w:tcW w:w="794" w:type="pct"/>
            <w:noWrap/>
            <w:vAlign w:val="bottom"/>
            <w:hideMark/>
          </w:tcPr>
          <w:p w14:paraId="7A1D4ABD" w14:textId="394B974E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9 (0.95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75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2697ACD1" w14:textId="615AD88F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220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625C93C1" w14:textId="09F270AC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5 (0.93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19)</w:t>
            </w:r>
          </w:p>
        </w:tc>
      </w:tr>
      <w:tr w:rsidR="008E2BA9" w:rsidRPr="00186159" w14:paraId="2E558202" w14:textId="590FA2CA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079BA0CF" w14:textId="10A8DDB0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Bullous disorders</w:t>
            </w:r>
          </w:p>
        </w:tc>
        <w:tc>
          <w:tcPr>
            <w:tcW w:w="849" w:type="pct"/>
            <w:noWrap/>
            <w:vAlign w:val="bottom"/>
            <w:hideMark/>
          </w:tcPr>
          <w:p w14:paraId="7874E3FC" w14:textId="4651D6A8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183 </w:t>
            </w:r>
          </w:p>
        </w:tc>
        <w:tc>
          <w:tcPr>
            <w:tcW w:w="794" w:type="pct"/>
            <w:noWrap/>
            <w:vAlign w:val="bottom"/>
            <w:hideMark/>
          </w:tcPr>
          <w:p w14:paraId="762C418B" w14:textId="0A1774F3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3 (0.90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18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30520BAF" w14:textId="391C613A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98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47E4FFD1" w14:textId="0DDF0BFD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2 (0.89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16)</w:t>
            </w:r>
          </w:p>
        </w:tc>
      </w:tr>
      <w:tr w:rsidR="008E2BA9" w:rsidRPr="00186159" w14:paraId="75CBDDB0" w14:textId="5891338E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2169490A" w14:textId="66B14DC2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Uveitis</w:t>
            </w:r>
          </w:p>
        </w:tc>
        <w:tc>
          <w:tcPr>
            <w:tcW w:w="849" w:type="pct"/>
            <w:noWrap/>
            <w:vAlign w:val="bottom"/>
            <w:hideMark/>
          </w:tcPr>
          <w:p w14:paraId="5F23D4F4" w14:textId="67A2F65F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271 </w:t>
            </w:r>
          </w:p>
        </w:tc>
        <w:tc>
          <w:tcPr>
            <w:tcW w:w="794" w:type="pct"/>
            <w:noWrap/>
            <w:vAlign w:val="bottom"/>
            <w:hideMark/>
          </w:tcPr>
          <w:p w14:paraId="54FA865C" w14:textId="45A0A167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99 (0.88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11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62A4ABBA" w14:textId="4AC0B138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290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5573BDB4" w14:textId="0745CE21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1 (0.91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13)</w:t>
            </w:r>
          </w:p>
        </w:tc>
      </w:tr>
      <w:tr w:rsidR="008E2BA9" w:rsidRPr="00186159" w14:paraId="6230FABD" w14:textId="7384A750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29049789" w14:textId="2DF3F462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Aplastic anemia</w:t>
            </w:r>
          </w:p>
        </w:tc>
        <w:tc>
          <w:tcPr>
            <w:tcW w:w="849" w:type="pct"/>
            <w:noWrap/>
            <w:vAlign w:val="bottom"/>
            <w:hideMark/>
          </w:tcPr>
          <w:p w14:paraId="303625AF" w14:textId="35E28309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635 </w:t>
            </w:r>
          </w:p>
        </w:tc>
        <w:tc>
          <w:tcPr>
            <w:tcW w:w="794" w:type="pct"/>
            <w:noWrap/>
            <w:vAlign w:val="bottom"/>
            <w:hideMark/>
          </w:tcPr>
          <w:p w14:paraId="643D1F25" w14:textId="7E214A76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99 (0.92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06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7E844C3A" w14:textId="1AC6A975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634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4313977B" w14:textId="5558CCD5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96 (0.90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04)</w:t>
            </w:r>
          </w:p>
        </w:tc>
      </w:tr>
      <w:tr w:rsidR="008E2BA9" w:rsidRPr="00186159" w14:paraId="07E93C27" w14:textId="6C90E166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0C1019DA" w14:textId="41F2E9F6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186159">
              <w:rPr>
                <w:rFonts w:ascii="Arial" w:hAnsi="Arial" w:cs="Arial"/>
                <w:color w:val="000000"/>
                <w:sz w:val="22"/>
              </w:rPr>
              <w:t>Dermato</w:t>
            </w:r>
            <w:proofErr w:type="spellEnd"/>
            <w:r w:rsidRPr="00186159">
              <w:rPr>
                <w:rFonts w:ascii="Arial" w:hAnsi="Arial" w:cs="Arial"/>
                <w:color w:val="000000"/>
                <w:sz w:val="22"/>
              </w:rPr>
              <w:t>/polymyositis</w:t>
            </w:r>
          </w:p>
        </w:tc>
        <w:tc>
          <w:tcPr>
            <w:tcW w:w="849" w:type="pct"/>
            <w:noWrap/>
            <w:vAlign w:val="bottom"/>
            <w:hideMark/>
          </w:tcPr>
          <w:p w14:paraId="60BC76F7" w14:textId="4F787B92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  53 </w:t>
            </w:r>
          </w:p>
        </w:tc>
        <w:tc>
          <w:tcPr>
            <w:tcW w:w="794" w:type="pct"/>
            <w:noWrap/>
            <w:vAlign w:val="bottom"/>
            <w:hideMark/>
          </w:tcPr>
          <w:p w14:paraId="7BDDF65A" w14:textId="6851EBD4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88 (0.68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14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0A689A90" w14:textId="3BD77607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62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0D23E7C4" w14:textId="542E4F22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1 (0.80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28)</w:t>
            </w:r>
          </w:p>
        </w:tc>
      </w:tr>
      <w:tr w:rsidR="008E2BA9" w:rsidRPr="00186159" w14:paraId="47651A0B" w14:textId="3ED7685D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19B566EF" w14:textId="525FA22D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Autoimmune thyroiditis</w:t>
            </w:r>
          </w:p>
        </w:tc>
        <w:tc>
          <w:tcPr>
            <w:tcW w:w="849" w:type="pct"/>
            <w:noWrap/>
            <w:vAlign w:val="bottom"/>
            <w:hideMark/>
          </w:tcPr>
          <w:p w14:paraId="5F3A8C3B" w14:textId="3C036C15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150 </w:t>
            </w:r>
          </w:p>
        </w:tc>
        <w:tc>
          <w:tcPr>
            <w:tcW w:w="794" w:type="pct"/>
            <w:noWrap/>
            <w:vAlign w:val="bottom"/>
            <w:hideMark/>
          </w:tcPr>
          <w:p w14:paraId="7F3E95AB" w14:textId="5328C680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86 (0.74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00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15AEAC83" w14:textId="13EC9F70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66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68CB9166" w14:textId="55FE9AB3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94 (0.81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09)</w:t>
            </w:r>
          </w:p>
        </w:tc>
      </w:tr>
      <w:tr w:rsidR="008E2BA9" w:rsidRPr="00186159" w14:paraId="4E1A7C8E" w14:textId="68E7231D" w:rsidTr="00ED6046">
        <w:trPr>
          <w:trHeight w:val="285"/>
        </w:trPr>
        <w:tc>
          <w:tcPr>
            <w:tcW w:w="1769" w:type="pct"/>
            <w:noWrap/>
            <w:vAlign w:val="bottom"/>
            <w:hideMark/>
          </w:tcPr>
          <w:p w14:paraId="0CA4F12A" w14:textId="031B82F4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Primary biliary cholangitis</w:t>
            </w:r>
          </w:p>
        </w:tc>
        <w:tc>
          <w:tcPr>
            <w:tcW w:w="849" w:type="pct"/>
            <w:noWrap/>
            <w:vAlign w:val="bottom"/>
            <w:hideMark/>
          </w:tcPr>
          <w:p w14:paraId="2EC49194" w14:textId="0984B8A6" w:rsidR="008E2BA9" w:rsidRPr="00186159" w:rsidRDefault="008E2BA9" w:rsidP="008E2B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130 </w:t>
            </w:r>
          </w:p>
        </w:tc>
        <w:tc>
          <w:tcPr>
            <w:tcW w:w="794" w:type="pct"/>
            <w:noWrap/>
            <w:vAlign w:val="bottom"/>
            <w:hideMark/>
          </w:tcPr>
          <w:p w14:paraId="5D84A5F6" w14:textId="3FB29112" w:rsidR="008E2BA9" w:rsidRPr="00186159" w:rsidRDefault="008E2BA9" w:rsidP="008E2B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90 (0.76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06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6AF38720" w14:textId="4C687F69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52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063B0C38" w14:textId="43BC0794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86 (0.74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1.00)</w:t>
            </w:r>
          </w:p>
        </w:tc>
      </w:tr>
      <w:tr w:rsidR="008E2BA9" w:rsidRPr="00186159" w14:paraId="7BE527EE" w14:textId="72430B85" w:rsidTr="00ED6046">
        <w:trPr>
          <w:trHeight w:val="285"/>
        </w:trPr>
        <w:tc>
          <w:tcPr>
            <w:tcW w:w="1769" w:type="pct"/>
            <w:noWrap/>
            <w:vAlign w:val="bottom"/>
          </w:tcPr>
          <w:p w14:paraId="45447E0C" w14:textId="45E2312E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Pure red cell aplasia</w:t>
            </w:r>
          </w:p>
        </w:tc>
        <w:tc>
          <w:tcPr>
            <w:tcW w:w="849" w:type="pct"/>
            <w:noWrap/>
            <w:vAlign w:val="bottom"/>
          </w:tcPr>
          <w:p w14:paraId="6FA46321" w14:textId="473FB200" w:rsidR="008E2BA9" w:rsidRPr="00186159" w:rsidRDefault="008E2BA9" w:rsidP="008E2BA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 xml:space="preserve">                5 </w:t>
            </w:r>
          </w:p>
        </w:tc>
        <w:tc>
          <w:tcPr>
            <w:tcW w:w="794" w:type="pct"/>
            <w:noWrap/>
            <w:vAlign w:val="bottom"/>
          </w:tcPr>
          <w:p w14:paraId="7B941B38" w14:textId="60ABCD63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35 (0.13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0.99)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0A94BA2D" w14:textId="23DFF2EC" w:rsidR="008E2BA9" w:rsidRPr="00186159" w:rsidRDefault="008E2BA9" w:rsidP="00E715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794" w:type="pct"/>
            <w:shd w:val="clear" w:color="auto" w:fill="auto"/>
            <w:vAlign w:val="bottom"/>
          </w:tcPr>
          <w:p w14:paraId="111DF1DE" w14:textId="42EC7BED" w:rsidR="008E2BA9" w:rsidRPr="00186159" w:rsidRDefault="008E2BA9" w:rsidP="008E2BA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29 (0.10</w:t>
            </w:r>
            <w:r w:rsidR="003E010A" w:rsidRPr="00186159">
              <w:rPr>
                <w:rFonts w:ascii="Arial" w:hAnsi="Arial" w:cs="Arial"/>
                <w:color w:val="000000"/>
                <w:sz w:val="22"/>
              </w:rPr>
              <w:t>–</w:t>
            </w:r>
            <w:r w:rsidRPr="00186159">
              <w:rPr>
                <w:rFonts w:ascii="Arial" w:hAnsi="Arial" w:cs="Arial"/>
                <w:color w:val="000000"/>
                <w:sz w:val="22"/>
              </w:rPr>
              <w:t>0.81)</w:t>
            </w:r>
          </w:p>
        </w:tc>
      </w:tr>
    </w:tbl>
    <w:p w14:paraId="711F069E" w14:textId="7C0792D6" w:rsidR="005E2E86" w:rsidRPr="00186159" w:rsidRDefault="00181334" w:rsidP="002F176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186159">
        <w:rPr>
          <w:rFonts w:ascii="Arial" w:hAnsi="Arial" w:cs="Arial"/>
          <w:b/>
          <w:sz w:val="24"/>
          <w:szCs w:val="24"/>
        </w:rPr>
        <w:t>Abbreviations</w:t>
      </w:r>
      <w:r w:rsidRPr="00186159">
        <w:rPr>
          <w:rFonts w:ascii="Arial" w:hAnsi="Arial" w:cs="Arial"/>
          <w:sz w:val="24"/>
          <w:szCs w:val="24"/>
        </w:rPr>
        <w:t xml:space="preserve">: </w:t>
      </w:r>
      <w:r w:rsidR="002F1764" w:rsidRPr="00186159">
        <w:rPr>
          <w:rFonts w:ascii="Arial" w:hAnsi="Arial" w:cs="Arial"/>
          <w:sz w:val="24"/>
          <w:szCs w:val="24"/>
        </w:rPr>
        <w:t>IR, incidence rate; HR, hazard ratio; CI, confidence interval</w:t>
      </w:r>
    </w:p>
    <w:p w14:paraId="50D3D41F" w14:textId="64337974" w:rsidR="00623AE4" w:rsidRPr="00186159" w:rsidRDefault="00E67EA8" w:rsidP="00B87CF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186159">
        <w:rPr>
          <w:rFonts w:ascii="Arial" w:hAnsi="Arial" w:cs="Arial"/>
          <w:sz w:val="24"/>
          <w:szCs w:val="24"/>
        </w:rPr>
        <w:t>*</w:t>
      </w:r>
      <w:r w:rsidR="00BA1AA3" w:rsidRPr="00186159">
        <w:rPr>
          <w:rFonts w:ascii="Arial" w:hAnsi="Arial" w:cs="Arial"/>
          <w:sz w:val="24"/>
          <w:szCs w:val="24"/>
        </w:rPr>
        <w:t>I</w:t>
      </w:r>
      <w:r w:rsidRPr="00186159">
        <w:rPr>
          <w:rFonts w:ascii="Arial" w:hAnsi="Arial" w:cs="Arial"/>
          <w:sz w:val="24"/>
          <w:szCs w:val="24"/>
        </w:rPr>
        <w:t>ndicate</w:t>
      </w:r>
      <w:r w:rsidR="00BA1AA3" w:rsidRPr="00186159">
        <w:rPr>
          <w:rFonts w:ascii="Arial" w:hAnsi="Arial" w:cs="Arial"/>
          <w:sz w:val="24"/>
          <w:szCs w:val="24"/>
        </w:rPr>
        <w:t>s</w:t>
      </w:r>
      <w:r w:rsidRPr="00186159">
        <w:rPr>
          <w:rFonts w:ascii="Arial" w:hAnsi="Arial" w:cs="Arial"/>
          <w:sz w:val="24"/>
          <w:szCs w:val="24"/>
        </w:rPr>
        <w:t xml:space="preserve"> statistically significant after applying Bonferroni correction.</w:t>
      </w:r>
    </w:p>
    <w:p w14:paraId="1D62D435" w14:textId="4E41DF83" w:rsidR="00EF6211" w:rsidRPr="00186159" w:rsidRDefault="00EF6211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186159">
        <w:rPr>
          <w:rFonts w:ascii="Arial" w:hAnsi="Arial" w:cs="Arial"/>
          <w:sz w:val="24"/>
          <w:szCs w:val="24"/>
        </w:rPr>
        <w:br w:type="page"/>
      </w:r>
    </w:p>
    <w:p w14:paraId="0BE726AF" w14:textId="26F7A06C" w:rsidR="00EF6211" w:rsidRPr="00186159" w:rsidRDefault="00B6135A" w:rsidP="00EF6211">
      <w:pPr>
        <w:pStyle w:val="Heading1"/>
        <w:rPr>
          <w:rFonts w:ascii="Arial" w:hAnsi="Arial" w:cs="Arial"/>
          <w:sz w:val="24"/>
          <w:szCs w:val="24"/>
        </w:rPr>
      </w:pPr>
      <w:bookmarkStart w:id="6" w:name="_Toc204987756"/>
      <w:r>
        <w:rPr>
          <w:rFonts w:ascii="Arial" w:hAnsi="Arial" w:cs="Arial"/>
          <w:b/>
          <w:sz w:val="24"/>
          <w:szCs w:val="24"/>
        </w:rPr>
        <w:lastRenderedPageBreak/>
        <w:t>Supplementary Table</w:t>
      </w:r>
      <w:r w:rsidR="00EF6211" w:rsidRPr="00186159">
        <w:rPr>
          <w:rFonts w:ascii="Arial" w:hAnsi="Arial" w:cs="Arial"/>
          <w:b/>
          <w:sz w:val="24"/>
          <w:szCs w:val="24"/>
        </w:rPr>
        <w:t xml:space="preserve"> 6.</w:t>
      </w:r>
      <w:r w:rsidR="00EF6211" w:rsidRPr="00186159">
        <w:rPr>
          <w:rFonts w:ascii="Arial" w:hAnsi="Arial" w:cs="Arial"/>
          <w:sz w:val="24"/>
          <w:szCs w:val="24"/>
        </w:rPr>
        <w:t xml:space="preserve"> </w:t>
      </w:r>
      <w:r w:rsidR="00851179" w:rsidRPr="00186159">
        <w:rPr>
          <w:rFonts w:ascii="Arial" w:hAnsi="Arial" w:cs="Arial"/>
          <w:sz w:val="24"/>
          <w:szCs w:val="24"/>
        </w:rPr>
        <w:t>A</w:t>
      </w:r>
      <w:r w:rsidR="00EF6211" w:rsidRPr="00186159">
        <w:rPr>
          <w:rFonts w:ascii="Arial" w:hAnsi="Arial" w:cs="Arial"/>
          <w:sz w:val="24"/>
          <w:szCs w:val="24"/>
        </w:rPr>
        <w:t>ssociation between neutrophil-to-lymphocyte ratio and autoimmune diseases</w:t>
      </w:r>
      <w:r w:rsidR="00BD51CB" w:rsidRPr="00186159">
        <w:rPr>
          <w:rFonts w:ascii="Arial" w:hAnsi="Arial" w:cs="Arial"/>
          <w:sz w:val="24"/>
          <w:szCs w:val="24"/>
        </w:rPr>
        <w:t xml:space="preserve"> across quartiles</w:t>
      </w:r>
      <w:bookmarkEnd w:id="6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93"/>
        <w:gridCol w:w="3063"/>
        <w:gridCol w:w="3063"/>
        <w:gridCol w:w="2869"/>
      </w:tblGrid>
      <w:tr w:rsidR="00066626" w:rsidRPr="00186159" w14:paraId="4186D812" w14:textId="77777777" w:rsidTr="007F6C97">
        <w:trPr>
          <w:trHeight w:val="293"/>
        </w:trPr>
        <w:tc>
          <w:tcPr>
            <w:tcW w:w="2077" w:type="pct"/>
            <w:noWrap/>
            <w:hideMark/>
          </w:tcPr>
          <w:p w14:paraId="1402D714" w14:textId="77777777" w:rsidR="00066626" w:rsidRPr="00186159" w:rsidRDefault="00066626" w:rsidP="00912B7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sz w:val="22"/>
              </w:rPr>
              <w:t>Autoimmune diseases</w:t>
            </w:r>
          </w:p>
        </w:tc>
        <w:tc>
          <w:tcPr>
            <w:tcW w:w="995" w:type="pct"/>
            <w:noWrap/>
            <w:hideMark/>
          </w:tcPr>
          <w:p w14:paraId="4C01E259" w14:textId="37733A04" w:rsidR="00066626" w:rsidRPr="00186159" w:rsidRDefault="00066626" w:rsidP="002470E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sz w:val="22"/>
              </w:rPr>
              <w:t>Q2 vs. Q1</w:t>
            </w:r>
            <w:r w:rsidRPr="00186159">
              <w:rPr>
                <w:rFonts w:ascii="Arial" w:hAnsi="Arial" w:cs="Arial"/>
                <w:b/>
                <w:sz w:val="22"/>
              </w:rPr>
              <w:br/>
              <w:t>HR (95% CI)</w:t>
            </w:r>
          </w:p>
        </w:tc>
        <w:tc>
          <w:tcPr>
            <w:tcW w:w="995" w:type="pct"/>
            <w:noWrap/>
            <w:hideMark/>
          </w:tcPr>
          <w:p w14:paraId="23F0B614" w14:textId="77777777" w:rsidR="00066626" w:rsidRPr="00186159" w:rsidRDefault="00066626" w:rsidP="002470E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sz w:val="22"/>
              </w:rPr>
              <w:t>Q3 vs. Q1</w:t>
            </w:r>
          </w:p>
          <w:p w14:paraId="7F554021" w14:textId="6485EA97" w:rsidR="00066626" w:rsidRPr="00186159" w:rsidRDefault="00066626" w:rsidP="002470E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sz w:val="22"/>
              </w:rPr>
              <w:t>HR (95% CI)</w:t>
            </w:r>
          </w:p>
        </w:tc>
        <w:tc>
          <w:tcPr>
            <w:tcW w:w="932" w:type="pct"/>
            <w:noWrap/>
            <w:hideMark/>
          </w:tcPr>
          <w:p w14:paraId="1EA86C56" w14:textId="77777777" w:rsidR="00066626" w:rsidRPr="00186159" w:rsidRDefault="00066626" w:rsidP="002470E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sz w:val="22"/>
              </w:rPr>
              <w:t>Q4 vs. Q1</w:t>
            </w:r>
          </w:p>
          <w:p w14:paraId="048A1CFD" w14:textId="3E50D544" w:rsidR="00066626" w:rsidRPr="00186159" w:rsidRDefault="00066626" w:rsidP="002470E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86159">
              <w:rPr>
                <w:rFonts w:ascii="Arial" w:hAnsi="Arial" w:cs="Arial"/>
                <w:b/>
                <w:sz w:val="22"/>
              </w:rPr>
              <w:t>HR (95% CI)</w:t>
            </w:r>
          </w:p>
        </w:tc>
      </w:tr>
      <w:tr w:rsidR="00066626" w:rsidRPr="00186159" w14:paraId="63E4BD35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6D1C1349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Mixed connective tissue disease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691CD52C" w14:textId="60268730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40 (0.11–1.53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122AEA5B" w14:textId="1FBBC60B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96 (0.34–2.68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136D51B8" w14:textId="5602604F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2.53 (1.07–5.98)</w:t>
            </w:r>
          </w:p>
        </w:tc>
      </w:tr>
      <w:tr w:rsidR="00066626" w:rsidRPr="00186159" w14:paraId="543CAF91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593B9164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Sarcoidosis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5D457BD3" w14:textId="5547A719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57 (1.14–2.18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4DAC26F7" w14:textId="3FB1DF83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69 (1.22–2.35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605FBF59" w14:textId="7DB650C9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3.61 (2.67–4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87)*</w:t>
            </w:r>
            <w:proofErr w:type="gramEnd"/>
          </w:p>
        </w:tc>
      </w:tr>
      <w:tr w:rsidR="00066626" w:rsidRPr="00186159" w14:paraId="38D19248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37283FA4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Antiphospholipid syndrome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1E1E5AFC" w14:textId="086F8379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6 (0.63–1.77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0D953850" w14:textId="6775F2AC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65 (1.02–2.66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309E0278" w14:textId="12B0321C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2.83 (1.79–4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47)*</w:t>
            </w:r>
            <w:proofErr w:type="gramEnd"/>
          </w:p>
        </w:tc>
      </w:tr>
      <w:tr w:rsidR="00066626" w:rsidRPr="00186159" w14:paraId="48533136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5AE5A215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Autoimmune hepatitis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3687D5DF" w14:textId="41BEC327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9 (0.70–1.69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1424A87A" w14:textId="5123C607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8 (0.83–1.97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5D600957" w14:textId="5A4825FA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2.47 (1.65–3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68)*</w:t>
            </w:r>
            <w:proofErr w:type="gramEnd"/>
          </w:p>
        </w:tc>
      </w:tr>
      <w:tr w:rsidR="00066626" w:rsidRPr="00186159" w14:paraId="6A44B298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3A93BFF5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Scleroderma (localized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5137DD97" w14:textId="3F3F5420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42 (0.11–1.64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673CBD8C" w14:textId="630FCB17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2.51 (1.04–6.07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20409FF1" w14:textId="408D4ED6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65 (0.63–4.31)</w:t>
            </w:r>
          </w:p>
        </w:tc>
      </w:tr>
      <w:tr w:rsidR="00066626" w:rsidRPr="00186159" w14:paraId="624AC550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68846D73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Systemic lupus erythematosus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3B67B4C3" w14:textId="520EF55B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88 (0.61–1.27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148E6A78" w14:textId="5E76AAB3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5 (0.81–1.64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369737F7" w14:textId="78CD0C51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85 (1.31–2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60)*</w:t>
            </w:r>
            <w:proofErr w:type="gramEnd"/>
          </w:p>
        </w:tc>
      </w:tr>
      <w:tr w:rsidR="00066626" w:rsidRPr="00186159" w14:paraId="6A476115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69806BF2" w14:textId="4F037F74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Sjögren’s disease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7EBA139A" w14:textId="297EE460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5 (0.99–1.58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438F0257" w14:textId="64EDEA4A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5 (0.82–1.35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6059A622" w14:textId="7B87EF2F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93 (1.53–2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44)*</w:t>
            </w:r>
            <w:proofErr w:type="gramEnd"/>
          </w:p>
        </w:tc>
      </w:tr>
      <w:tr w:rsidR="00066626" w:rsidRPr="00186159" w14:paraId="4E211A72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4F6450B3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Vitiligo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5678B659" w14:textId="746F03E4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0 (0.69–2.10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6FF84D92" w14:textId="3941700D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3 (0.63–2.03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23C4C0B1" w14:textId="7212BD90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85 (1.06–3.21)</w:t>
            </w:r>
          </w:p>
        </w:tc>
      </w:tr>
      <w:tr w:rsidR="00066626" w:rsidRPr="00186159" w14:paraId="03BD4986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67006094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Immune thrombocytopenic purpura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1485ED74" w14:textId="4C5F793B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95 (0.71–1.28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70F32CE4" w14:textId="05EEF2DA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5 (0.79–1.40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3C0E180C" w14:textId="57BEAA6E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65 (1.27–2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15)*</w:t>
            </w:r>
            <w:proofErr w:type="gramEnd"/>
          </w:p>
        </w:tc>
      </w:tr>
      <w:tr w:rsidR="00066626" w:rsidRPr="00186159" w14:paraId="50437C0B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0FBA3FE5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Pernicious anemia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77320017" w14:textId="3DF30D04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7 (0.95–1.45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543A72A2" w14:textId="52DC7485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8 (1.03–1.57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614C897D" w14:textId="329FB299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64 (1.34–2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01)*</w:t>
            </w:r>
            <w:proofErr w:type="gramEnd"/>
          </w:p>
        </w:tc>
      </w:tr>
      <w:tr w:rsidR="00066626" w:rsidRPr="00186159" w14:paraId="45A840EE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47FA8099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Psoriatic arthritis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702435CF" w14:textId="5D02894E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9 (0.85–1.65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38314A4C" w14:textId="39C1B583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62 (1.18–2.21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55FC2870" w14:textId="2E09A377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53 (1.10–2.11)</w:t>
            </w:r>
          </w:p>
        </w:tc>
      </w:tr>
      <w:tr w:rsidR="00066626" w:rsidRPr="00186159" w14:paraId="17789D04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62CFC80B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Crohn's disease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583A492D" w14:textId="4D1B32B4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33 (1.06–1.66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4F1634DD" w14:textId="3975D1F4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5 (0.83–1.33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21F6E33F" w14:textId="5694BE46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71 (1.37–2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12)*</w:t>
            </w:r>
            <w:proofErr w:type="gramEnd"/>
          </w:p>
        </w:tc>
      </w:tr>
      <w:tr w:rsidR="00066626" w:rsidRPr="00186159" w14:paraId="191BD60C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092C4D9E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Discoid lupus erythematosus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03AA4B7E" w14:textId="3B6C00F1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56 (0.32–0.95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371ED0E1" w14:textId="7E5EB535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82 (0.50–1.35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344012BE" w14:textId="3D885826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45 (0.92–2.30)</w:t>
            </w:r>
          </w:p>
        </w:tc>
      </w:tr>
      <w:tr w:rsidR="00066626" w:rsidRPr="00186159" w14:paraId="1135F11F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5BEF47B9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Guillain-Barré syndrome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059F7B59" w14:textId="353908DE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97 (0.60–1.58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524BB177" w14:textId="440D659F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0 (0.75–1.90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3CE3FB8C" w14:textId="14A4BDDB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46 (0.94–2.28)</w:t>
            </w:r>
          </w:p>
        </w:tc>
      </w:tr>
      <w:tr w:rsidR="00066626" w:rsidRPr="00186159" w14:paraId="4AAE04EC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5D6FDBC5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Psoriasis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274F0689" w14:textId="6BBB0674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2 (1.07–1.40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1DBA73D0" w14:textId="2685C7C5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38 (1.21–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57)*</w:t>
            </w:r>
            <w:proofErr w:type="gramEnd"/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14F9B554" w14:textId="3B8737E2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54 (1.35–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75)*</w:t>
            </w:r>
            <w:proofErr w:type="gramEnd"/>
          </w:p>
        </w:tc>
      </w:tr>
      <w:tr w:rsidR="00066626" w:rsidRPr="00186159" w14:paraId="5ED77EBB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10FFAE6D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Celiac disease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3BD33329" w14:textId="4E251250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5 (0.88–1.26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305E8223" w14:textId="35FB9414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1 (1.02–1.44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34B3552D" w14:textId="54093FA2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46 (1.23–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74)*</w:t>
            </w:r>
            <w:proofErr w:type="gramEnd"/>
          </w:p>
        </w:tc>
      </w:tr>
      <w:tr w:rsidR="00066626" w:rsidRPr="00186159" w14:paraId="6405BD84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0C25AE8B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Systemic sclerosis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1CA5BF79" w14:textId="0E0DCD9C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5 (0.78–2.01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1DAF488B" w14:textId="1ECA50C9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5 (0.77–2.04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687ED030" w14:textId="12FEA30E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50 (0.92–2.44)</w:t>
            </w:r>
          </w:p>
        </w:tc>
      </w:tr>
      <w:tr w:rsidR="00066626" w:rsidRPr="00186159" w14:paraId="646449FA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4B44695D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Ulcerative colitis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1A8AEAA8" w14:textId="72C90347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7 (1.09–1.48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5E58E8A6" w14:textId="5942704E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32 (1.14–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54)*</w:t>
            </w:r>
            <w:proofErr w:type="gramEnd"/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13E21C4C" w14:textId="4CBA9AD5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49 (1.28–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72)*</w:t>
            </w:r>
            <w:proofErr w:type="gramEnd"/>
          </w:p>
        </w:tc>
      </w:tr>
      <w:tr w:rsidR="00066626" w:rsidRPr="00186159" w14:paraId="116CADA8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7676E8C3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Ankylosing spondylitis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4ACC8517" w14:textId="59E16084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94 (0.68–1.32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231A8DC3" w14:textId="63A90D51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1 (0.80–1.53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4CBD337A" w14:textId="69ED81CC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36 (0.99–1.86)</w:t>
            </w:r>
          </w:p>
        </w:tc>
      </w:tr>
      <w:tr w:rsidR="00066626" w:rsidRPr="00186159" w14:paraId="26045A5A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114ED3CF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Rheumatoid arthritis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18207482" w14:textId="136BB017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4 (0.95–1.14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30225D91" w14:textId="7061C1FC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4 (1.04–1.25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316C6250" w14:textId="6AC48EC6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39 (1.27–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52)*</w:t>
            </w:r>
            <w:proofErr w:type="gramEnd"/>
          </w:p>
        </w:tc>
      </w:tr>
      <w:tr w:rsidR="00066626" w:rsidRPr="00186159" w14:paraId="16277406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100AE685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Lichen planus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0D3A3C29" w14:textId="412C6774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95 (0.74–1.21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0E229B15" w14:textId="5B448D0E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9 (0.94–1.50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60A43238" w14:textId="23EB216E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9 (1.02–1.64)</w:t>
            </w:r>
          </w:p>
        </w:tc>
      </w:tr>
      <w:tr w:rsidR="00066626" w:rsidRPr="00186159" w14:paraId="41DB540F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029AD051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Type I diabetes mellitus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08366781" w14:textId="05AEFD58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96 (0.83–1.11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2A2D7C8F" w14:textId="55D2BD79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3 (0.89–1.19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2E10495E" w14:textId="0C6B583B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5 (1.09–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43)*</w:t>
            </w:r>
            <w:proofErr w:type="gramEnd"/>
          </w:p>
        </w:tc>
      </w:tr>
      <w:tr w:rsidR="00066626" w:rsidRPr="00186159" w14:paraId="368039E5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1634886C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Rheumatic fever/rheumatic heart diseases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7862659B" w14:textId="55D4359B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6 (0.99–1.15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71E0EB5C" w14:textId="78391B08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5 (0.98–1.13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5CB21298" w14:textId="3E207774" w:rsidR="00066626" w:rsidRPr="00186159" w:rsidRDefault="00066626" w:rsidP="006739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7 (1.18–1.</w:t>
            </w:r>
            <w:proofErr w:type="gramStart"/>
            <w:r w:rsidRPr="00186159">
              <w:rPr>
                <w:rFonts w:ascii="Arial" w:hAnsi="Arial" w:cs="Arial"/>
                <w:color w:val="000000"/>
                <w:sz w:val="22"/>
              </w:rPr>
              <w:t>36)*</w:t>
            </w:r>
            <w:proofErr w:type="gramEnd"/>
          </w:p>
        </w:tc>
      </w:tr>
      <w:tr w:rsidR="00066626" w:rsidRPr="00186159" w14:paraId="7235DF20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7039D683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Multiple sclerosis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75E75500" w14:textId="2299A7BC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3 (0.83–1.55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46B4D31E" w14:textId="05324191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7 (0.86–1.60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2213F1F4" w14:textId="41493E1B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6 (0.93–1.71)</w:t>
            </w:r>
          </w:p>
        </w:tc>
      </w:tr>
      <w:tr w:rsidR="00066626" w:rsidRPr="00186159" w14:paraId="4523C57C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17BDC564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Primary sclerosing cholangitis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664A3D0E" w14:textId="7497A0F3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3 (0.95–1.36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491536F9" w14:textId="22CEED8D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9 (0.91–1.30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4DEAD615" w14:textId="692F7420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8 (1.07–1.52)</w:t>
            </w:r>
          </w:p>
        </w:tc>
      </w:tr>
      <w:tr w:rsidR="00066626" w:rsidRPr="00186159" w14:paraId="20E47417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085C086E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Vasculitis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4DBC2A65" w14:textId="0B493966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2 (0.88–1.20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46B334A4" w14:textId="6DDFCECB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4 (0.89–1.21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63F74A26" w14:textId="1C7CE67A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3 (1.06–1.43)</w:t>
            </w:r>
          </w:p>
        </w:tc>
      </w:tr>
      <w:tr w:rsidR="00066626" w:rsidRPr="00186159" w14:paraId="3D21869B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7746597D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Polymyalgia rheumatica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60E40705" w14:textId="682AB8EF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5 (0.93–1.17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26EE3956" w14:textId="2F52FFF1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2 (1.00–1.26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1C1A6F03" w14:textId="6CE363B1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8 (1.05–1.32)</w:t>
            </w:r>
          </w:p>
        </w:tc>
      </w:tr>
      <w:tr w:rsidR="00066626" w:rsidRPr="00186159" w14:paraId="31AF760A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4A35AAD8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Addison's disease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07E805B3" w14:textId="2A059F69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1 (0.84–1.46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6B2F66B6" w14:textId="72A79B4B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80 (0.60–1.08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14844749" w14:textId="7263FC25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5 (0.96–1.63)</w:t>
            </w:r>
          </w:p>
        </w:tc>
      </w:tr>
      <w:tr w:rsidR="00066626" w:rsidRPr="00186159" w14:paraId="78278C48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33503227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Autoimmune hemolytic anemia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26A0D7D0" w14:textId="10ABF8F8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70 (0.40–1.22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038411A5" w14:textId="480D838E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57 (0.32–1.02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7CA59A90" w14:textId="532EA313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0 (0.68–1.79)</w:t>
            </w:r>
          </w:p>
        </w:tc>
      </w:tr>
      <w:tr w:rsidR="00066626" w:rsidRPr="00186159" w14:paraId="5C889CF2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203D9DAB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Reactive arthritis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76D6782B" w14:textId="7B55B597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36 (0.36–5.21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1CCCFBAA" w14:textId="2B6DB785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80 (0.17–3.73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7EDF6DEA" w14:textId="74EE3295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31 (0.32–5.37)</w:t>
            </w:r>
          </w:p>
        </w:tc>
      </w:tr>
      <w:tr w:rsidR="00066626" w:rsidRPr="00186159" w14:paraId="26AF7114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7FF9E253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lastRenderedPageBreak/>
              <w:t>Graves' disease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306C985E" w14:textId="2ADC64E9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0 (0.97–1.24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511E1EB2" w14:textId="416BCB08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07 (0.95–1.22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0B8C769F" w14:textId="6B56BE06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3 (0.99–1.28)</w:t>
            </w:r>
          </w:p>
        </w:tc>
      </w:tr>
      <w:tr w:rsidR="00066626" w:rsidRPr="00186159" w14:paraId="77AE8582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3391D266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Rheumatism, unspecified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7C416D7D" w14:textId="5C3B6B04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34 (0.94–1.91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75125DD3" w14:textId="3627E8B2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95 (0.65–1.40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5CA66CF3" w14:textId="68E908F3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5 (0.86–1.80)</w:t>
            </w:r>
          </w:p>
        </w:tc>
      </w:tr>
      <w:tr w:rsidR="00066626" w:rsidRPr="00186159" w14:paraId="5404747D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7D44C741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Bullous disorders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529D12B5" w14:textId="46A9C2D3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85 (0.59–1.24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6EE37A99" w14:textId="4C74C769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62 (0.42–0.93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27E33F69" w14:textId="6D2822C1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1 (0.79–1.57)</w:t>
            </w:r>
          </w:p>
        </w:tc>
      </w:tr>
      <w:tr w:rsidR="00066626" w:rsidRPr="00186159" w14:paraId="2DA957EB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49F5B4FA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Uveitis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722CC54A" w14:textId="6601E4DA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6 (0.85–1.57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3A99AC5B" w14:textId="5AB5A146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89 (0.64–1.24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3475FE4B" w14:textId="5BABCD71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5 (0.83–1.59)</w:t>
            </w:r>
          </w:p>
        </w:tc>
      </w:tr>
      <w:tr w:rsidR="00066626" w:rsidRPr="00186159" w14:paraId="5AE741D3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549E8F96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Aplastic anemia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61F756B1" w14:textId="02883EF9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77 (0.62–0.94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68C59F09" w14:textId="702C643D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76 (0.62–0.93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00731B34" w14:textId="302C5989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86 (0.70–1.04)</w:t>
            </w:r>
          </w:p>
        </w:tc>
      </w:tr>
      <w:tr w:rsidR="00066626" w:rsidRPr="00186159" w14:paraId="414B4C76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74D534BC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186159">
              <w:rPr>
                <w:rFonts w:ascii="Arial" w:hAnsi="Arial" w:cs="Arial"/>
                <w:color w:val="000000"/>
                <w:sz w:val="22"/>
              </w:rPr>
              <w:t>Dermato</w:t>
            </w:r>
            <w:proofErr w:type="spellEnd"/>
            <w:r w:rsidRPr="00186159">
              <w:rPr>
                <w:rFonts w:ascii="Arial" w:hAnsi="Arial" w:cs="Arial"/>
                <w:color w:val="000000"/>
                <w:sz w:val="22"/>
              </w:rPr>
              <w:t>/polymyositis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325509FB" w14:textId="7CE54C91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29 (0.71–2.37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036CBB6D" w14:textId="0B48D6AD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43 (0.18–1.03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7D5F04E2" w14:textId="033FC31A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1.18 (0.59–2.36)</w:t>
            </w:r>
          </w:p>
        </w:tc>
      </w:tr>
      <w:tr w:rsidR="00066626" w:rsidRPr="00186159" w14:paraId="58BE1FFE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00C1162D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Autoimmune thyroiditis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0A7C5E85" w14:textId="61EA7799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96 (0.67–1.39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6042C133" w14:textId="3426ED93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72 (0.48–1.09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7BFA9F4C" w14:textId="2314C7C7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84 (0.56–1.28)</w:t>
            </w:r>
          </w:p>
        </w:tc>
      </w:tr>
      <w:tr w:rsidR="00066626" w:rsidRPr="00186159" w14:paraId="1EECDB15" w14:textId="77777777" w:rsidTr="007F6C97">
        <w:trPr>
          <w:trHeight w:val="285"/>
        </w:trPr>
        <w:tc>
          <w:tcPr>
            <w:tcW w:w="2077" w:type="pct"/>
            <w:noWrap/>
            <w:vAlign w:val="bottom"/>
            <w:hideMark/>
          </w:tcPr>
          <w:p w14:paraId="10DE3702" w14:textId="77777777" w:rsidR="00066626" w:rsidRPr="00186159" w:rsidRDefault="00066626" w:rsidP="00673916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Primary biliary cholangitis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37F0F223" w14:textId="63F3A731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75 (0.51–1.12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3185FB36" w14:textId="1ECD29F5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75 (0.50–1.12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7C031FEE" w14:textId="11119D60" w:rsidR="00066626" w:rsidRPr="00186159" w:rsidRDefault="00066626" w:rsidP="0067391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64 (0.42–1.00)</w:t>
            </w:r>
          </w:p>
        </w:tc>
      </w:tr>
      <w:tr w:rsidR="00066626" w:rsidRPr="00186159" w14:paraId="5496105C" w14:textId="77777777" w:rsidTr="007F6C97">
        <w:trPr>
          <w:trHeight w:val="285"/>
        </w:trPr>
        <w:tc>
          <w:tcPr>
            <w:tcW w:w="2077" w:type="pct"/>
            <w:noWrap/>
            <w:vAlign w:val="bottom"/>
          </w:tcPr>
          <w:p w14:paraId="36471ADB" w14:textId="77777777" w:rsidR="00066626" w:rsidRPr="00186159" w:rsidRDefault="00066626" w:rsidP="006739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Pure red cell aplasia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60DE0C50" w14:textId="4463FA40" w:rsidR="00066626" w:rsidRPr="00186159" w:rsidRDefault="00066626" w:rsidP="0067391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28 (0.06–1.39)</w:t>
            </w:r>
          </w:p>
        </w:tc>
        <w:tc>
          <w:tcPr>
            <w:tcW w:w="995" w:type="pct"/>
            <w:shd w:val="clear" w:color="auto" w:fill="auto"/>
            <w:noWrap/>
            <w:vAlign w:val="bottom"/>
          </w:tcPr>
          <w:p w14:paraId="418B4137" w14:textId="032F0BB8" w:rsidR="00066626" w:rsidRPr="00186159" w:rsidRDefault="00066626" w:rsidP="0067391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13 (0.02–1.07)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14:paraId="1651A0E4" w14:textId="626C9520" w:rsidR="00066626" w:rsidRPr="00186159" w:rsidRDefault="00066626" w:rsidP="0067391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6159">
              <w:rPr>
                <w:rFonts w:ascii="Arial" w:hAnsi="Arial" w:cs="Arial"/>
                <w:color w:val="000000"/>
                <w:sz w:val="22"/>
              </w:rPr>
              <w:t>0.10 (0.01–0.83)</w:t>
            </w:r>
          </w:p>
        </w:tc>
      </w:tr>
    </w:tbl>
    <w:p w14:paraId="5C93DBA4" w14:textId="77777777" w:rsidR="00756BED" w:rsidRPr="00186159" w:rsidRDefault="00756BED" w:rsidP="00756BE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186159">
        <w:rPr>
          <w:rFonts w:ascii="Arial" w:hAnsi="Arial" w:cs="Arial"/>
          <w:b/>
          <w:sz w:val="24"/>
          <w:szCs w:val="24"/>
        </w:rPr>
        <w:t>Abbreviations</w:t>
      </w:r>
      <w:r w:rsidRPr="00186159">
        <w:rPr>
          <w:rFonts w:ascii="Arial" w:hAnsi="Arial" w:cs="Arial"/>
          <w:sz w:val="24"/>
          <w:szCs w:val="24"/>
        </w:rPr>
        <w:t>: IR, incidence rate; HR, hazard ratio; CI, confidence interval</w:t>
      </w:r>
    </w:p>
    <w:p w14:paraId="2F5E0735" w14:textId="77777777" w:rsidR="00756BED" w:rsidRPr="00186159" w:rsidRDefault="00756BED" w:rsidP="00756BE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186159">
        <w:rPr>
          <w:rFonts w:ascii="Arial" w:hAnsi="Arial" w:cs="Arial"/>
          <w:sz w:val="24"/>
          <w:szCs w:val="24"/>
        </w:rPr>
        <w:t>*Indicates statistically significant after applying Bonferroni correction.</w:t>
      </w:r>
    </w:p>
    <w:p w14:paraId="5028895E" w14:textId="76C7F12E" w:rsidR="00EF6211" w:rsidRPr="00186159" w:rsidRDefault="00EF6211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186159">
        <w:rPr>
          <w:rFonts w:ascii="Arial" w:hAnsi="Arial" w:cs="Arial"/>
          <w:sz w:val="24"/>
          <w:szCs w:val="24"/>
        </w:rPr>
        <w:br w:type="page"/>
      </w:r>
    </w:p>
    <w:p w14:paraId="6F7C5789" w14:textId="77777777" w:rsidR="00F45AED" w:rsidRPr="00186159" w:rsidRDefault="00F45AED" w:rsidP="002F1764">
      <w:pPr>
        <w:spacing w:after="0" w:line="240" w:lineRule="auto"/>
        <w:rPr>
          <w:rFonts w:ascii="Arial" w:hAnsi="Arial" w:cs="Arial"/>
          <w:sz w:val="24"/>
          <w:szCs w:val="24"/>
        </w:rPr>
        <w:sectPr w:rsidR="00F45AED" w:rsidRPr="00186159" w:rsidSect="000D2EC9">
          <w:pgSz w:w="16838" w:h="11906" w:orient="landscape"/>
          <w:pgMar w:top="720" w:right="720" w:bottom="720" w:left="720" w:header="432" w:footer="432" w:gutter="0"/>
          <w:cols w:space="425"/>
          <w:docGrid w:linePitch="360"/>
        </w:sectPr>
      </w:pPr>
    </w:p>
    <w:p w14:paraId="6F838022" w14:textId="77777777" w:rsidR="00323CA4" w:rsidRPr="00186159" w:rsidRDefault="00323CA4" w:rsidP="00323CA4">
      <w:pPr>
        <w:keepNext/>
        <w:widowControl/>
        <w:wordWrap/>
        <w:autoSpaceDE/>
        <w:autoSpaceDN/>
        <w:jc w:val="center"/>
        <w:rPr>
          <w:rFonts w:ascii="Arial" w:hAnsi="Arial" w:cs="Arial"/>
        </w:rPr>
      </w:pPr>
      <w:r w:rsidRPr="00186159">
        <w:rPr>
          <w:rFonts w:ascii="Arial" w:hAnsi="Arial" w:cs="Arial"/>
          <w:noProof/>
        </w:rPr>
        <w:lastRenderedPageBreak/>
        <w:drawing>
          <wp:inline distT="0" distB="0" distL="0" distR="0" wp14:anchorId="574662CD" wp14:editId="4E9AA9DB">
            <wp:extent cx="4777740" cy="3570327"/>
            <wp:effectExtent l="0" t="0" r="3810" b="0"/>
            <wp:docPr id="5433759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057" cy="35750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D782AD" w14:textId="10543349" w:rsidR="00323CA4" w:rsidRPr="00186159" w:rsidRDefault="00B6135A" w:rsidP="00323CA4">
      <w:pPr>
        <w:pStyle w:val="Caption"/>
        <w:jc w:val="center"/>
        <w:rPr>
          <w:rFonts w:ascii="Arial" w:hAnsi="Arial" w:cs="Arial"/>
          <w:i w:val="0"/>
          <w:iCs w:val="0"/>
          <w:sz w:val="24"/>
          <w:szCs w:val="24"/>
        </w:rPr>
      </w:pPr>
      <w:bookmarkStart w:id="7" w:name="_Toc204987761"/>
      <w:r>
        <w:rPr>
          <w:rFonts w:ascii="Arial" w:hAnsi="Arial" w:cs="Arial" w:hint="eastAsia"/>
          <w:b/>
          <w:i w:val="0"/>
          <w:iCs w:val="0"/>
          <w:sz w:val="24"/>
          <w:szCs w:val="24"/>
          <w14:ligatures w14:val="none"/>
        </w:rPr>
        <w:t xml:space="preserve">Supplementary </w:t>
      </w:r>
      <w:r w:rsidR="00323CA4" w:rsidRPr="00186159">
        <w:rPr>
          <w:rFonts w:ascii="Arial" w:hAnsi="Arial" w:cs="Arial"/>
          <w:b/>
          <w:i w:val="0"/>
          <w:iCs w:val="0"/>
          <w:sz w:val="24"/>
          <w:szCs w:val="24"/>
          <w14:ligatures w14:val="none"/>
        </w:rPr>
        <w:t xml:space="preserve">Figure </w:t>
      </w:r>
      <w:r w:rsidR="00323CA4" w:rsidRPr="00186159">
        <w:rPr>
          <w:rFonts w:ascii="Arial" w:hAnsi="Arial" w:cs="Arial"/>
          <w:b/>
          <w:i w:val="0"/>
          <w:iCs w:val="0"/>
          <w:sz w:val="24"/>
          <w:szCs w:val="24"/>
          <w14:ligatures w14:val="none"/>
        </w:rPr>
        <w:fldChar w:fldCharType="begin"/>
      </w:r>
      <w:r w:rsidR="00323CA4" w:rsidRPr="00186159">
        <w:rPr>
          <w:rFonts w:ascii="Arial" w:hAnsi="Arial" w:cs="Arial"/>
          <w:b/>
          <w:i w:val="0"/>
          <w:iCs w:val="0"/>
          <w:sz w:val="24"/>
          <w:szCs w:val="24"/>
          <w14:ligatures w14:val="none"/>
        </w:rPr>
        <w:instrText xml:space="preserve"> SEQ Supplementary_Figure \* ARABIC </w:instrText>
      </w:r>
      <w:r w:rsidR="00323CA4" w:rsidRPr="00186159">
        <w:rPr>
          <w:rFonts w:ascii="Arial" w:hAnsi="Arial" w:cs="Arial"/>
          <w:b/>
          <w:i w:val="0"/>
          <w:iCs w:val="0"/>
          <w:sz w:val="24"/>
          <w:szCs w:val="24"/>
          <w14:ligatures w14:val="none"/>
        </w:rPr>
        <w:fldChar w:fldCharType="separate"/>
      </w:r>
      <w:r w:rsidR="00FE74C6">
        <w:rPr>
          <w:rFonts w:ascii="Arial" w:hAnsi="Arial" w:cs="Arial"/>
          <w:b/>
          <w:i w:val="0"/>
          <w:iCs w:val="0"/>
          <w:noProof/>
          <w:sz w:val="24"/>
          <w:szCs w:val="24"/>
          <w14:ligatures w14:val="none"/>
        </w:rPr>
        <w:t>1</w:t>
      </w:r>
      <w:r w:rsidR="00323CA4" w:rsidRPr="00186159">
        <w:rPr>
          <w:rFonts w:ascii="Arial" w:hAnsi="Arial" w:cs="Arial"/>
          <w:b/>
          <w:i w:val="0"/>
          <w:iCs w:val="0"/>
          <w:sz w:val="24"/>
          <w:szCs w:val="24"/>
          <w14:ligatures w14:val="none"/>
        </w:rPr>
        <w:fldChar w:fldCharType="end"/>
      </w:r>
      <w:r w:rsidR="005A467F" w:rsidRPr="00186159">
        <w:rPr>
          <w:rFonts w:ascii="Arial" w:hAnsi="Arial" w:cs="Arial"/>
          <w:b/>
          <w:bCs/>
          <w:i w:val="0"/>
          <w:iCs w:val="0"/>
          <w:sz w:val="24"/>
          <w:szCs w:val="24"/>
        </w:rPr>
        <w:t>.</w:t>
      </w:r>
      <w:r w:rsidR="005A467F" w:rsidRPr="00186159">
        <w:rPr>
          <w:rFonts w:ascii="Arial" w:hAnsi="Arial" w:cs="Arial"/>
          <w:i w:val="0"/>
          <w:iCs w:val="0"/>
          <w:sz w:val="24"/>
          <w:szCs w:val="24"/>
        </w:rPr>
        <w:t xml:space="preserve"> Flow chart of population selection criteria in the UK biobank database</w:t>
      </w:r>
      <w:bookmarkEnd w:id="7"/>
    </w:p>
    <w:p w14:paraId="31D05BEF" w14:textId="4440249F" w:rsidR="009D1A01" w:rsidRPr="00186159" w:rsidRDefault="00925F48" w:rsidP="00097A27">
      <w:pPr>
        <w:jc w:val="center"/>
        <w:rPr>
          <w:rFonts w:ascii="Arial" w:hAnsi="Arial" w:cs="Arial"/>
          <w:i/>
          <w:iCs/>
        </w:rPr>
      </w:pPr>
      <w:r w:rsidRPr="00186159">
        <w:rPr>
          <w:rFonts w:ascii="Arial" w:hAnsi="Arial" w:cs="Arial"/>
          <w:i/>
          <w:iCs/>
        </w:rPr>
        <w:t xml:space="preserve">Notes: </w:t>
      </w:r>
      <w:r w:rsidR="00033907" w:rsidRPr="00186159">
        <w:rPr>
          <w:rFonts w:ascii="Arial" w:hAnsi="Arial" w:cs="Arial"/>
          <w:i/>
          <w:iCs/>
        </w:rPr>
        <w:t>Exclusion were</w:t>
      </w:r>
      <w:r w:rsidR="00097A27" w:rsidRPr="00186159">
        <w:rPr>
          <w:rFonts w:ascii="Arial" w:hAnsi="Arial" w:cs="Arial"/>
          <w:i/>
          <w:iCs/>
        </w:rPr>
        <w:t xml:space="preserve"> performed in the order presented in this figure</w:t>
      </w:r>
      <w:r w:rsidRPr="00186159">
        <w:rPr>
          <w:rFonts w:ascii="Arial" w:hAnsi="Arial" w:cs="Arial"/>
          <w:i/>
          <w:iCs/>
        </w:rPr>
        <w:t>.</w:t>
      </w:r>
    </w:p>
    <w:p w14:paraId="207FEE21" w14:textId="77777777" w:rsidR="00B9521D" w:rsidRDefault="00B9521D" w:rsidP="009D1A01">
      <w:pPr>
        <w:spacing w:after="0" w:line="240" w:lineRule="auto"/>
        <w:rPr>
          <w:rFonts w:ascii="Arial" w:hAnsi="Arial" w:cs="Arial"/>
          <w:sz w:val="24"/>
          <w:szCs w:val="24"/>
        </w:rPr>
        <w:sectPr w:rsidR="00B9521D" w:rsidSect="00F45AED">
          <w:pgSz w:w="11906" w:h="16838"/>
          <w:pgMar w:top="720" w:right="720" w:bottom="720" w:left="720" w:header="432" w:footer="432" w:gutter="0"/>
          <w:cols w:space="425"/>
          <w:docGrid w:linePitch="360"/>
        </w:sectPr>
      </w:pPr>
    </w:p>
    <w:p w14:paraId="4D16ABEC" w14:textId="77777777" w:rsidR="00FE74C6" w:rsidRDefault="00FE74C6" w:rsidP="00FE74C6">
      <w:pPr>
        <w:keepNext/>
        <w:spacing w:after="0" w:line="240" w:lineRule="auto"/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52F4121D" wp14:editId="5AB5FCC5">
            <wp:extent cx="9754103" cy="3926255"/>
            <wp:effectExtent l="0" t="0" r="0" b="0"/>
            <wp:docPr id="19704008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400801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54103" cy="3926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DDBA5E" w14:textId="7D205DC9" w:rsidR="000569EB" w:rsidRPr="000569EB" w:rsidRDefault="00FE74C6" w:rsidP="000569EB">
      <w:pPr>
        <w:pStyle w:val="Caption"/>
        <w:jc w:val="center"/>
        <w:rPr>
          <w:rFonts w:ascii="Arial" w:hAnsi="Arial" w:cs="Arial"/>
          <w:i w:val="0"/>
          <w:iCs w:val="0"/>
          <w:sz w:val="24"/>
          <w:szCs w:val="24"/>
        </w:rPr>
      </w:pPr>
      <w:bookmarkStart w:id="8" w:name="_Toc204987762"/>
      <w:r w:rsidRPr="000569EB">
        <w:rPr>
          <w:rFonts w:ascii="Arial" w:hAnsi="Arial" w:cs="Arial"/>
          <w:b/>
          <w:bCs/>
          <w:i w:val="0"/>
          <w:iCs w:val="0"/>
          <w:sz w:val="24"/>
          <w:szCs w:val="24"/>
        </w:rPr>
        <w:t xml:space="preserve">Supplementary Figure </w:t>
      </w:r>
      <w:r w:rsidRPr="000569EB">
        <w:rPr>
          <w:rFonts w:ascii="Arial" w:hAnsi="Arial" w:cs="Arial"/>
          <w:b/>
          <w:bCs/>
          <w:i w:val="0"/>
          <w:iCs w:val="0"/>
          <w:sz w:val="24"/>
          <w:szCs w:val="24"/>
        </w:rPr>
        <w:fldChar w:fldCharType="begin"/>
      </w:r>
      <w:r w:rsidRPr="000569EB">
        <w:rPr>
          <w:rFonts w:ascii="Arial" w:hAnsi="Arial" w:cs="Arial"/>
          <w:b/>
          <w:bCs/>
          <w:i w:val="0"/>
          <w:iCs w:val="0"/>
          <w:sz w:val="24"/>
          <w:szCs w:val="24"/>
        </w:rPr>
        <w:instrText xml:space="preserve"> SEQ Supplementary_Figure \* ARABIC </w:instrText>
      </w:r>
      <w:r w:rsidRPr="000569EB">
        <w:rPr>
          <w:rFonts w:ascii="Arial" w:hAnsi="Arial" w:cs="Arial"/>
          <w:b/>
          <w:bCs/>
          <w:i w:val="0"/>
          <w:iCs w:val="0"/>
          <w:sz w:val="24"/>
          <w:szCs w:val="24"/>
        </w:rPr>
        <w:fldChar w:fldCharType="separate"/>
      </w:r>
      <w:r w:rsidRPr="000569EB">
        <w:rPr>
          <w:rFonts w:ascii="Arial" w:hAnsi="Arial" w:cs="Arial"/>
          <w:b/>
          <w:bCs/>
          <w:i w:val="0"/>
          <w:iCs w:val="0"/>
          <w:noProof/>
          <w:sz w:val="24"/>
          <w:szCs w:val="24"/>
        </w:rPr>
        <w:t>2</w:t>
      </w:r>
      <w:r w:rsidRPr="000569EB">
        <w:rPr>
          <w:rFonts w:ascii="Arial" w:hAnsi="Arial" w:cs="Arial"/>
          <w:b/>
          <w:bCs/>
          <w:i w:val="0"/>
          <w:iCs w:val="0"/>
          <w:sz w:val="24"/>
          <w:szCs w:val="24"/>
        </w:rPr>
        <w:fldChar w:fldCharType="end"/>
      </w:r>
      <w:r w:rsidR="000569EB" w:rsidRPr="000569EB">
        <w:rPr>
          <w:rFonts w:ascii="Arial" w:hAnsi="Arial" w:cs="Arial"/>
          <w:b/>
          <w:bCs/>
          <w:i w:val="0"/>
          <w:iCs w:val="0"/>
          <w:sz w:val="24"/>
          <w:szCs w:val="24"/>
        </w:rPr>
        <w:t xml:space="preserve">. </w:t>
      </w:r>
      <w:r w:rsidR="000569EB" w:rsidRPr="000569EB">
        <w:rPr>
          <w:rFonts w:ascii="Arial" w:hAnsi="Arial" w:cs="Arial"/>
          <w:i w:val="0"/>
          <w:iCs w:val="0"/>
          <w:sz w:val="24"/>
          <w:szCs w:val="24"/>
        </w:rPr>
        <w:t>Spline curve of neutrophil-to-lymphocyte ratio and risk of autoimmune diseases</w:t>
      </w:r>
      <w:r w:rsidR="00433EDC">
        <w:rPr>
          <w:rFonts w:ascii="Arial" w:hAnsi="Arial" w:cs="Arial" w:hint="eastAsia"/>
          <w:i w:val="0"/>
          <w:iCs w:val="0"/>
          <w:sz w:val="24"/>
          <w:szCs w:val="24"/>
        </w:rPr>
        <w:t xml:space="preserve"> by age group</w:t>
      </w:r>
      <w:bookmarkEnd w:id="8"/>
    </w:p>
    <w:p w14:paraId="7564AE8E" w14:textId="6BA2E341" w:rsidR="00F2613D" w:rsidRPr="00702A3E" w:rsidRDefault="000569EB" w:rsidP="00702A3E">
      <w:pPr>
        <w:pStyle w:val="Caption"/>
        <w:jc w:val="center"/>
        <w:rPr>
          <w:rFonts w:ascii="Arial" w:hAnsi="Arial" w:cs="Arial"/>
          <w:sz w:val="28"/>
          <w:szCs w:val="28"/>
        </w:rPr>
      </w:pPr>
      <w:r w:rsidRPr="00702A3E">
        <w:rPr>
          <w:rFonts w:ascii="Arial" w:hAnsi="Arial" w:cs="Arial"/>
          <w:sz w:val="20"/>
          <w:szCs w:val="20"/>
        </w:rPr>
        <w:t>Notes: The NLR value of 2.5</w:t>
      </w:r>
      <w:r w:rsidR="00A57938" w:rsidRPr="00702A3E">
        <w:rPr>
          <w:rFonts w:ascii="Arial" w:hAnsi="Arial" w:cs="Arial"/>
          <w:sz w:val="20"/>
          <w:szCs w:val="20"/>
        </w:rPr>
        <w:t>0</w:t>
      </w:r>
      <w:r w:rsidR="00702A3E" w:rsidRPr="00702A3E">
        <w:rPr>
          <w:rFonts w:ascii="Arial" w:hAnsi="Arial" w:cs="Arial"/>
          <w:sz w:val="20"/>
          <w:szCs w:val="20"/>
        </w:rPr>
        <w:t xml:space="preserve"> or 2.68</w:t>
      </w:r>
      <w:r w:rsidRPr="00702A3E">
        <w:rPr>
          <w:rFonts w:ascii="Arial" w:hAnsi="Arial" w:cs="Arial"/>
          <w:sz w:val="20"/>
          <w:szCs w:val="20"/>
        </w:rPr>
        <w:t xml:space="preserve"> with blue dot represents the point where the lower confidence interval of the hazard ratio exceeds 1.</w:t>
      </w:r>
    </w:p>
    <w:p w14:paraId="3107E7D4" w14:textId="77777777" w:rsidR="00FE74C6" w:rsidRPr="00186159" w:rsidRDefault="00FE74C6" w:rsidP="009D1A01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FE74C6" w:rsidRPr="00186159" w:rsidSect="00B9521D">
      <w:pgSz w:w="16838" w:h="11906" w:orient="landscape"/>
      <w:pgMar w:top="720" w:right="720" w:bottom="720" w:left="720" w:header="432" w:footer="43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DCFC5E" w14:textId="77777777" w:rsidR="009F0839" w:rsidRDefault="009F0839" w:rsidP="00923DD4">
      <w:pPr>
        <w:spacing w:after="0" w:line="240" w:lineRule="auto"/>
      </w:pPr>
      <w:r>
        <w:separator/>
      </w:r>
    </w:p>
  </w:endnote>
  <w:endnote w:type="continuationSeparator" w:id="0">
    <w:p w14:paraId="2D2B263E" w14:textId="77777777" w:rsidR="009F0839" w:rsidRDefault="009F0839" w:rsidP="00923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altName w:val="Malgun Gothic"/>
    <w:charset w:val="81"/>
    <w:family w:val="modern"/>
    <w:pitch w:val="variable"/>
    <w:sig w:usb0="F7002EFF" w:usb1="19DFFFFF" w:usb2="001BFDD7" w:usb3="00000000" w:csb0="001F01F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7369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7A4D9F" w14:textId="47D5970C" w:rsidR="000239A1" w:rsidRDefault="000239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E186A4" w14:textId="77777777" w:rsidR="000239A1" w:rsidRDefault="000239A1" w:rsidP="004326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95DA1" w14:textId="77777777" w:rsidR="009F0839" w:rsidRDefault="009F0839" w:rsidP="00923DD4">
      <w:pPr>
        <w:spacing w:after="0" w:line="240" w:lineRule="auto"/>
      </w:pPr>
      <w:r>
        <w:separator/>
      </w:r>
    </w:p>
  </w:footnote>
  <w:footnote w:type="continuationSeparator" w:id="0">
    <w:p w14:paraId="1B1DC7ED" w14:textId="77777777" w:rsidR="009F0839" w:rsidRDefault="009F0839" w:rsidP="00923D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0C60DF"/>
    <w:multiLevelType w:val="hybridMultilevel"/>
    <w:tmpl w:val="EF7C261E"/>
    <w:lvl w:ilvl="0" w:tplc="8C984E5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8937723"/>
    <w:multiLevelType w:val="hybridMultilevel"/>
    <w:tmpl w:val="EF7C261E"/>
    <w:lvl w:ilvl="0" w:tplc="8C984E5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EDE6B7D"/>
    <w:multiLevelType w:val="hybridMultilevel"/>
    <w:tmpl w:val="4C54B7CC"/>
    <w:lvl w:ilvl="0" w:tplc="2F9AA188">
      <w:start w:val="5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6692221">
    <w:abstractNumId w:val="1"/>
  </w:num>
  <w:num w:numId="2" w16cid:durableId="355273027">
    <w:abstractNumId w:val="0"/>
  </w:num>
  <w:num w:numId="3" w16cid:durableId="11745383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587"/>
    <w:rsid w:val="00013BE0"/>
    <w:rsid w:val="00015F0F"/>
    <w:rsid w:val="000239A1"/>
    <w:rsid w:val="00027575"/>
    <w:rsid w:val="00031DC9"/>
    <w:rsid w:val="00033907"/>
    <w:rsid w:val="00034824"/>
    <w:rsid w:val="000361A3"/>
    <w:rsid w:val="000569EB"/>
    <w:rsid w:val="0006226C"/>
    <w:rsid w:val="00063FDA"/>
    <w:rsid w:val="0006607F"/>
    <w:rsid w:val="00066626"/>
    <w:rsid w:val="00085180"/>
    <w:rsid w:val="00086AB6"/>
    <w:rsid w:val="00087AA0"/>
    <w:rsid w:val="000915B4"/>
    <w:rsid w:val="000959B6"/>
    <w:rsid w:val="00097A27"/>
    <w:rsid w:val="000B1680"/>
    <w:rsid w:val="000C6C27"/>
    <w:rsid w:val="000D2EC9"/>
    <w:rsid w:val="000D628E"/>
    <w:rsid w:val="000E4344"/>
    <w:rsid w:val="00102ECF"/>
    <w:rsid w:val="00111727"/>
    <w:rsid w:val="0011530F"/>
    <w:rsid w:val="001154CF"/>
    <w:rsid w:val="0013741B"/>
    <w:rsid w:val="00142B83"/>
    <w:rsid w:val="00150009"/>
    <w:rsid w:val="00152BB4"/>
    <w:rsid w:val="00155F81"/>
    <w:rsid w:val="00167CA0"/>
    <w:rsid w:val="00172280"/>
    <w:rsid w:val="00174093"/>
    <w:rsid w:val="00180306"/>
    <w:rsid w:val="00181334"/>
    <w:rsid w:val="001846B8"/>
    <w:rsid w:val="00186159"/>
    <w:rsid w:val="00194F2F"/>
    <w:rsid w:val="001B0C7F"/>
    <w:rsid w:val="001D0008"/>
    <w:rsid w:val="001D79AA"/>
    <w:rsid w:val="001E1F51"/>
    <w:rsid w:val="001E4F73"/>
    <w:rsid w:val="001E52AF"/>
    <w:rsid w:val="001E67FD"/>
    <w:rsid w:val="001E7CA1"/>
    <w:rsid w:val="001F223A"/>
    <w:rsid w:val="001F6BD7"/>
    <w:rsid w:val="00213E1A"/>
    <w:rsid w:val="002338D5"/>
    <w:rsid w:val="002344DB"/>
    <w:rsid w:val="00244692"/>
    <w:rsid w:val="002470EC"/>
    <w:rsid w:val="0025171A"/>
    <w:rsid w:val="00251DC0"/>
    <w:rsid w:val="00276F13"/>
    <w:rsid w:val="00290547"/>
    <w:rsid w:val="00292D92"/>
    <w:rsid w:val="002A4103"/>
    <w:rsid w:val="002A47D7"/>
    <w:rsid w:val="002A5CBA"/>
    <w:rsid w:val="002A5FA4"/>
    <w:rsid w:val="002B41EF"/>
    <w:rsid w:val="002B6F95"/>
    <w:rsid w:val="002B75AC"/>
    <w:rsid w:val="002B7689"/>
    <w:rsid w:val="002D1CA8"/>
    <w:rsid w:val="002D633F"/>
    <w:rsid w:val="002E2D1B"/>
    <w:rsid w:val="002E69BC"/>
    <w:rsid w:val="002F1764"/>
    <w:rsid w:val="00301402"/>
    <w:rsid w:val="00303834"/>
    <w:rsid w:val="003176ED"/>
    <w:rsid w:val="00317A66"/>
    <w:rsid w:val="00323CA4"/>
    <w:rsid w:val="00351046"/>
    <w:rsid w:val="00353644"/>
    <w:rsid w:val="003637E7"/>
    <w:rsid w:val="00367C96"/>
    <w:rsid w:val="0037136B"/>
    <w:rsid w:val="003729B0"/>
    <w:rsid w:val="00373CEB"/>
    <w:rsid w:val="00374551"/>
    <w:rsid w:val="00381334"/>
    <w:rsid w:val="0038413C"/>
    <w:rsid w:val="0039160C"/>
    <w:rsid w:val="003B6A3B"/>
    <w:rsid w:val="003C17F2"/>
    <w:rsid w:val="003C242D"/>
    <w:rsid w:val="003C4BF7"/>
    <w:rsid w:val="003D44C4"/>
    <w:rsid w:val="003E010A"/>
    <w:rsid w:val="003F31C1"/>
    <w:rsid w:val="003F5E04"/>
    <w:rsid w:val="003F62F3"/>
    <w:rsid w:val="00400A53"/>
    <w:rsid w:val="0040353A"/>
    <w:rsid w:val="00410F3C"/>
    <w:rsid w:val="00415BD1"/>
    <w:rsid w:val="004204B9"/>
    <w:rsid w:val="004262D1"/>
    <w:rsid w:val="00431A8C"/>
    <w:rsid w:val="004326E7"/>
    <w:rsid w:val="00433EDC"/>
    <w:rsid w:val="00437E69"/>
    <w:rsid w:val="00441EB3"/>
    <w:rsid w:val="00450AE0"/>
    <w:rsid w:val="00454D10"/>
    <w:rsid w:val="00456F14"/>
    <w:rsid w:val="00464CAA"/>
    <w:rsid w:val="0047412E"/>
    <w:rsid w:val="004A4AFF"/>
    <w:rsid w:val="004C33FB"/>
    <w:rsid w:val="004C4FDA"/>
    <w:rsid w:val="004C64ED"/>
    <w:rsid w:val="004D7032"/>
    <w:rsid w:val="004E5BCA"/>
    <w:rsid w:val="00504644"/>
    <w:rsid w:val="005048D5"/>
    <w:rsid w:val="00517EB4"/>
    <w:rsid w:val="00520E2C"/>
    <w:rsid w:val="00522587"/>
    <w:rsid w:val="00532612"/>
    <w:rsid w:val="00544A16"/>
    <w:rsid w:val="0055261E"/>
    <w:rsid w:val="005556C3"/>
    <w:rsid w:val="00585D02"/>
    <w:rsid w:val="005929A8"/>
    <w:rsid w:val="00593007"/>
    <w:rsid w:val="005932A7"/>
    <w:rsid w:val="005938B3"/>
    <w:rsid w:val="005A467F"/>
    <w:rsid w:val="005A73E1"/>
    <w:rsid w:val="005C02E6"/>
    <w:rsid w:val="005C2A5F"/>
    <w:rsid w:val="005D707C"/>
    <w:rsid w:val="005E2D6F"/>
    <w:rsid w:val="005E2E86"/>
    <w:rsid w:val="005E30A8"/>
    <w:rsid w:val="005E6C99"/>
    <w:rsid w:val="005F7BF1"/>
    <w:rsid w:val="00601E66"/>
    <w:rsid w:val="00605D8A"/>
    <w:rsid w:val="00607A4D"/>
    <w:rsid w:val="0061271B"/>
    <w:rsid w:val="00623AE4"/>
    <w:rsid w:val="006264D4"/>
    <w:rsid w:val="00646DFC"/>
    <w:rsid w:val="0064728A"/>
    <w:rsid w:val="00651599"/>
    <w:rsid w:val="00651B73"/>
    <w:rsid w:val="006736F8"/>
    <w:rsid w:val="00673916"/>
    <w:rsid w:val="00675F78"/>
    <w:rsid w:val="006A3C7E"/>
    <w:rsid w:val="006B4645"/>
    <w:rsid w:val="006B7F04"/>
    <w:rsid w:val="006C1DAE"/>
    <w:rsid w:val="006C1F23"/>
    <w:rsid w:val="006C2824"/>
    <w:rsid w:val="006C5464"/>
    <w:rsid w:val="006C6C09"/>
    <w:rsid w:val="006C7181"/>
    <w:rsid w:val="006D0519"/>
    <w:rsid w:val="006D24DF"/>
    <w:rsid w:val="006D2AC0"/>
    <w:rsid w:val="006D4453"/>
    <w:rsid w:val="006D72AF"/>
    <w:rsid w:val="006D7940"/>
    <w:rsid w:val="006E0D5E"/>
    <w:rsid w:val="006E29C8"/>
    <w:rsid w:val="006E70C1"/>
    <w:rsid w:val="006F15AE"/>
    <w:rsid w:val="00702A3E"/>
    <w:rsid w:val="007045DA"/>
    <w:rsid w:val="00704E5E"/>
    <w:rsid w:val="00706186"/>
    <w:rsid w:val="00730C61"/>
    <w:rsid w:val="0073496F"/>
    <w:rsid w:val="007374BA"/>
    <w:rsid w:val="007473D0"/>
    <w:rsid w:val="0075189E"/>
    <w:rsid w:val="00754231"/>
    <w:rsid w:val="00756BED"/>
    <w:rsid w:val="00762B49"/>
    <w:rsid w:val="0076465E"/>
    <w:rsid w:val="00770D9B"/>
    <w:rsid w:val="00770EE4"/>
    <w:rsid w:val="007820E8"/>
    <w:rsid w:val="007909D9"/>
    <w:rsid w:val="00792FD0"/>
    <w:rsid w:val="007B0EEF"/>
    <w:rsid w:val="007B4B75"/>
    <w:rsid w:val="007D31E8"/>
    <w:rsid w:val="007D5820"/>
    <w:rsid w:val="007F6C97"/>
    <w:rsid w:val="00811303"/>
    <w:rsid w:val="00813DD5"/>
    <w:rsid w:val="0082577F"/>
    <w:rsid w:val="008309F9"/>
    <w:rsid w:val="00833ED0"/>
    <w:rsid w:val="008354F4"/>
    <w:rsid w:val="008415F2"/>
    <w:rsid w:val="00842017"/>
    <w:rsid w:val="00843D0D"/>
    <w:rsid w:val="00847FCC"/>
    <w:rsid w:val="00851179"/>
    <w:rsid w:val="00851D07"/>
    <w:rsid w:val="008531E5"/>
    <w:rsid w:val="008706E4"/>
    <w:rsid w:val="00872B38"/>
    <w:rsid w:val="008761A7"/>
    <w:rsid w:val="00884195"/>
    <w:rsid w:val="008908FF"/>
    <w:rsid w:val="00896F1B"/>
    <w:rsid w:val="008976D3"/>
    <w:rsid w:val="008B39E4"/>
    <w:rsid w:val="008C67AE"/>
    <w:rsid w:val="008D33CE"/>
    <w:rsid w:val="008D429B"/>
    <w:rsid w:val="008E2BA9"/>
    <w:rsid w:val="008E2F82"/>
    <w:rsid w:val="008F34CD"/>
    <w:rsid w:val="0090406D"/>
    <w:rsid w:val="00914109"/>
    <w:rsid w:val="00915BFB"/>
    <w:rsid w:val="00923DD4"/>
    <w:rsid w:val="00924386"/>
    <w:rsid w:val="00925F48"/>
    <w:rsid w:val="00926B90"/>
    <w:rsid w:val="0092754E"/>
    <w:rsid w:val="00930C2F"/>
    <w:rsid w:val="00934004"/>
    <w:rsid w:val="00940688"/>
    <w:rsid w:val="00951BBE"/>
    <w:rsid w:val="00952B20"/>
    <w:rsid w:val="00953B3B"/>
    <w:rsid w:val="009621FA"/>
    <w:rsid w:val="00963F51"/>
    <w:rsid w:val="00983AF3"/>
    <w:rsid w:val="00996784"/>
    <w:rsid w:val="009A42CA"/>
    <w:rsid w:val="009C559B"/>
    <w:rsid w:val="009D1A01"/>
    <w:rsid w:val="009D449E"/>
    <w:rsid w:val="009D79EF"/>
    <w:rsid w:val="009E0634"/>
    <w:rsid w:val="009E20E9"/>
    <w:rsid w:val="009E737B"/>
    <w:rsid w:val="009F0839"/>
    <w:rsid w:val="009F75B4"/>
    <w:rsid w:val="00A123AF"/>
    <w:rsid w:val="00A14B85"/>
    <w:rsid w:val="00A14DED"/>
    <w:rsid w:val="00A20496"/>
    <w:rsid w:val="00A25E9B"/>
    <w:rsid w:val="00A30D37"/>
    <w:rsid w:val="00A31182"/>
    <w:rsid w:val="00A320EF"/>
    <w:rsid w:val="00A3346E"/>
    <w:rsid w:val="00A40B09"/>
    <w:rsid w:val="00A42E51"/>
    <w:rsid w:val="00A463EF"/>
    <w:rsid w:val="00A57938"/>
    <w:rsid w:val="00A57AF3"/>
    <w:rsid w:val="00A607D5"/>
    <w:rsid w:val="00A611BA"/>
    <w:rsid w:val="00A80B0D"/>
    <w:rsid w:val="00A812C3"/>
    <w:rsid w:val="00A82593"/>
    <w:rsid w:val="00A8488F"/>
    <w:rsid w:val="00A913E4"/>
    <w:rsid w:val="00A93B93"/>
    <w:rsid w:val="00AA2634"/>
    <w:rsid w:val="00AA3F91"/>
    <w:rsid w:val="00AA7D45"/>
    <w:rsid w:val="00AB3E7C"/>
    <w:rsid w:val="00AB4C39"/>
    <w:rsid w:val="00AC3A37"/>
    <w:rsid w:val="00AC66FA"/>
    <w:rsid w:val="00AC75A5"/>
    <w:rsid w:val="00AD2CD4"/>
    <w:rsid w:val="00AF2A15"/>
    <w:rsid w:val="00B11770"/>
    <w:rsid w:val="00B145CF"/>
    <w:rsid w:val="00B145F7"/>
    <w:rsid w:val="00B15012"/>
    <w:rsid w:val="00B15D86"/>
    <w:rsid w:val="00B201B5"/>
    <w:rsid w:val="00B231DB"/>
    <w:rsid w:val="00B23636"/>
    <w:rsid w:val="00B3387D"/>
    <w:rsid w:val="00B36B65"/>
    <w:rsid w:val="00B45C5A"/>
    <w:rsid w:val="00B503F8"/>
    <w:rsid w:val="00B50A70"/>
    <w:rsid w:val="00B570B2"/>
    <w:rsid w:val="00B6135A"/>
    <w:rsid w:val="00B74763"/>
    <w:rsid w:val="00B82B49"/>
    <w:rsid w:val="00B87CF9"/>
    <w:rsid w:val="00B9053E"/>
    <w:rsid w:val="00B927A2"/>
    <w:rsid w:val="00B9521D"/>
    <w:rsid w:val="00BA1AA3"/>
    <w:rsid w:val="00BA7BFF"/>
    <w:rsid w:val="00BC4603"/>
    <w:rsid w:val="00BD51CB"/>
    <w:rsid w:val="00BD641B"/>
    <w:rsid w:val="00BE3B5B"/>
    <w:rsid w:val="00BF66D8"/>
    <w:rsid w:val="00C2093B"/>
    <w:rsid w:val="00C210CB"/>
    <w:rsid w:val="00C23B97"/>
    <w:rsid w:val="00C32245"/>
    <w:rsid w:val="00C3313D"/>
    <w:rsid w:val="00C3366D"/>
    <w:rsid w:val="00C34C55"/>
    <w:rsid w:val="00C35565"/>
    <w:rsid w:val="00C358A5"/>
    <w:rsid w:val="00C35F88"/>
    <w:rsid w:val="00C36A91"/>
    <w:rsid w:val="00C4528E"/>
    <w:rsid w:val="00C830A4"/>
    <w:rsid w:val="00C86DEB"/>
    <w:rsid w:val="00C87AFC"/>
    <w:rsid w:val="00C912FE"/>
    <w:rsid w:val="00C95903"/>
    <w:rsid w:val="00CA0565"/>
    <w:rsid w:val="00CA6398"/>
    <w:rsid w:val="00CB0C14"/>
    <w:rsid w:val="00CB2806"/>
    <w:rsid w:val="00CD2AB4"/>
    <w:rsid w:val="00CE40BB"/>
    <w:rsid w:val="00CE7197"/>
    <w:rsid w:val="00CF3CA9"/>
    <w:rsid w:val="00D01A69"/>
    <w:rsid w:val="00D02227"/>
    <w:rsid w:val="00D03BE3"/>
    <w:rsid w:val="00D0432B"/>
    <w:rsid w:val="00D052CF"/>
    <w:rsid w:val="00D06F82"/>
    <w:rsid w:val="00D073E7"/>
    <w:rsid w:val="00D249A4"/>
    <w:rsid w:val="00D27AB3"/>
    <w:rsid w:val="00D40850"/>
    <w:rsid w:val="00D44348"/>
    <w:rsid w:val="00D46820"/>
    <w:rsid w:val="00D46A55"/>
    <w:rsid w:val="00D62481"/>
    <w:rsid w:val="00D67E89"/>
    <w:rsid w:val="00D7596E"/>
    <w:rsid w:val="00D8416F"/>
    <w:rsid w:val="00D9718D"/>
    <w:rsid w:val="00DC0588"/>
    <w:rsid w:val="00DC5766"/>
    <w:rsid w:val="00DC6089"/>
    <w:rsid w:val="00DD0DB8"/>
    <w:rsid w:val="00DD5E4E"/>
    <w:rsid w:val="00DE4B1F"/>
    <w:rsid w:val="00DE7377"/>
    <w:rsid w:val="00DF2DD2"/>
    <w:rsid w:val="00DF2F9E"/>
    <w:rsid w:val="00DF3CE0"/>
    <w:rsid w:val="00DF6C9B"/>
    <w:rsid w:val="00E06D9D"/>
    <w:rsid w:val="00E151F9"/>
    <w:rsid w:val="00E3181C"/>
    <w:rsid w:val="00E40FE2"/>
    <w:rsid w:val="00E4110D"/>
    <w:rsid w:val="00E448C4"/>
    <w:rsid w:val="00E51AC1"/>
    <w:rsid w:val="00E55E00"/>
    <w:rsid w:val="00E567FA"/>
    <w:rsid w:val="00E57734"/>
    <w:rsid w:val="00E622EC"/>
    <w:rsid w:val="00E627C4"/>
    <w:rsid w:val="00E67EA8"/>
    <w:rsid w:val="00E715EF"/>
    <w:rsid w:val="00E74790"/>
    <w:rsid w:val="00E86CE2"/>
    <w:rsid w:val="00E93C7F"/>
    <w:rsid w:val="00E94378"/>
    <w:rsid w:val="00E97C56"/>
    <w:rsid w:val="00EA17B4"/>
    <w:rsid w:val="00EA1E41"/>
    <w:rsid w:val="00EB0E02"/>
    <w:rsid w:val="00EB2B77"/>
    <w:rsid w:val="00EC699C"/>
    <w:rsid w:val="00ED6046"/>
    <w:rsid w:val="00EE156A"/>
    <w:rsid w:val="00EE51E7"/>
    <w:rsid w:val="00EE6D08"/>
    <w:rsid w:val="00EF6211"/>
    <w:rsid w:val="00F00ACB"/>
    <w:rsid w:val="00F02F91"/>
    <w:rsid w:val="00F04F54"/>
    <w:rsid w:val="00F0717F"/>
    <w:rsid w:val="00F13A33"/>
    <w:rsid w:val="00F14ADE"/>
    <w:rsid w:val="00F16AA4"/>
    <w:rsid w:val="00F22CBD"/>
    <w:rsid w:val="00F24BA6"/>
    <w:rsid w:val="00F2613D"/>
    <w:rsid w:val="00F45AED"/>
    <w:rsid w:val="00F46C77"/>
    <w:rsid w:val="00F56B77"/>
    <w:rsid w:val="00F65949"/>
    <w:rsid w:val="00F7031F"/>
    <w:rsid w:val="00F71B62"/>
    <w:rsid w:val="00F731FC"/>
    <w:rsid w:val="00F75DBB"/>
    <w:rsid w:val="00F85850"/>
    <w:rsid w:val="00F860C9"/>
    <w:rsid w:val="00F91352"/>
    <w:rsid w:val="00F92F1D"/>
    <w:rsid w:val="00FD69D0"/>
    <w:rsid w:val="00FE126B"/>
    <w:rsid w:val="00FE4DC0"/>
    <w:rsid w:val="00FE74C6"/>
    <w:rsid w:val="00FF3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2CEF8A"/>
  <w15:chartTrackingRefBased/>
  <w15:docId w15:val="{93C7EAF7-4460-428D-BFD9-7CD220703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함초롬바탕" w:hAnsi="Calibr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33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2258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5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5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58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58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58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58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58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58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58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58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58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5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5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5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5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5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58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5225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25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5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25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25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25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25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25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5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5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258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127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1271B"/>
    <w:pPr>
      <w:jc w:val="left"/>
    </w:pPr>
    <w:rPr>
      <w:rFonts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71B"/>
    <w:rPr>
      <w:rFonts w:cs="Times New Roman"/>
      <w:sz w:val="24"/>
      <w:szCs w:val="24"/>
    </w:rPr>
  </w:style>
  <w:style w:type="table" w:styleId="TableGrid">
    <w:name w:val="Table Grid"/>
    <w:basedOn w:val="TableNormal"/>
    <w:uiPriority w:val="39"/>
    <w:rsid w:val="00181334"/>
    <w:pPr>
      <w:spacing w:after="0" w:line="240" w:lineRule="auto"/>
    </w:pPr>
    <w:rPr>
      <w:rFonts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181334"/>
    <w:pPr>
      <w:shd w:val="clear" w:color="auto" w:fill="FFFFFF"/>
      <w:spacing w:after="0" w:line="384" w:lineRule="auto"/>
      <w:textAlignment w:val="baseline"/>
    </w:pPr>
    <w:rPr>
      <w:rFonts w:ascii="GulimChe" w:eastAsia="Gulim" w:hAnsi="Gulim" w:cs="Gulim"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181334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Gulim" w:hAnsi="Gulim" w:cs="Gulim"/>
      <w:color w:val="000000"/>
      <w:kern w:val="0"/>
      <w:sz w:val="22"/>
    </w:rPr>
  </w:style>
  <w:style w:type="paragraph" w:customStyle="1" w:styleId="xl68">
    <w:name w:val="xl68"/>
    <w:basedOn w:val="Normal"/>
    <w:rsid w:val="00181334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Gulim" w:hAnsi="Gulim" w:cs="Gulim"/>
      <w:color w:val="000000"/>
      <w:kern w:val="0"/>
      <w:sz w:val="22"/>
    </w:rPr>
  </w:style>
  <w:style w:type="paragraph" w:customStyle="1" w:styleId="xl67">
    <w:name w:val="xl67"/>
    <w:basedOn w:val="Normal"/>
    <w:rsid w:val="00181334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Gulim" w:hAnsi="Gulim" w:cs="Gulim"/>
      <w:color w:val="000000"/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33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334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334"/>
    <w:rPr>
      <w:rFonts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181334"/>
    <w:pPr>
      <w:spacing w:after="0" w:line="240" w:lineRule="auto"/>
      <w:jc w:val="left"/>
    </w:pPr>
    <w:rPr>
      <w:rFonts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81334"/>
    <w:pPr>
      <w:tabs>
        <w:tab w:val="center" w:pos="4513"/>
        <w:tab w:val="right" w:pos="9026"/>
      </w:tabs>
      <w:snapToGrid w:val="0"/>
    </w:pPr>
    <w:rPr>
      <w:rFonts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81334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81334"/>
    <w:pPr>
      <w:tabs>
        <w:tab w:val="center" w:pos="4513"/>
        <w:tab w:val="right" w:pos="9026"/>
      </w:tabs>
      <w:snapToGrid w:val="0"/>
    </w:pPr>
    <w:rPr>
      <w:rFonts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81334"/>
    <w:rPr>
      <w:rFonts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4326E7"/>
    <w:pPr>
      <w:widowControl/>
      <w:wordWrap/>
      <w:autoSpaceDE/>
      <w:autoSpaceDN/>
      <w:spacing w:before="240" w:after="0"/>
      <w:jc w:val="left"/>
      <w:outlineLvl w:val="9"/>
    </w:pPr>
    <w:rPr>
      <w:color w:val="0F4761" w:themeColor="accent1" w:themeShade="BF"/>
      <w:kern w:val="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326E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326E7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736F8"/>
    <w:pPr>
      <w:widowControl/>
      <w:wordWrap/>
      <w:autoSpaceDE/>
      <w:autoSpaceDN/>
      <w:spacing w:after="200" w:line="240" w:lineRule="auto"/>
      <w:jc w:val="left"/>
    </w:pPr>
    <w:rPr>
      <w:rFonts w:asciiTheme="minorHAnsi" w:eastAsiaTheme="minorEastAsia" w:hAnsiTheme="minorHAnsi"/>
      <w:i/>
      <w:iCs/>
      <w:color w:val="0E2841" w:themeColor="text2"/>
      <w:sz w:val="18"/>
      <w:szCs w:val="18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6C1F23"/>
    <w:rPr>
      <w:color w:val="666666"/>
    </w:rPr>
  </w:style>
  <w:style w:type="paragraph" w:styleId="TableofFigures">
    <w:name w:val="table of figures"/>
    <w:basedOn w:val="Normal"/>
    <w:next w:val="Normal"/>
    <w:uiPriority w:val="99"/>
    <w:unhideWhenUsed/>
    <w:rsid w:val="00CB2806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77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3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CBA946-94FC-496F-AD14-AED35872C18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4</Pages>
  <Words>2936</Words>
  <Characters>19865</Characters>
  <Application>Microsoft Office Word</Application>
  <DocSecurity>0</DocSecurity>
  <Lines>165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, Dongwon (NIH/NIA/IRP) [F]</dc:creator>
  <cp:keywords/>
  <dc:description/>
  <cp:lastModifiedBy>Yoon, Dongwon (NIH/NIA/IRP) [F]</cp:lastModifiedBy>
  <cp:revision>10</cp:revision>
  <dcterms:created xsi:type="dcterms:W3CDTF">2025-08-02T02:44:00Z</dcterms:created>
  <dcterms:modified xsi:type="dcterms:W3CDTF">2025-08-02T04:42:00Z</dcterms:modified>
</cp:coreProperties>
</file>